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A0C06" w14:textId="77777777" w:rsidR="005F4388" w:rsidRDefault="005F4388">
      <w:pPr>
        <w:rPr>
          <w:b/>
          <w:lang w:val="nb-NO"/>
        </w:rPr>
      </w:pPr>
    </w:p>
    <w:p w14:paraId="3BEC0DDC" w14:textId="77777777" w:rsidR="005F4388" w:rsidRDefault="005F4388">
      <w:pPr>
        <w:rPr>
          <w:b/>
          <w:lang w:val="nb-NO"/>
        </w:rPr>
      </w:pPr>
    </w:p>
    <w:p w14:paraId="69DC75EE" w14:textId="77777777" w:rsidR="00001BE5" w:rsidRDefault="00001BE5">
      <w:pPr>
        <w:rPr>
          <w:b/>
          <w:lang w:val="nb-NO"/>
        </w:rPr>
      </w:pPr>
    </w:p>
    <w:p w14:paraId="49A51077" w14:textId="77777777" w:rsidR="005F4388" w:rsidRDefault="00F91FC5">
      <w:pPr>
        <w:rPr>
          <w:b/>
          <w:lang w:val="nb-NO"/>
        </w:rPr>
      </w:pPr>
      <w:r w:rsidRPr="00F91FC5">
        <w:rPr>
          <w:b/>
          <w:lang w:val="nb-NO"/>
        </w:rPr>
        <w:t>PREKVALIFISERING</w:t>
      </w:r>
      <w:r w:rsidR="00E65FE7">
        <w:rPr>
          <w:b/>
          <w:lang w:val="nb-NO"/>
        </w:rPr>
        <w:t>, SKJEMA (MAL) FOR PROSJEKTSØKNAD</w:t>
      </w:r>
      <w:r w:rsidR="003B22CD">
        <w:rPr>
          <w:b/>
          <w:lang w:val="nb-NO"/>
        </w:rPr>
        <w:t xml:space="preserve"> </w:t>
      </w:r>
    </w:p>
    <w:p w14:paraId="5C757960" w14:textId="77777777" w:rsidR="00173727" w:rsidRDefault="00F91FC5">
      <w:pPr>
        <w:rPr>
          <w:lang w:val="nb-NO"/>
        </w:rPr>
      </w:pPr>
      <w:r>
        <w:rPr>
          <w:lang w:val="nb-NO"/>
        </w:rPr>
        <w:t>Søker:</w:t>
      </w:r>
      <w:r w:rsidR="0033544C">
        <w:rPr>
          <w:lang w:val="nb-NO"/>
        </w:rPr>
        <w:tab/>
      </w:r>
      <w:r w:rsidR="00496CE6">
        <w:rPr>
          <w:lang w:val="nb-NO"/>
        </w:rPr>
        <w:t>Egil Johnson</w:t>
      </w:r>
      <w:r w:rsidR="00173727">
        <w:rPr>
          <w:lang w:val="nb-NO"/>
        </w:rPr>
        <w:t xml:space="preserve"> K</w:t>
      </w:r>
      <w:r w:rsidR="00BE6181">
        <w:rPr>
          <w:lang w:val="nb-NO"/>
        </w:rPr>
        <w:t>inikk/</w:t>
      </w:r>
      <w:r w:rsidR="0033544C">
        <w:rPr>
          <w:lang w:val="nb-NO"/>
        </w:rPr>
        <w:t>Avdeling:</w:t>
      </w:r>
      <w:r w:rsidR="00173727">
        <w:rPr>
          <w:lang w:val="nb-NO"/>
        </w:rPr>
        <w:t xml:space="preserve"> Kref</w:t>
      </w:r>
      <w:r w:rsidR="00B30BA7">
        <w:rPr>
          <w:lang w:val="nb-NO"/>
        </w:rPr>
        <w:t>t-,</w:t>
      </w:r>
      <w:r w:rsidR="00173727">
        <w:rPr>
          <w:lang w:val="nb-NO"/>
        </w:rPr>
        <w:t xml:space="preserve"> </w:t>
      </w:r>
      <w:r w:rsidR="00B30BA7">
        <w:rPr>
          <w:lang w:val="nb-NO"/>
        </w:rPr>
        <w:t>k</w:t>
      </w:r>
      <w:r w:rsidR="00173727">
        <w:rPr>
          <w:lang w:val="nb-NO"/>
        </w:rPr>
        <w:t>irurgi</w:t>
      </w:r>
      <w:r w:rsidR="00B30BA7">
        <w:rPr>
          <w:lang w:val="nb-NO"/>
        </w:rPr>
        <w:t>- og transplantaskjonsklinikken/</w:t>
      </w:r>
      <w:r w:rsidR="00146495">
        <w:rPr>
          <w:lang w:val="nb-NO"/>
        </w:rPr>
        <w:t xml:space="preserve"> </w:t>
      </w:r>
      <w:r w:rsidR="00173727">
        <w:rPr>
          <w:lang w:val="nb-NO"/>
        </w:rPr>
        <w:t>Gastro</w:t>
      </w:r>
      <w:r w:rsidR="00B30BA7">
        <w:rPr>
          <w:lang w:val="nb-NO"/>
        </w:rPr>
        <w:t>-</w:t>
      </w:r>
      <w:r w:rsidR="00564512">
        <w:rPr>
          <w:lang w:val="nb-NO"/>
        </w:rPr>
        <w:t xml:space="preserve"> </w:t>
      </w:r>
      <w:r w:rsidR="00B30BA7">
        <w:rPr>
          <w:lang w:val="nb-NO"/>
        </w:rPr>
        <w:t xml:space="preserve">og barnekirurgisk </w:t>
      </w:r>
      <w:r w:rsidR="00564512">
        <w:rPr>
          <w:lang w:val="nb-NO"/>
        </w:rPr>
        <w:t>avd.,</w:t>
      </w:r>
      <w:r w:rsidR="00B30BA7">
        <w:rPr>
          <w:lang w:val="nb-NO"/>
        </w:rPr>
        <w:t xml:space="preserve"> Oslo universitetssykehus</w:t>
      </w:r>
      <w:r w:rsidR="00173727">
        <w:rPr>
          <w:lang w:val="nb-NO"/>
        </w:rPr>
        <w:t>,</w:t>
      </w:r>
      <w:r w:rsidR="00B30BA7">
        <w:rPr>
          <w:lang w:val="nb-NO"/>
        </w:rPr>
        <w:t xml:space="preserve"> </w:t>
      </w:r>
      <w:r w:rsidR="00173727">
        <w:rPr>
          <w:lang w:val="nb-NO"/>
        </w:rPr>
        <w:t>Ullevål</w:t>
      </w:r>
      <w:r w:rsidR="00B30BA7">
        <w:rPr>
          <w:lang w:val="nb-NO"/>
        </w:rPr>
        <w:t xml:space="preserve"> HF</w:t>
      </w:r>
      <w:r w:rsidR="00173727">
        <w:rPr>
          <w:lang w:val="nb-NO"/>
        </w:rPr>
        <w:t xml:space="preserve">  </w:t>
      </w:r>
    </w:p>
    <w:p w14:paraId="21BE310B" w14:textId="77777777" w:rsidR="00F91FC5" w:rsidRPr="00804BED" w:rsidRDefault="00F91FC5">
      <w:pPr>
        <w:rPr>
          <w:lang w:val="fr-FR"/>
        </w:rPr>
      </w:pPr>
      <w:r w:rsidRPr="00804BED">
        <w:rPr>
          <w:lang w:val="fr-FR"/>
        </w:rPr>
        <w:t>E-mail:</w:t>
      </w:r>
      <w:r w:rsidR="0033544C" w:rsidRPr="00804BED">
        <w:rPr>
          <w:lang w:val="fr-FR"/>
        </w:rPr>
        <w:t xml:space="preserve"> </w:t>
      </w:r>
      <w:hyperlink r:id="rId7" w:history="1">
        <w:r w:rsidR="00173727" w:rsidRPr="00804BED">
          <w:rPr>
            <w:rStyle w:val="Hyperlink"/>
            <w:lang w:val="fr-FR"/>
          </w:rPr>
          <w:t>egil.johnson@medisin.uio.no</w:t>
        </w:r>
      </w:hyperlink>
      <w:r w:rsidR="00173727" w:rsidRPr="00804BED">
        <w:rPr>
          <w:lang w:val="fr-FR"/>
        </w:rPr>
        <w:t xml:space="preserve">     </w:t>
      </w:r>
      <w:r w:rsidR="0033544C" w:rsidRPr="00804BED">
        <w:rPr>
          <w:lang w:val="fr-FR"/>
        </w:rPr>
        <w:t>Mobil:</w:t>
      </w:r>
      <w:r w:rsidR="00173727" w:rsidRPr="00804BED">
        <w:rPr>
          <w:lang w:val="fr-FR"/>
        </w:rPr>
        <w:t xml:space="preserve"> 47416334</w:t>
      </w:r>
    </w:p>
    <w:p w14:paraId="186C2C52" w14:textId="77777777" w:rsidR="0062402F" w:rsidRPr="00564512" w:rsidRDefault="001464EC" w:rsidP="001464EC">
      <w:pPr>
        <w:ind w:right="57"/>
        <w:jc w:val="both"/>
        <w:rPr>
          <w:b/>
        </w:rPr>
      </w:pPr>
      <w:r w:rsidRPr="000716B2">
        <w:rPr>
          <w:b/>
        </w:rPr>
        <w:t>_____________________</w:t>
      </w:r>
      <w:r w:rsidRPr="00564512">
        <w:rPr>
          <w:b/>
        </w:rPr>
        <w:t>________________________________________________________</w:t>
      </w:r>
    </w:p>
    <w:p w14:paraId="08ECF78C" w14:textId="77777777" w:rsidR="00F91FC5" w:rsidRPr="0062402F" w:rsidRDefault="00F91FC5" w:rsidP="00D97009">
      <w:pPr>
        <w:ind w:right="57"/>
        <w:jc w:val="both"/>
        <w:rPr>
          <w:b/>
        </w:rPr>
      </w:pPr>
      <w:r w:rsidRPr="0062402F">
        <w:rPr>
          <w:b/>
        </w:rPr>
        <w:t>Prosjekttittel:</w:t>
      </w:r>
      <w:r w:rsidR="00BB78FF" w:rsidRPr="0062402F">
        <w:rPr>
          <w:b/>
        </w:rPr>
        <w:t xml:space="preserve"> </w:t>
      </w:r>
      <w:r w:rsidR="0005638D" w:rsidRPr="008955A6">
        <w:t>Anti-inflammatory effect of a mushroom extract (AndoSan</w:t>
      </w:r>
      <w:r w:rsidR="0005638D" w:rsidRPr="0062402F">
        <w:rPr>
          <w:vertAlign w:val="superscript"/>
        </w:rPr>
        <w:t>TM</w:t>
      </w:r>
      <w:r w:rsidR="0005638D" w:rsidRPr="008955A6">
        <w:t>) in patients with inflammatory bowel disease</w:t>
      </w:r>
      <w:r w:rsidR="008955A6">
        <w:t>. A prospect</w:t>
      </w:r>
      <w:r w:rsidR="003616EE">
        <w:t>i</w:t>
      </w:r>
      <w:r w:rsidR="008955A6">
        <w:t>ve blinded randomised study.</w:t>
      </w:r>
    </w:p>
    <w:p w14:paraId="05E15A5A" w14:textId="77777777" w:rsidR="00F91FC5" w:rsidRPr="0062402F" w:rsidRDefault="007B71AC" w:rsidP="0062402F">
      <w:pPr>
        <w:ind w:right="57"/>
        <w:jc w:val="both"/>
        <w:rPr>
          <w:b/>
        </w:rPr>
      </w:pPr>
      <w:r w:rsidRPr="0062402F">
        <w:rPr>
          <w:b/>
        </w:rPr>
        <w:t>Studiens h</w:t>
      </w:r>
      <w:r w:rsidR="008429DA" w:rsidRPr="0062402F">
        <w:rPr>
          <w:b/>
        </w:rPr>
        <w:t>oved</w:t>
      </w:r>
      <w:r w:rsidRPr="0062402F">
        <w:rPr>
          <w:b/>
        </w:rPr>
        <w:t>-</w:t>
      </w:r>
      <w:r w:rsidR="008429DA" w:rsidRPr="0062402F">
        <w:rPr>
          <w:b/>
        </w:rPr>
        <w:t xml:space="preserve"> </w:t>
      </w:r>
      <w:proofErr w:type="gramStart"/>
      <w:r w:rsidR="008429DA" w:rsidRPr="0062402F">
        <w:rPr>
          <w:b/>
        </w:rPr>
        <w:t>og</w:t>
      </w:r>
      <w:proofErr w:type="gramEnd"/>
      <w:r w:rsidR="008429DA" w:rsidRPr="0062402F">
        <w:rPr>
          <w:b/>
        </w:rPr>
        <w:t xml:space="preserve"> delm</w:t>
      </w:r>
      <w:r w:rsidR="00F91FC5" w:rsidRPr="0062402F">
        <w:rPr>
          <w:b/>
        </w:rPr>
        <w:t>ål:</w:t>
      </w:r>
      <w:r w:rsidR="008955A6" w:rsidRPr="0062402F">
        <w:rPr>
          <w:b/>
        </w:rPr>
        <w:t xml:space="preserve"> </w:t>
      </w:r>
    </w:p>
    <w:p w14:paraId="3153F3C8" w14:textId="77777777" w:rsidR="00560E4B" w:rsidRDefault="00401A6F" w:rsidP="0062402F">
      <w:pPr>
        <w:ind w:right="57"/>
        <w:jc w:val="both"/>
      </w:pPr>
      <w:r>
        <w:rPr>
          <w:b/>
        </w:rPr>
        <w:t>Hovedmål</w:t>
      </w:r>
      <w:r w:rsidR="008955A6" w:rsidRPr="008955A6">
        <w:rPr>
          <w:b/>
        </w:rPr>
        <w:t>:</w:t>
      </w:r>
      <w:r w:rsidR="00560E4B">
        <w:rPr>
          <w:b/>
        </w:rPr>
        <w:t xml:space="preserve"> </w:t>
      </w:r>
      <w:r w:rsidR="00560E4B">
        <w:t xml:space="preserve">Examine whether daily oral ingestion of a immunomodulatory </w:t>
      </w:r>
      <w:r w:rsidR="00D71016">
        <w:t xml:space="preserve">mushroom </w:t>
      </w:r>
      <w:r w:rsidR="00560E4B">
        <w:t xml:space="preserve">extract </w:t>
      </w:r>
      <w:r w:rsidR="00D71016" w:rsidRPr="008955A6">
        <w:t>(AndoSan</w:t>
      </w:r>
      <w:r w:rsidR="00D71016" w:rsidRPr="008955A6">
        <w:rPr>
          <w:vertAlign w:val="superscript"/>
        </w:rPr>
        <w:t>TM</w:t>
      </w:r>
      <w:r w:rsidR="00D71016" w:rsidRPr="008955A6">
        <w:t>)</w:t>
      </w:r>
      <w:r w:rsidR="00D71016">
        <w:t xml:space="preserve"> in patients with </w:t>
      </w:r>
      <w:r w:rsidR="00B85A42">
        <w:t xml:space="preserve">ulcerative colitis (UC) and </w:t>
      </w:r>
      <w:r w:rsidR="00D71016">
        <w:t>Crohn`s disease (CD)</w:t>
      </w:r>
      <w:r w:rsidR="006A7B99">
        <w:t>,</w:t>
      </w:r>
      <w:r w:rsidR="00D71016">
        <w:t xml:space="preserve"> experience clinical</w:t>
      </w:r>
      <w:r w:rsidR="00D97009">
        <w:t xml:space="preserve">, </w:t>
      </w:r>
      <w:r w:rsidR="00D71016">
        <w:t>biochemic</w:t>
      </w:r>
      <w:r w:rsidR="00FF2613">
        <w:t>a</w:t>
      </w:r>
      <w:r w:rsidR="00D71016">
        <w:t>l</w:t>
      </w:r>
      <w:r w:rsidR="00D97009">
        <w:t xml:space="preserve"> and genetical</w:t>
      </w:r>
      <w:r w:rsidR="00D71016">
        <w:t xml:space="preserve"> improvement in their disease.</w:t>
      </w:r>
    </w:p>
    <w:p w14:paraId="7CBC0543" w14:textId="77777777" w:rsidR="00FF2613" w:rsidRDefault="00401A6F" w:rsidP="0062402F">
      <w:pPr>
        <w:ind w:right="57"/>
        <w:jc w:val="both"/>
      </w:pPr>
      <w:r>
        <w:rPr>
          <w:b/>
        </w:rPr>
        <w:t>Delmål</w:t>
      </w:r>
      <w:r w:rsidR="00D71016">
        <w:rPr>
          <w:b/>
        </w:rPr>
        <w:t>:</w:t>
      </w:r>
      <w:r w:rsidR="00D71016">
        <w:t xml:space="preserve"> </w:t>
      </w:r>
    </w:p>
    <w:p w14:paraId="5422D1BA" w14:textId="77777777" w:rsidR="00D71016" w:rsidRDefault="00D71016" w:rsidP="00FF2613">
      <w:pPr>
        <w:pStyle w:val="ListParagraph"/>
        <w:numPr>
          <w:ilvl w:val="0"/>
          <w:numId w:val="13"/>
        </w:numPr>
        <w:ind w:right="57"/>
        <w:jc w:val="both"/>
      </w:pPr>
      <w:r>
        <w:t>Compare prior to (day 0), during (day 1</w:t>
      </w:r>
      <w:r w:rsidR="000946F4">
        <w:t>4</w:t>
      </w:r>
      <w:r>
        <w:t>)</w:t>
      </w:r>
      <w:r w:rsidR="00FF2613">
        <w:t xml:space="preserve"> </w:t>
      </w:r>
      <w:r>
        <w:t>and</w:t>
      </w:r>
      <w:r w:rsidR="00FF2613">
        <w:t xml:space="preserve"> </w:t>
      </w:r>
      <w:r>
        <w:t>after (day 2</w:t>
      </w:r>
      <w:r w:rsidR="000946F4">
        <w:t>1</w:t>
      </w:r>
      <w:r>
        <w:t xml:space="preserve">) ingestion of </w:t>
      </w:r>
      <w:r w:rsidRPr="008955A6">
        <w:t>AndoSan</w:t>
      </w:r>
      <w:r w:rsidRPr="00FF2613">
        <w:rPr>
          <w:vertAlign w:val="superscript"/>
        </w:rPr>
        <w:t xml:space="preserve">TM </w:t>
      </w:r>
      <w:r>
        <w:t xml:space="preserve"> </w:t>
      </w:r>
      <w:r w:rsidR="00082574">
        <w:t>(daily 20 ml</w:t>
      </w:r>
      <w:r w:rsidR="0019084D">
        <w:t xml:space="preserve"> </w:t>
      </w:r>
      <w:r w:rsidR="00082574">
        <w:t>x</w:t>
      </w:r>
      <w:r w:rsidR="0019084D">
        <w:t xml:space="preserve"> </w:t>
      </w:r>
      <w:r w:rsidR="00082574">
        <w:t xml:space="preserve">3) </w:t>
      </w:r>
      <w:r>
        <w:t>whether benefitial effects has occurred concerning:</w:t>
      </w:r>
    </w:p>
    <w:p w14:paraId="56D4A61C" w14:textId="77777777" w:rsidR="00D63700" w:rsidRDefault="00FF2613" w:rsidP="00FF2613">
      <w:pPr>
        <w:pStyle w:val="ListParagraph"/>
        <w:numPr>
          <w:ilvl w:val="0"/>
          <w:numId w:val="12"/>
        </w:numPr>
        <w:ind w:right="57"/>
        <w:jc w:val="both"/>
      </w:pPr>
      <w:r>
        <w:t>g</w:t>
      </w:r>
      <w:r w:rsidR="00D63700">
        <w:t>eneral blood samples (leucocytes,CRP, liver and renal function tests</w:t>
      </w:r>
      <w:r w:rsidR="00CE038B">
        <w:t>)</w:t>
      </w:r>
      <w:r w:rsidR="00D63700">
        <w:t xml:space="preserve"> </w:t>
      </w:r>
    </w:p>
    <w:p w14:paraId="36F55C56" w14:textId="77777777" w:rsidR="00D71016" w:rsidRDefault="00D97009" w:rsidP="00FF2613">
      <w:pPr>
        <w:pStyle w:val="ListParagraph"/>
        <w:numPr>
          <w:ilvl w:val="0"/>
          <w:numId w:val="12"/>
        </w:numPr>
        <w:ind w:right="57"/>
        <w:jc w:val="both"/>
      </w:pPr>
      <w:r>
        <w:t>l</w:t>
      </w:r>
      <w:r w:rsidR="00D71016">
        <w:t xml:space="preserve">evel of </w:t>
      </w:r>
      <w:r w:rsidR="00C22400">
        <w:t xml:space="preserve">blood </w:t>
      </w:r>
      <w:r w:rsidR="00D71016">
        <w:t>cytokines</w:t>
      </w:r>
      <w:r w:rsidR="00CB6529">
        <w:t xml:space="preserve"> and analytes</w:t>
      </w:r>
      <w:r w:rsidR="00D71016">
        <w:t xml:space="preserve"> </w:t>
      </w:r>
      <w:r w:rsidR="00C22400">
        <w:t>(IL-1α/</w:t>
      </w:r>
      <w:r w:rsidR="00CB6529">
        <w:t>-1ra/</w:t>
      </w:r>
      <w:r w:rsidR="00C22400">
        <w:t>-2/-4/-5/-6/-7/-8/</w:t>
      </w:r>
      <w:r w:rsidR="00CB6529">
        <w:t>-9/</w:t>
      </w:r>
      <w:r w:rsidR="00C22400">
        <w:t>-10/-12</w:t>
      </w:r>
      <w:r w:rsidR="00CB6529">
        <w:t>(p70)</w:t>
      </w:r>
      <w:r w:rsidR="00C22400">
        <w:t>/-13/</w:t>
      </w:r>
      <w:r w:rsidR="00CB6529">
        <w:t>-15/</w:t>
      </w:r>
      <w:r w:rsidR="00C22400">
        <w:t>-17,G-CSF,GM-CSF,MCP-1,MIP-1ß</w:t>
      </w:r>
      <w:r w:rsidR="00CB6529">
        <w:t>/-1α</w:t>
      </w:r>
      <w:r w:rsidR="00C22400">
        <w:t>,IFNγ,TNFα</w:t>
      </w:r>
      <w:r w:rsidR="00CB6529">
        <w:t xml:space="preserve"> and basic FGF, eotaxin, PDGF-BB, RANTES, VEGF</w:t>
      </w:r>
      <w:r w:rsidR="00C22400">
        <w:t xml:space="preserve">) </w:t>
      </w:r>
    </w:p>
    <w:p w14:paraId="7DE412C0" w14:textId="77777777" w:rsidR="00564512" w:rsidRDefault="00564512" w:rsidP="00FF2613">
      <w:pPr>
        <w:pStyle w:val="ListParagraph"/>
        <w:numPr>
          <w:ilvl w:val="0"/>
          <w:numId w:val="12"/>
        </w:numPr>
        <w:ind w:right="57"/>
        <w:jc w:val="both"/>
      </w:pPr>
      <w:r>
        <w:t>level of inflammatory marke calprotectin in feces and blood in patients with UC and CD</w:t>
      </w:r>
    </w:p>
    <w:p w14:paraId="31B042D7" w14:textId="77777777"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>genetic expression in blood leukocytes</w:t>
      </w:r>
      <w:r w:rsidR="00AC43BF">
        <w:t xml:space="preserve"> (microarray)</w:t>
      </w:r>
    </w:p>
    <w:p w14:paraId="52010BF2" w14:textId="77777777"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>clinical symptom score</w:t>
      </w:r>
      <w:r w:rsidR="0091136E">
        <w:t xml:space="preserve">; </w:t>
      </w:r>
      <w:r w:rsidR="000B4C8F">
        <w:t xml:space="preserve">simple clinical colits activity index (SCCAI) for UC and </w:t>
      </w:r>
      <w:r w:rsidR="0091136E">
        <w:t>simplified Harvey-Bradshaw index for CD (SCDAI)</w:t>
      </w:r>
    </w:p>
    <w:p w14:paraId="0D341497" w14:textId="77777777" w:rsidR="00D71016" w:rsidRDefault="00D71016" w:rsidP="00FF2613">
      <w:pPr>
        <w:pStyle w:val="ListParagraph"/>
        <w:numPr>
          <w:ilvl w:val="0"/>
          <w:numId w:val="12"/>
        </w:numPr>
        <w:ind w:right="57"/>
        <w:jc w:val="both"/>
      </w:pPr>
      <w:r>
        <w:t xml:space="preserve">life quality </w:t>
      </w:r>
      <w:r w:rsidR="00C22400">
        <w:t>(SF-36 version 2)</w:t>
      </w:r>
      <w:r w:rsidR="00DE3858">
        <w:t xml:space="preserve"> and fati</w:t>
      </w:r>
      <w:r w:rsidR="00A91F1E">
        <w:t>g</w:t>
      </w:r>
      <w:r w:rsidR="00DE3858">
        <w:t>ue scores</w:t>
      </w:r>
    </w:p>
    <w:p w14:paraId="220697E2" w14:textId="77777777" w:rsidR="007929A3" w:rsidRDefault="007929A3" w:rsidP="00FF2613">
      <w:pPr>
        <w:pStyle w:val="ListParagraph"/>
        <w:numPr>
          <w:ilvl w:val="0"/>
          <w:numId w:val="12"/>
        </w:numPr>
        <w:ind w:right="57"/>
        <w:jc w:val="both"/>
      </w:pPr>
      <w:r>
        <w:t xml:space="preserve">rectosigmoidoscopy before (day 0) and after ingestion of </w:t>
      </w:r>
      <w:r w:rsidRPr="008955A6">
        <w:t>AndoSan</w:t>
      </w:r>
      <w:r w:rsidRPr="00FF2613">
        <w:rPr>
          <w:vertAlign w:val="superscript"/>
        </w:rPr>
        <w:t>TM</w:t>
      </w:r>
      <w:r w:rsidR="005A5C03">
        <w:t xml:space="preserve"> </w:t>
      </w:r>
      <w:r w:rsidR="00C564EC">
        <w:t>(day 2</w:t>
      </w:r>
      <w:r w:rsidR="000946F4">
        <w:t>1</w:t>
      </w:r>
      <w:r w:rsidR="00C564EC">
        <w:t xml:space="preserve">) </w:t>
      </w:r>
      <w:r w:rsidR="005A5C03">
        <w:t>in patients with UC</w:t>
      </w:r>
      <w:r>
        <w:t xml:space="preserve"> </w:t>
      </w:r>
    </w:p>
    <w:p w14:paraId="71FD8753" w14:textId="77777777" w:rsidR="00B73059" w:rsidRPr="000B4C8F" w:rsidRDefault="000B4C8F" w:rsidP="000B4C8F">
      <w:pPr>
        <w:ind w:left="37" w:right="57"/>
        <w:jc w:val="both"/>
        <w:rPr>
          <w:b/>
          <w:lang w:val="nb-NO"/>
        </w:rPr>
      </w:pPr>
      <w:r w:rsidRPr="000B4C8F">
        <w:rPr>
          <w:b/>
          <w:lang w:val="nb-NO"/>
        </w:rPr>
        <w:t xml:space="preserve">3. </w:t>
      </w:r>
      <w:r w:rsidR="00121E58" w:rsidRPr="000B4C8F">
        <w:rPr>
          <w:b/>
          <w:lang w:val="nb-NO"/>
        </w:rPr>
        <w:t>Prosjektbeskrivelse</w:t>
      </w:r>
    </w:p>
    <w:p w14:paraId="263D6D45" w14:textId="77777777" w:rsidR="00321225" w:rsidRPr="00886E97" w:rsidRDefault="00F70547" w:rsidP="001728DF">
      <w:pPr>
        <w:ind w:right="57"/>
        <w:jc w:val="both"/>
        <w:rPr>
          <w:b/>
          <w:lang w:val="nb-NO"/>
        </w:rPr>
      </w:pPr>
      <w:r w:rsidRPr="00886E97">
        <w:rPr>
          <w:b/>
          <w:lang w:val="nb-NO"/>
        </w:rPr>
        <w:t>3.1</w:t>
      </w:r>
      <w:r w:rsidR="008B7713">
        <w:rPr>
          <w:b/>
          <w:lang w:val="nb-NO"/>
        </w:rPr>
        <w:t xml:space="preserve"> </w:t>
      </w:r>
      <w:r w:rsidRPr="00886E97">
        <w:rPr>
          <w:b/>
          <w:lang w:val="nb-NO"/>
        </w:rPr>
        <w:t>Bakgru</w:t>
      </w:r>
      <w:r w:rsidR="00886E97" w:rsidRPr="00886E97">
        <w:rPr>
          <w:b/>
          <w:lang w:val="nb-NO"/>
        </w:rPr>
        <w:t>nn og vitenskapelig rasjonale for studien:</w:t>
      </w:r>
    </w:p>
    <w:p w14:paraId="1D95BC1F" w14:textId="77777777" w:rsidR="00321225" w:rsidRDefault="00321225" w:rsidP="00B4636A">
      <w:pPr>
        <w:rPr>
          <w:bCs/>
          <w:lang w:val="en-GB"/>
        </w:rPr>
      </w:pPr>
      <w:r w:rsidRPr="00CB6529">
        <w:t xml:space="preserve">The </w:t>
      </w:r>
      <w:r w:rsidRPr="00CB6529">
        <w:rPr>
          <w:i/>
        </w:rPr>
        <w:t xml:space="preserve">Agaricus blazei </w:t>
      </w:r>
      <w:r w:rsidRPr="00CB6529">
        <w:t xml:space="preserve">Murill mushroom (AbM) </w:t>
      </w:r>
      <w:r w:rsidR="0082340C" w:rsidRPr="00CB6529">
        <w:t>(jap</w:t>
      </w:r>
      <w:proofErr w:type="gramStart"/>
      <w:r w:rsidR="0082340C" w:rsidRPr="00CB6529">
        <w:t>.:</w:t>
      </w:r>
      <w:proofErr w:type="gramEnd"/>
      <w:r w:rsidR="0082340C" w:rsidRPr="00CB6529">
        <w:t xml:space="preserve"> Himematsutake) </w:t>
      </w:r>
      <w:r w:rsidRPr="00CB6529">
        <w:t xml:space="preserve">of the </w:t>
      </w:r>
      <w:r w:rsidRPr="00CB6529">
        <w:rPr>
          <w:i/>
        </w:rPr>
        <w:t>B</w:t>
      </w:r>
      <w:r w:rsidRPr="00321225">
        <w:rPr>
          <w:i/>
        </w:rPr>
        <w:t xml:space="preserve">asidiomycetes </w:t>
      </w:r>
      <w:r>
        <w:t xml:space="preserve">family grows wildly in the coastal Piedade area outside of </w:t>
      </w:r>
      <w:r w:rsidRPr="00321225">
        <w:rPr>
          <w:lang w:val="en-GB"/>
        </w:rPr>
        <w:t>São Paulo, Brazil. People in this area have traditionally used AbM as a health food ingredient. The frequency of serious diseases like atherosclerosis, hepatitis, hyperlipidemia, diabetes and cancer</w:t>
      </w:r>
      <w:r>
        <w:t xml:space="preserve"> </w:t>
      </w:r>
      <w:r w:rsidRPr="00321225">
        <w:rPr>
          <w:lang w:val="en-GB"/>
        </w:rPr>
        <w:t xml:space="preserve">were lower in Piedade than in neighbouring regions, supposedly due to the AbM intake. </w:t>
      </w:r>
      <w:r>
        <w:t xml:space="preserve"> In 1966 the mushroom was taken to Japan and introduced to the health food market, and later AbM was also subjected to an increasing research effort. Other interesting medicinal </w:t>
      </w:r>
      <w:r w:rsidRPr="00321225">
        <w:rPr>
          <w:i/>
          <w:iCs/>
        </w:rPr>
        <w:t>Basidiomycetes</w:t>
      </w:r>
      <w:r>
        <w:t xml:space="preserve"> mushrooms that have been studied are </w:t>
      </w:r>
      <w:r w:rsidRPr="00321225">
        <w:rPr>
          <w:i/>
          <w:iCs/>
        </w:rPr>
        <w:t>Grifola frondosa</w:t>
      </w:r>
      <w:r>
        <w:t xml:space="preserve"> </w:t>
      </w:r>
      <w:r w:rsidR="0082340C">
        <w:t>(Gf</w:t>
      </w:r>
      <w:r>
        <w:t xml:space="preserve">) (Maitake) and </w:t>
      </w:r>
      <w:r w:rsidRPr="00321225">
        <w:rPr>
          <w:i/>
          <w:iCs/>
        </w:rPr>
        <w:t>Hericeum erinaceum</w:t>
      </w:r>
      <w:r>
        <w:t xml:space="preserve"> (He) </w:t>
      </w:r>
      <w:r w:rsidR="00AE7080">
        <w:t>Y</w:t>
      </w:r>
      <w:r>
        <w:t>amabushitake).</w:t>
      </w:r>
      <w:r w:rsidR="0082340C">
        <w:t xml:space="preserve"> </w:t>
      </w:r>
      <w:r>
        <w:t xml:space="preserve">AbM, like Gf, is rich in immunostimulatory mixture </w:t>
      </w:r>
      <w:proofErr w:type="gramStart"/>
      <w:r>
        <w:t>of  β</w:t>
      </w:r>
      <w:proofErr w:type="gramEnd"/>
      <w:r>
        <w:t xml:space="preserve">(1-3)-, </w:t>
      </w:r>
      <w:r>
        <w:sym w:font="Symbol" w:char="F062"/>
      </w:r>
      <w:r>
        <w:t>(1-4) and β(1-6)-D-glucans with antitumor activity</w:t>
      </w:r>
      <w:r w:rsidRPr="00321225">
        <w:rPr>
          <w:bCs/>
        </w:rPr>
        <w:t>,</w:t>
      </w:r>
      <w:r w:rsidRPr="00321225">
        <w:rPr>
          <w:b/>
        </w:rPr>
        <w:t xml:space="preserve"> </w:t>
      </w:r>
      <w:r w:rsidRPr="00321225">
        <w:rPr>
          <w:bCs/>
        </w:rPr>
        <w:t>probably secondary to</w:t>
      </w:r>
      <w:r>
        <w:t xml:space="preserve"> modulation of NK-cells </w:t>
      </w:r>
      <w:r w:rsidRPr="00321225">
        <w:rPr>
          <w:lang w:val="en-GB"/>
        </w:rPr>
        <w:t>and</w:t>
      </w:r>
      <w:r w:rsidRPr="00321225">
        <w:rPr>
          <w:b/>
          <w:lang w:val="en-GB"/>
        </w:rPr>
        <w:t xml:space="preserve"> </w:t>
      </w:r>
      <w:r w:rsidRPr="00321225">
        <w:rPr>
          <w:lang w:val="en-GB"/>
        </w:rPr>
        <w:t>monocytes</w:t>
      </w:r>
      <w:r w:rsidR="0082340C">
        <w:rPr>
          <w:lang w:val="en-GB"/>
        </w:rPr>
        <w:t xml:space="preserve"> </w:t>
      </w:r>
      <w:r w:rsidRPr="00321225">
        <w:rPr>
          <w:lang w:val="en-GB"/>
        </w:rPr>
        <w:t>/</w:t>
      </w:r>
      <w:r w:rsidR="0082340C">
        <w:rPr>
          <w:lang w:val="en-GB"/>
        </w:rPr>
        <w:t xml:space="preserve"> </w:t>
      </w:r>
      <w:r w:rsidRPr="00321225">
        <w:rPr>
          <w:lang w:val="en-GB"/>
        </w:rPr>
        <w:t xml:space="preserve">macrophages of native immunity. </w:t>
      </w:r>
      <w:r w:rsidRPr="00321225">
        <w:rPr>
          <w:i/>
          <w:lang w:val="en-GB"/>
        </w:rPr>
        <w:t>In vitro</w:t>
      </w:r>
      <w:r w:rsidRPr="00321225">
        <w:rPr>
          <w:lang w:val="en-GB"/>
        </w:rPr>
        <w:t xml:space="preserve"> AbM stimulates mononuclear phagocytes to secrete nitric oxide</w:t>
      </w:r>
      <w:r>
        <w:t xml:space="preserve"> </w:t>
      </w:r>
      <w:r w:rsidRPr="00321225">
        <w:rPr>
          <w:lang w:val="en-GB"/>
        </w:rPr>
        <w:t>and pro-inflammatory cytokines like IL-1</w:t>
      </w:r>
      <w:r>
        <w:rPr>
          <w:lang w:val="en-GB"/>
        </w:rPr>
        <w:sym w:font="Symbol" w:char="F062"/>
      </w:r>
      <w:r w:rsidRPr="00321225">
        <w:rPr>
          <w:lang w:val="en-GB"/>
        </w:rPr>
        <w:t>, IL-6, and TNF</w:t>
      </w:r>
      <w:r>
        <w:rPr>
          <w:lang w:val="en-GB"/>
        </w:rPr>
        <w:sym w:font="Symbol" w:char="F061"/>
      </w:r>
      <w:r w:rsidRPr="00321225">
        <w:rPr>
          <w:lang w:val="en-GB"/>
        </w:rPr>
        <w:t xml:space="preserve">, and chemokine IL-8. </w:t>
      </w:r>
      <w:r w:rsidR="005F4304">
        <w:rPr>
          <w:lang w:val="en-GB"/>
        </w:rPr>
        <w:t xml:space="preserve">The AbM based extract </w:t>
      </w:r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r w:rsidR="005F4304">
        <w:rPr>
          <w:lang w:val="en-GB"/>
        </w:rPr>
        <w:t xml:space="preserve"> whic</w:t>
      </w:r>
      <w:r w:rsidR="005F2C60">
        <w:rPr>
          <w:lang w:val="en-GB"/>
        </w:rPr>
        <w:t>h</w:t>
      </w:r>
      <w:r w:rsidR="005F4304">
        <w:rPr>
          <w:lang w:val="en-GB"/>
        </w:rPr>
        <w:t xml:space="preserve"> we have used in several studies, is composed of 82% AbM, 15% He and 3% Gf. </w:t>
      </w:r>
      <w:r w:rsidRPr="00321225">
        <w:rPr>
          <w:lang w:val="en-GB"/>
        </w:rPr>
        <w:t xml:space="preserve">Recently, the stimulatory effect of  </w:t>
      </w:r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r w:rsidR="005F4304">
        <w:rPr>
          <w:vertAlign w:val="superscript"/>
          <w:lang w:val="en-GB"/>
        </w:rPr>
        <w:t xml:space="preserve"> </w:t>
      </w:r>
      <w:r w:rsidRPr="00321225">
        <w:rPr>
          <w:vertAlign w:val="superscript"/>
          <w:lang w:val="en-GB"/>
        </w:rPr>
        <w:t xml:space="preserve"> </w:t>
      </w:r>
      <w:r w:rsidRPr="00321225">
        <w:rPr>
          <w:lang w:val="en-GB"/>
        </w:rPr>
        <w:t>on cytokine production (TNFα, IL-1ß, IL-6, IL-8, G-CSF and MIP-1ß) in monocyte-derived dendritic cells has also been demonstrated</w:t>
      </w:r>
      <w:r w:rsidR="00AE7080">
        <w:rPr>
          <w:lang w:val="en-GB"/>
        </w:rPr>
        <w:t xml:space="preserve"> [1]</w:t>
      </w:r>
      <w:r w:rsidRPr="00321225">
        <w:rPr>
          <w:lang w:val="en-GB"/>
        </w:rPr>
        <w:t xml:space="preserve">. </w:t>
      </w:r>
      <w:proofErr w:type="gramStart"/>
      <w:r w:rsidRPr="00321225">
        <w:rPr>
          <w:lang w:val="en-GB"/>
        </w:rPr>
        <w:t xml:space="preserve">The effects are probably mediated by binding of </w:t>
      </w:r>
      <w:r w:rsidRPr="00321225">
        <w:rPr>
          <w:lang w:val="en-GB"/>
        </w:rPr>
        <w:lastRenderedPageBreak/>
        <w:t>sugars in AbM to Toll-like receptor-2 (TLR-2)</w:t>
      </w:r>
      <w:r w:rsidRPr="00321225">
        <w:rPr>
          <w:bCs/>
          <w:lang w:val="en-GB"/>
        </w:rPr>
        <w:t>, but also to dectin-1</w:t>
      </w:r>
      <w:r>
        <w:t xml:space="preserve"> </w:t>
      </w:r>
      <w:r w:rsidRPr="00321225">
        <w:rPr>
          <w:bCs/>
          <w:lang w:val="en-GB"/>
        </w:rPr>
        <w:t>and the lectin-binding site of CD11b/18</w:t>
      </w:r>
      <w:r w:rsidRPr="00321225">
        <w:rPr>
          <w:lang w:val="en-GB"/>
        </w:rPr>
        <w:t xml:space="preserve"> </w:t>
      </w:r>
      <w:r w:rsidRPr="00321225">
        <w:rPr>
          <w:bCs/>
          <w:lang w:val="en-GB"/>
        </w:rPr>
        <w:t>and possibly CD11c/18</w:t>
      </w:r>
      <w:proofErr w:type="gramEnd"/>
      <w:r w:rsidRPr="00321225">
        <w:rPr>
          <w:bCs/>
          <w:lang w:val="en-GB"/>
        </w:rPr>
        <w:t xml:space="preserve">.  </w:t>
      </w:r>
      <w:r w:rsidRPr="00321225">
        <w:rPr>
          <w:lang w:val="en-GB"/>
        </w:rPr>
        <w:t xml:space="preserve">Gene microarray expression analysis of promonocytic THP-1 tumor cells supported these results because stimulation with AbM </w:t>
      </w:r>
      <w:r w:rsidRPr="00321225">
        <w:rPr>
          <w:bCs/>
          <w:lang w:val="en-GB"/>
        </w:rPr>
        <w:t>strongly</w:t>
      </w:r>
      <w:r w:rsidRPr="00321225">
        <w:rPr>
          <w:lang w:val="en-GB"/>
        </w:rPr>
        <w:t xml:space="preserve"> upregulated genes for IL-1β and IL-8, </w:t>
      </w:r>
      <w:r w:rsidRPr="00321225">
        <w:rPr>
          <w:bCs/>
          <w:lang w:val="en-GB"/>
        </w:rPr>
        <w:t>moderately for TLR-2 and co-operative molecule MyD88, but not for TLR-4.</w:t>
      </w:r>
      <w:r w:rsidRPr="00321225">
        <w:rPr>
          <w:lang w:val="en-GB"/>
        </w:rPr>
        <w:t xml:space="preserve"> </w:t>
      </w:r>
      <w:r w:rsidRPr="00321225">
        <w:rPr>
          <w:bCs/>
          <w:lang w:val="en-GB"/>
        </w:rPr>
        <w:t xml:space="preserve">On the other hand, daily consumption of 60 ml </w:t>
      </w:r>
      <w:proofErr w:type="gramStart"/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r w:rsidR="005F4304" w:rsidRPr="00321225">
        <w:rPr>
          <w:bCs/>
          <w:lang w:val="en-GB"/>
        </w:rPr>
        <w:t xml:space="preserve"> </w:t>
      </w:r>
      <w:r w:rsidRPr="00321225">
        <w:rPr>
          <w:bCs/>
          <w:lang w:val="en-GB"/>
        </w:rPr>
        <w:t xml:space="preserve"> for</w:t>
      </w:r>
      <w:proofErr w:type="gramEnd"/>
      <w:r w:rsidRPr="00321225">
        <w:rPr>
          <w:bCs/>
          <w:lang w:val="en-GB"/>
        </w:rPr>
        <w:t xml:space="preserve"> seven days in patients with chronic hepatitis C, had no effect </w:t>
      </w:r>
      <w:r w:rsidRPr="00321225">
        <w:rPr>
          <w:bCs/>
          <w:i/>
          <w:lang w:val="en-GB"/>
        </w:rPr>
        <w:t xml:space="preserve">in vivo </w:t>
      </w:r>
      <w:r w:rsidRPr="00321225">
        <w:rPr>
          <w:bCs/>
          <w:lang w:val="en-GB"/>
        </w:rPr>
        <w:t>on the expression of these genes in blood cells.</w:t>
      </w:r>
    </w:p>
    <w:p w14:paraId="145EB2C1" w14:textId="77777777" w:rsidR="00776B8E" w:rsidRPr="00152CCE" w:rsidRDefault="00776B8E" w:rsidP="00B4636A">
      <w:pPr>
        <w:rPr>
          <w:bCs/>
          <w:vertAlign w:val="superscript"/>
          <w:lang w:val="en-GB"/>
        </w:rPr>
      </w:pPr>
      <w:r>
        <w:rPr>
          <w:bCs/>
          <w:lang w:val="en-GB"/>
        </w:rPr>
        <w:t xml:space="preserve">    </w:t>
      </w:r>
      <w:r w:rsidR="00B24E21" w:rsidRPr="00152CCE">
        <w:t>AbM is reported to have antitumor properties in mouse models against fibrosarcoma, myeloma, ovarian-, lung- and prostate cancer, and in human studies against gynecological cancer (increased NK-cell activity and quality of life) and leukemia. Moreover, AndoSan</w:t>
      </w:r>
      <w:r w:rsidR="00B24E21" w:rsidRPr="00152CCE">
        <w:rPr>
          <w:vertAlign w:val="superscript"/>
        </w:rPr>
        <w:t>TM</w:t>
      </w:r>
      <w:r w:rsidR="008E37E6">
        <w:t xml:space="preserve"> </w:t>
      </w:r>
      <w:r w:rsidR="00B24E21" w:rsidRPr="00152CCE">
        <w:t xml:space="preserve">given orally is shown to increase survival from bacterial sepsis in mice inoculated i.p. a day after with pneumococci or fecal bacteria. The mushroom extract also protected against IgE-mediated allergy in a mouse model when given p.o. </w:t>
      </w:r>
      <w:r w:rsidR="007B7328">
        <w:sym w:font="Symbol" w:char="F05B"/>
      </w:r>
      <w:r w:rsidR="007B7328">
        <w:t xml:space="preserve">all above reviewed in references </w:t>
      </w:r>
      <w:r w:rsidR="00C94B83">
        <w:t>2</w:t>
      </w:r>
      <w:r w:rsidR="007B7328">
        <w:t xml:space="preserve"> and </w:t>
      </w:r>
      <w:r w:rsidR="00C94B83">
        <w:t>3</w:t>
      </w:r>
      <w:r w:rsidR="007B7328">
        <w:sym w:font="Symbol" w:char="F05D"/>
      </w:r>
      <w:r w:rsidR="007B7328">
        <w:t>.</w:t>
      </w:r>
    </w:p>
    <w:p w14:paraId="0FFC4027" w14:textId="77777777" w:rsidR="00321225" w:rsidRPr="00321225" w:rsidRDefault="00321225" w:rsidP="00B4636A">
      <w:pPr>
        <w:rPr>
          <w:lang w:val="en-GB"/>
        </w:rPr>
      </w:pPr>
      <w:r w:rsidRPr="00321225">
        <w:rPr>
          <w:lang w:val="en-GB"/>
        </w:rPr>
        <w:t xml:space="preserve">   Recently, we reported that </w:t>
      </w:r>
      <w:r w:rsidR="005F4304" w:rsidRPr="00321225">
        <w:rPr>
          <w:lang w:val="en-GB"/>
        </w:rPr>
        <w:t>Andosan</w:t>
      </w:r>
      <w:r w:rsidR="005F4304" w:rsidRPr="00321225">
        <w:rPr>
          <w:vertAlign w:val="superscript"/>
          <w:lang w:val="en-GB"/>
        </w:rPr>
        <w:t>TM</w:t>
      </w:r>
      <w:r w:rsidR="005F4304" w:rsidRPr="00321225">
        <w:rPr>
          <w:lang w:val="en-GB"/>
        </w:rPr>
        <w:t xml:space="preserve"> </w:t>
      </w:r>
      <w:r w:rsidRPr="00321225">
        <w:rPr>
          <w:lang w:val="en-GB"/>
        </w:rPr>
        <w:t xml:space="preserve">stimulation of whole blood </w:t>
      </w:r>
      <w:r w:rsidRPr="00321225">
        <w:rPr>
          <w:i/>
          <w:lang w:val="en-GB"/>
        </w:rPr>
        <w:t>ex vivo</w:t>
      </w:r>
      <w:r w:rsidRPr="00321225">
        <w:rPr>
          <w:lang w:val="en-GB"/>
        </w:rPr>
        <w:t xml:space="preserve"> </w:t>
      </w:r>
      <w:r>
        <w:sym w:font="Symbol" w:char="F05B"/>
      </w:r>
      <w:r w:rsidR="006A12FC">
        <w:t>4</w:t>
      </w:r>
      <w:r>
        <w:sym w:font="Symbol" w:char="F05D"/>
      </w:r>
      <w:r>
        <w:t xml:space="preserve"> </w:t>
      </w:r>
      <w:r w:rsidRPr="00321225">
        <w:rPr>
          <w:lang w:val="en-GB"/>
        </w:rPr>
        <w:t>stimulated the release of all the 17 different cytokines, chemokines and leukocyte growth factors tested. The cytokines were pro-inflammatory (IL-1</w:t>
      </w:r>
      <w:r>
        <w:rPr>
          <w:lang w:val="en-GB"/>
        </w:rPr>
        <w:sym w:font="Symbol" w:char="F062"/>
      </w:r>
      <w:r w:rsidRPr="00321225">
        <w:rPr>
          <w:lang w:val="en-GB"/>
        </w:rPr>
        <w:t>, IL-6, TNF</w:t>
      </w:r>
      <w:r>
        <w:rPr>
          <w:lang w:val="en-GB"/>
        </w:rPr>
        <w:sym w:font="Symbol" w:char="F061"/>
      </w:r>
      <w:r w:rsidRPr="00321225">
        <w:rPr>
          <w:lang w:val="en-GB"/>
        </w:rPr>
        <w:t>), anti-inflammatory (IL-10), pleiotropic (IL-7, IL-17) and of the Th1- (IFN</w:t>
      </w:r>
      <w:r>
        <w:rPr>
          <w:lang w:val="en-GB"/>
        </w:rPr>
        <w:sym w:font="Symbol" w:char="F067"/>
      </w:r>
      <w:r w:rsidRPr="00321225">
        <w:rPr>
          <w:lang w:val="en-GB"/>
        </w:rPr>
        <w:t>, IL-2, IL-12) and Th2</w:t>
      </w:r>
      <w:r w:rsidRPr="00321225">
        <w:rPr>
          <w:bCs/>
          <w:lang w:val="en-GB"/>
        </w:rPr>
        <w:t>-types</w:t>
      </w:r>
      <w:r w:rsidRPr="00321225">
        <w:rPr>
          <w:lang w:val="en-GB"/>
        </w:rPr>
        <w:t xml:space="preserve"> (IL-4, IL-5, IL-13)</w:t>
      </w:r>
      <w:r w:rsidR="005F2C60">
        <w:rPr>
          <w:lang w:val="en-GB"/>
        </w:rPr>
        <w:t xml:space="preserve">, </w:t>
      </w:r>
      <w:r w:rsidRPr="00321225">
        <w:rPr>
          <w:lang w:val="en-GB"/>
        </w:rPr>
        <w:t>chemokines IL-8, MIP-1</w:t>
      </w:r>
      <w:r>
        <w:rPr>
          <w:lang w:val="en-GB"/>
        </w:rPr>
        <w:sym w:font="Symbol" w:char="F062"/>
      </w:r>
      <w:r w:rsidRPr="00321225">
        <w:rPr>
          <w:lang w:val="en-GB"/>
        </w:rPr>
        <w:t>, MCP-1 and leukocyte growth factors G-CSF and GM-CSF</w:t>
      </w:r>
      <w:r w:rsidR="005F2C60">
        <w:rPr>
          <w:lang w:val="en-GB"/>
        </w:rPr>
        <w:t>.</w:t>
      </w:r>
      <w:r w:rsidR="00F52ADF">
        <w:rPr>
          <w:lang w:val="en-GB"/>
        </w:rPr>
        <w:t xml:space="preserve"> </w:t>
      </w:r>
      <w:r w:rsidRPr="00321225">
        <w:rPr>
          <w:lang w:val="en-GB"/>
        </w:rPr>
        <w:t xml:space="preserve">On the other hand, when blood was collected from volunteers prior to and 12 days after their daily intake (60 ml) of </w:t>
      </w:r>
      <w:r w:rsidR="005F2C60" w:rsidRPr="00321225">
        <w:rPr>
          <w:lang w:val="en-GB"/>
        </w:rPr>
        <w:t>Andosan</w:t>
      </w:r>
      <w:r w:rsidR="005F2C60" w:rsidRPr="00321225">
        <w:rPr>
          <w:vertAlign w:val="superscript"/>
          <w:lang w:val="en-GB"/>
        </w:rPr>
        <w:t>TM</w:t>
      </w:r>
      <w:r w:rsidRPr="00321225">
        <w:rPr>
          <w:lang w:val="en-GB"/>
        </w:rPr>
        <w:t xml:space="preserve">, there was </w:t>
      </w:r>
      <w:r w:rsidRPr="00321225">
        <w:rPr>
          <w:i/>
          <w:lang w:val="en-GB"/>
        </w:rPr>
        <w:t xml:space="preserve">in vivo </w:t>
      </w:r>
      <w:r w:rsidRPr="00321225">
        <w:rPr>
          <w:lang w:val="en-GB"/>
        </w:rPr>
        <w:t>either a significant reduction in cytokine levels for IL-1</w:t>
      </w:r>
      <w:r>
        <w:rPr>
          <w:lang w:val="en-GB"/>
        </w:rPr>
        <w:sym w:font="Symbol" w:char="F062"/>
      </w:r>
      <w:r w:rsidRPr="00321225">
        <w:rPr>
          <w:lang w:val="en-GB"/>
        </w:rPr>
        <w:t>, TNF</w:t>
      </w:r>
      <w:r>
        <w:rPr>
          <w:lang w:val="en-GB"/>
        </w:rPr>
        <w:sym w:font="Symbol" w:char="F061"/>
      </w:r>
      <w:r w:rsidRPr="00321225">
        <w:rPr>
          <w:lang w:val="en-GB"/>
        </w:rPr>
        <w:t xml:space="preserve">, IL-6, IL-2 and IL-17 or unaltered levels of the remaining twelve factors.  This pointed to a stabilising and anti-inflammatory effect of AbM </w:t>
      </w:r>
      <w:r w:rsidRPr="00321225">
        <w:rPr>
          <w:i/>
          <w:lang w:val="en-GB"/>
        </w:rPr>
        <w:t xml:space="preserve">in vivo </w:t>
      </w:r>
      <w:r w:rsidRPr="00321225">
        <w:rPr>
          <w:lang w:val="en-GB"/>
        </w:rPr>
        <w:t xml:space="preserve">when given via the oral route. </w:t>
      </w:r>
    </w:p>
    <w:p w14:paraId="5B35C7D2" w14:textId="77777777" w:rsidR="00F34135" w:rsidRDefault="00C94B83" w:rsidP="00F34135">
      <w:r>
        <w:t xml:space="preserve">   </w:t>
      </w:r>
      <w:r w:rsidR="004F0468" w:rsidRPr="002A590E">
        <w:t>Inflammatory bowel disease (IBD) like UC and</w:t>
      </w:r>
      <w:r w:rsidR="004F0468">
        <w:t xml:space="preserve"> </w:t>
      </w:r>
      <w:r w:rsidR="004F0468" w:rsidRPr="002A590E">
        <w:t xml:space="preserve">CD are bothersome conditions of unknown etiology with a prevalence of about 20 and 10 per 100.000 </w:t>
      </w:r>
      <w:r w:rsidR="00000356">
        <w:t xml:space="preserve">people, </w:t>
      </w:r>
      <w:r w:rsidR="00DE6F22">
        <w:t>respectively</w:t>
      </w:r>
      <w:r w:rsidR="004F0468" w:rsidRPr="002A590E">
        <w:t xml:space="preserve">. The treatment is based on a combination of different </w:t>
      </w:r>
      <w:r w:rsidR="00000356">
        <w:t>drugs</w:t>
      </w:r>
      <w:r w:rsidR="004F0468" w:rsidRPr="002A590E">
        <w:t xml:space="preserve"> </w:t>
      </w:r>
      <w:r w:rsidR="004F0468">
        <w:t>(prednisolone, 5-ASA, sulpha</w:t>
      </w:r>
      <w:r w:rsidR="005F4304">
        <w:t>-</w:t>
      </w:r>
      <w:r w:rsidR="004F0468">
        <w:t>salazine, azathioprin, infliximab</w:t>
      </w:r>
      <w:r w:rsidR="00B617FF">
        <w:t>, adalimumab</w:t>
      </w:r>
      <w:r w:rsidR="004F0468">
        <w:t>) a</w:t>
      </w:r>
      <w:r w:rsidR="004F0468" w:rsidRPr="002A590E">
        <w:t xml:space="preserve">nd surgery. </w:t>
      </w:r>
      <w:r w:rsidR="005F4304">
        <w:t>Crucial</w:t>
      </w:r>
      <w:r w:rsidR="004F0468" w:rsidRPr="002A590E">
        <w:t xml:space="preserve"> symptoms are diarrhea, anemia, joint pain, weight loss, </w:t>
      </w:r>
      <w:r w:rsidR="00000356">
        <w:t>fistulization an</w:t>
      </w:r>
      <w:r w:rsidR="00F52ADF">
        <w:t>d</w:t>
      </w:r>
      <w:r w:rsidR="00000356">
        <w:t xml:space="preserve"> </w:t>
      </w:r>
      <w:r w:rsidR="004F0468" w:rsidRPr="002A590E">
        <w:t>abscess formation. There is no definitive healing treatment and medication exerts bothersome side effects in these patients, including</w:t>
      </w:r>
      <w:r w:rsidR="00DE6F22">
        <w:t xml:space="preserve"> </w:t>
      </w:r>
      <w:r w:rsidR="004F0468" w:rsidRPr="002A590E">
        <w:t>deteri</w:t>
      </w:r>
      <w:r w:rsidR="004F0468">
        <w:t>ora</w:t>
      </w:r>
      <w:r w:rsidR="004F0468" w:rsidRPr="002A590E">
        <w:t>ted tissue repair</w:t>
      </w:r>
      <w:r w:rsidR="00DE6F22">
        <w:t xml:space="preserve">, </w:t>
      </w:r>
      <w:r w:rsidR="004F0468" w:rsidRPr="002A590E">
        <w:t>tissue atrophy</w:t>
      </w:r>
      <w:r w:rsidR="00DE6F22">
        <w:t>, peptic ulcer</w:t>
      </w:r>
      <w:r w:rsidR="00C22400">
        <w:t>,</w:t>
      </w:r>
      <w:r w:rsidR="00DE6F22">
        <w:t xml:space="preserve"> superinfection</w:t>
      </w:r>
      <w:r w:rsidR="00C22400">
        <w:t xml:space="preserve"> and anaphylactoid reactions</w:t>
      </w:r>
      <w:r w:rsidR="004F0468" w:rsidRPr="002A590E">
        <w:t>.</w:t>
      </w:r>
      <w:r w:rsidR="004F0468">
        <w:rPr>
          <w:lang w:val="en-GB"/>
        </w:rPr>
        <w:t xml:space="preserve">  </w:t>
      </w:r>
      <w:r w:rsidR="00A86516">
        <w:rPr>
          <w:lang w:val="en-GB"/>
        </w:rPr>
        <w:t xml:space="preserve">Patients with </w:t>
      </w:r>
      <w:r w:rsidR="00471FCB">
        <w:rPr>
          <w:lang w:val="en-GB"/>
        </w:rPr>
        <w:t xml:space="preserve">UC and CD have in the colon mucosa an unselective increase in </w:t>
      </w:r>
      <w:r w:rsidR="00471FCB">
        <w:t xml:space="preserve">chemokine expression including that of MIP1-ß, MCP-1 and IL-8 as well as cytokines IL-1ß, IL-6 and TNFα.  Cytokine levels in serum, however, are less extensively studied, but increased levels of IL-6 and TNFα have been detected in patients with UC and CD. </w:t>
      </w:r>
      <w:r w:rsidR="00471FCB">
        <w:rPr>
          <w:vertAlign w:val="superscript"/>
        </w:rPr>
        <w:t xml:space="preserve"> </w:t>
      </w:r>
      <w:r w:rsidR="00471FCB">
        <w:t xml:space="preserve">Recently, increased serum levels of the chemokine MIP-1ß were found in patients with </w:t>
      </w:r>
      <w:r w:rsidR="00DE6F22">
        <w:t>UC</w:t>
      </w:r>
      <w:r w:rsidR="00471FCB">
        <w:t>.  Based on the anti-inflammatory and stabilising effect of the AbM-based mushroom extract AndoSan</w:t>
      </w:r>
      <w:r w:rsidR="00471FCB">
        <w:rPr>
          <w:vertAlign w:val="superscript"/>
        </w:rPr>
        <w:t>TM</w:t>
      </w:r>
      <w:r w:rsidR="00471FCB">
        <w:t xml:space="preserve"> on cytokine release in blood </w:t>
      </w:r>
      <w:r w:rsidR="00471FCB">
        <w:rPr>
          <w:i/>
        </w:rPr>
        <w:t xml:space="preserve">in vivo </w:t>
      </w:r>
      <w:r w:rsidR="00471FCB">
        <w:t>and</w:t>
      </w:r>
      <w:r w:rsidR="00471FCB">
        <w:rPr>
          <w:i/>
        </w:rPr>
        <w:t xml:space="preserve"> ex vivo</w:t>
      </w:r>
      <w:r w:rsidR="00471FCB">
        <w:t xml:space="preserve"> in healthy volunteers after 12 days consumption</w:t>
      </w:r>
      <w:r w:rsidR="00984B45">
        <w:t xml:space="preserve"> </w:t>
      </w:r>
      <w:r w:rsidR="00984B45">
        <w:sym w:font="Symbol" w:char="F05B"/>
      </w:r>
      <w:r w:rsidR="00DC4C54">
        <w:t>4</w:t>
      </w:r>
      <w:r w:rsidR="00984B45">
        <w:sym w:font="Symbol" w:char="F05D"/>
      </w:r>
      <w:r w:rsidR="00471FCB">
        <w:t xml:space="preserve">, we investigated whether the same effect was valid in patients with </w:t>
      </w:r>
      <w:r w:rsidR="008B7713">
        <w:t>UC and CD</w:t>
      </w:r>
      <w:r w:rsidR="00DC4C54">
        <w:t xml:space="preserve"> </w:t>
      </w:r>
      <w:r w:rsidR="00DC4C54">
        <w:sym w:font="Symbol" w:char="F05B"/>
      </w:r>
      <w:r w:rsidR="00DC4C54">
        <w:t>5</w:t>
      </w:r>
      <w:r w:rsidR="00DC4C54">
        <w:sym w:font="Symbol" w:char="F05D"/>
      </w:r>
      <w:r w:rsidR="00471FCB">
        <w:t xml:space="preserve">.  In addition, calprotectin an abundant cytosolic protein in neutrophils and a surrogate marker for degree of intestinal </w:t>
      </w:r>
      <w:r w:rsidR="008E37E6">
        <w:t>inflammation</w:t>
      </w:r>
      <w:r w:rsidR="00471FCB">
        <w:t xml:space="preserve"> was measured in blood and feces of these patients. </w:t>
      </w:r>
      <w:r w:rsidR="004F0468" w:rsidRPr="00F35FFE">
        <w:rPr>
          <w:lang w:val="en-GB"/>
        </w:rPr>
        <w:t>After 12 days ingestion of AndoSan</w:t>
      </w:r>
      <w:r w:rsidR="004F0468" w:rsidRPr="00F35FFE">
        <w:rPr>
          <w:vertAlign w:val="superscript"/>
          <w:lang w:val="en-GB"/>
        </w:rPr>
        <w:t>TM</w:t>
      </w:r>
      <w:r w:rsidR="004F0468" w:rsidRPr="00F35FFE">
        <w:rPr>
          <w:lang w:val="en-GB"/>
        </w:rPr>
        <w:t xml:space="preserve"> baseline plasma cytokine levels in UC was reduced for MCP-1 (40%) and in LPS-stimulated blood for MIP-1ß (78%), IL-6 (44%), IL-1ß (41%), IL-8 (30%), G-CSF (29%), MCP-1 (18%), and GM-CSF (17%). Corresponding reductions in CD were for IL-2 (100%), IL-17 (55%) and IL-8 (29%), and for IL-1ß (35%), MIP-1ß (30%), MCP-1 (22%), IL-8 (18%)</w:t>
      </w:r>
      <w:r w:rsidR="008E37E6" w:rsidRPr="00F35FFE">
        <w:rPr>
          <w:lang w:val="en-GB"/>
        </w:rPr>
        <w:t>, IL</w:t>
      </w:r>
      <w:r w:rsidR="004F0468" w:rsidRPr="00F35FFE">
        <w:rPr>
          <w:lang w:val="en-GB"/>
        </w:rPr>
        <w:t xml:space="preserve">-17 (17%) and G-CSF (14%), respectively. </w:t>
      </w:r>
      <w:r w:rsidR="00F22CB6">
        <w:rPr>
          <w:lang w:val="en-GB"/>
        </w:rPr>
        <w:t>Fecal calprotectin was reduced in the UC group</w:t>
      </w:r>
      <w:r w:rsidR="00DC4C54">
        <w:rPr>
          <w:lang w:val="en-GB"/>
        </w:rPr>
        <w:t xml:space="preserve">. </w:t>
      </w:r>
      <w:r w:rsidR="0008186C">
        <w:rPr>
          <w:lang w:val="en-GB"/>
        </w:rPr>
        <w:t>T</w:t>
      </w:r>
      <w:r w:rsidR="00F22CB6">
        <w:t xml:space="preserve">he IBD </w:t>
      </w:r>
      <w:r w:rsidR="00F22CB6" w:rsidRPr="002A590E">
        <w:t>patients also reported spontaneously reduction in bowel move</w:t>
      </w:r>
      <w:r w:rsidR="00F22CB6">
        <w:t>me</w:t>
      </w:r>
      <w:r w:rsidR="00F22CB6" w:rsidRPr="002A590E">
        <w:t>nt</w:t>
      </w:r>
      <w:r w:rsidR="00F22CB6">
        <w:t xml:space="preserve">s. </w:t>
      </w:r>
      <w:r w:rsidR="00DE6F22">
        <w:rPr>
          <w:lang w:val="en-GB"/>
        </w:rPr>
        <w:t>In conclusion, i</w:t>
      </w:r>
      <w:r w:rsidR="004F0468">
        <w:rPr>
          <w:lang w:val="en-GB"/>
        </w:rPr>
        <w:t>ngestion of an AbM-based medicinal mushroom by IBD patients resulted in interesting anti-inflammatory effects as</w:t>
      </w:r>
      <w:r w:rsidR="0008186C">
        <w:rPr>
          <w:lang w:val="en-GB"/>
        </w:rPr>
        <w:t xml:space="preserve"> already described</w:t>
      </w:r>
      <w:r w:rsidR="000716B2">
        <w:rPr>
          <w:lang w:val="en-GB"/>
        </w:rPr>
        <w:t xml:space="preserve"> </w:t>
      </w:r>
      <w:r w:rsidR="000716B2">
        <w:t>(Ph. D. thesis 2011 by Dag. T. Førland)</w:t>
      </w:r>
      <w:r w:rsidR="0008186C">
        <w:rPr>
          <w:lang w:val="en-GB"/>
        </w:rPr>
        <w:t xml:space="preserve">. </w:t>
      </w:r>
      <w:r w:rsidR="00423CFA">
        <w:t xml:space="preserve">Accordingly, use of </w:t>
      </w:r>
      <w:r w:rsidR="00423CFA" w:rsidRPr="000770B8">
        <w:t>AndoSan</w:t>
      </w:r>
      <w:r w:rsidR="00423CFA" w:rsidRPr="00240FE6">
        <w:rPr>
          <w:vertAlign w:val="superscript"/>
        </w:rPr>
        <w:t>TM</w:t>
      </w:r>
      <w:r w:rsidR="00423CFA">
        <w:rPr>
          <w:vertAlign w:val="superscript"/>
        </w:rPr>
        <w:t xml:space="preserve"> </w:t>
      </w:r>
      <w:r w:rsidR="00423CFA">
        <w:t xml:space="preserve">in patients </w:t>
      </w:r>
      <w:r w:rsidR="00423CFA">
        <w:lastRenderedPageBreak/>
        <w:t>with IBD m</w:t>
      </w:r>
      <w:r w:rsidR="00F34135">
        <w:t>ay</w:t>
      </w:r>
      <w:r w:rsidR="00423CFA">
        <w:t xml:space="preserve"> function as a support therapy </w:t>
      </w:r>
      <w:r w:rsidR="00F22CB6">
        <w:t xml:space="preserve">to </w:t>
      </w:r>
      <w:r w:rsidR="00423CFA">
        <w:t>improve the pati</w:t>
      </w:r>
      <w:r w:rsidR="00F22CB6">
        <w:t>e</w:t>
      </w:r>
      <w:r w:rsidR="00423CFA">
        <w:t>nts’ symptoms and reduce the</w:t>
      </w:r>
      <w:r w:rsidR="008B7713">
        <w:t>ir</w:t>
      </w:r>
      <w:r w:rsidR="00423CFA">
        <w:t xml:space="preserve"> need for conventional medical therapy</w:t>
      </w:r>
      <w:r w:rsidR="000716B2">
        <w:t xml:space="preserve">. </w:t>
      </w:r>
      <w:r w:rsidR="0008186C">
        <w:t xml:space="preserve">The next mandatory step </w:t>
      </w:r>
      <w:r w:rsidR="00423CFA">
        <w:t xml:space="preserve">is to perform </w:t>
      </w:r>
      <w:r w:rsidR="004A5ECE" w:rsidRPr="000770B8">
        <w:t>a two armed double-blind randomised study compar</w:t>
      </w:r>
      <w:r w:rsidR="00423CFA">
        <w:t xml:space="preserve">ing </w:t>
      </w:r>
      <w:r w:rsidR="004A5ECE" w:rsidRPr="000770B8">
        <w:t xml:space="preserve">use of </w:t>
      </w:r>
      <w:r w:rsidR="008E37E6" w:rsidRPr="000770B8">
        <w:t>AndoSan</w:t>
      </w:r>
      <w:r w:rsidR="008E37E6" w:rsidRPr="00240FE6">
        <w:rPr>
          <w:vertAlign w:val="superscript"/>
        </w:rPr>
        <w:t>TM</w:t>
      </w:r>
      <w:r w:rsidR="008E37E6" w:rsidRPr="000770B8">
        <w:t xml:space="preserve"> </w:t>
      </w:r>
      <w:r w:rsidR="008E37E6">
        <w:t>versus</w:t>
      </w:r>
      <w:r w:rsidR="00423CFA">
        <w:t xml:space="preserve"> placeb</w:t>
      </w:r>
      <w:r w:rsidR="00F34135">
        <w:t>o</w:t>
      </w:r>
      <w:r w:rsidR="00423CFA">
        <w:t xml:space="preserve"> for 4 weeks</w:t>
      </w:r>
      <w:r w:rsidR="00F22CB6">
        <w:t xml:space="preserve"> for parameters stated </w:t>
      </w:r>
      <w:r w:rsidR="008E37E6">
        <w:t>under partial</w:t>
      </w:r>
      <w:r w:rsidR="00F22CB6">
        <w:t xml:space="preserve"> aims (1. a-</w:t>
      </w:r>
      <w:r w:rsidR="00F52ADF">
        <w:t>g</w:t>
      </w:r>
      <w:r w:rsidR="00F22CB6">
        <w:t>)</w:t>
      </w:r>
      <w:r w:rsidR="00423CFA">
        <w:t xml:space="preserve">. </w:t>
      </w:r>
    </w:p>
    <w:p w14:paraId="393FB136" w14:textId="77777777" w:rsidR="00F34135" w:rsidRPr="00804BED" w:rsidRDefault="00A009B2" w:rsidP="00F34135">
      <w:pPr>
        <w:rPr>
          <w:b/>
        </w:rPr>
      </w:pPr>
      <w:r w:rsidRPr="00564512">
        <w:rPr>
          <w:b/>
        </w:rPr>
        <w:t xml:space="preserve"> </w:t>
      </w:r>
      <w:r w:rsidR="005A4FD1" w:rsidRPr="00804BED">
        <w:rPr>
          <w:b/>
        </w:rPr>
        <w:t xml:space="preserve">3.2  </w:t>
      </w:r>
      <w:r w:rsidR="008429DA" w:rsidRPr="00804BED">
        <w:rPr>
          <w:b/>
        </w:rPr>
        <w:t>M</w:t>
      </w:r>
      <w:r w:rsidR="00F91FC5" w:rsidRPr="00804BED">
        <w:rPr>
          <w:b/>
        </w:rPr>
        <w:t>aterialer og metoder</w:t>
      </w:r>
      <w:r w:rsidRPr="00804BED">
        <w:rPr>
          <w:b/>
        </w:rPr>
        <w:t xml:space="preserve"> (event. inkl. statistisk styrkeberegning)</w:t>
      </w:r>
      <w:r w:rsidR="00F91FC5" w:rsidRPr="00804BED">
        <w:rPr>
          <w:b/>
        </w:rPr>
        <w:t>:</w:t>
      </w:r>
      <w:r w:rsidR="00F34135" w:rsidRPr="00804BED">
        <w:rPr>
          <w:b/>
        </w:rPr>
        <w:t xml:space="preserve"> </w:t>
      </w:r>
    </w:p>
    <w:p w14:paraId="5B7E2A00" w14:textId="77777777" w:rsidR="00240FE6" w:rsidRPr="00082574" w:rsidRDefault="008B7713" w:rsidP="00F34135">
      <w:pPr>
        <w:rPr>
          <w:b/>
        </w:rPr>
      </w:pPr>
      <w:r>
        <w:t xml:space="preserve">ELISA based </w:t>
      </w:r>
      <w:r w:rsidR="005A4FD1">
        <w:t>assay</w:t>
      </w:r>
      <w:r w:rsidR="00C73352">
        <w:t>s</w:t>
      </w:r>
      <w:r w:rsidR="005A4FD1">
        <w:t xml:space="preserve"> for measurem</w:t>
      </w:r>
      <w:r>
        <w:t>e</w:t>
      </w:r>
      <w:r w:rsidR="005A4FD1">
        <w:t xml:space="preserve">nt of </w:t>
      </w:r>
      <w:r w:rsidR="00D63523">
        <w:t>2</w:t>
      </w:r>
      <w:r w:rsidR="00C73352">
        <w:t xml:space="preserve">7-plex </w:t>
      </w:r>
      <w:r w:rsidR="005A4FD1">
        <w:t>cytokines</w:t>
      </w:r>
      <w:r w:rsidR="00C73352">
        <w:t xml:space="preserve"> and c</w:t>
      </w:r>
      <w:r w:rsidR="005A4FD1">
        <w:t>alprotectin</w:t>
      </w:r>
      <w:r w:rsidR="00C73352">
        <w:t>.</w:t>
      </w:r>
      <w:r w:rsidR="005A4FD1">
        <w:t xml:space="preserve"> Analysis of general blood samples. Use of validated symptom scores for UC and CD and SF-36 </w:t>
      </w:r>
      <w:r w:rsidR="00C73352">
        <w:t xml:space="preserve">life quality </w:t>
      </w:r>
      <w:r w:rsidR="005A4FD1">
        <w:t>form (version 2)</w:t>
      </w:r>
      <w:r w:rsidR="00C73352">
        <w:t xml:space="preserve">. </w:t>
      </w:r>
      <w:r w:rsidR="005A4FD1">
        <w:t xml:space="preserve">Blinded randomisation of patients into experimental group given </w:t>
      </w:r>
      <w:r w:rsidR="008E37E6" w:rsidRPr="00321225">
        <w:rPr>
          <w:lang w:val="en-GB"/>
        </w:rPr>
        <w:t>Andosan</w:t>
      </w:r>
      <w:r w:rsidR="008E37E6" w:rsidRPr="00321225">
        <w:rPr>
          <w:vertAlign w:val="superscript"/>
          <w:lang w:val="en-GB"/>
        </w:rPr>
        <w:t>TM</w:t>
      </w:r>
      <w:r w:rsidR="008E37E6">
        <w:rPr>
          <w:vertAlign w:val="superscript"/>
          <w:lang w:val="en-GB"/>
        </w:rPr>
        <w:t xml:space="preserve"> </w:t>
      </w:r>
      <w:r w:rsidR="008E37E6">
        <w:rPr>
          <w:lang w:val="en-GB"/>
        </w:rPr>
        <w:t>and</w:t>
      </w:r>
      <w:r w:rsidR="005A4FD1">
        <w:rPr>
          <w:lang w:val="en-GB"/>
        </w:rPr>
        <w:t xml:space="preserve"> placebo group given placebo. Analysis of parameters prior to (day 0), during (day 12) and after (day 24) consumption </w:t>
      </w:r>
      <w:r w:rsidR="008E37E6">
        <w:rPr>
          <w:lang w:val="en-GB"/>
        </w:rPr>
        <w:t>of additives</w:t>
      </w:r>
      <w:r w:rsidR="00EA28AC">
        <w:rPr>
          <w:lang w:val="en-GB"/>
        </w:rPr>
        <w:t xml:space="preserve"> in doses 20 ml thrice daily.</w:t>
      </w:r>
      <w:r>
        <w:rPr>
          <w:lang w:val="en-GB"/>
        </w:rPr>
        <w:t xml:space="preserve"> </w:t>
      </w:r>
      <w:r w:rsidR="00C73352">
        <w:rPr>
          <w:lang w:val="en-GB"/>
        </w:rPr>
        <w:t>P</w:t>
      </w:r>
      <w:r w:rsidR="00082574" w:rsidRPr="00082574">
        <w:t xml:space="preserve">rospective difference </w:t>
      </w:r>
      <w:r w:rsidR="00DC4C54">
        <w:t xml:space="preserve">of 20% </w:t>
      </w:r>
      <w:r w:rsidR="00082574" w:rsidRPr="00082574">
        <w:t xml:space="preserve">between the </w:t>
      </w:r>
      <w:r w:rsidR="00082574">
        <w:t>experimental</w:t>
      </w:r>
      <w:r w:rsidR="00F60EA9">
        <w:t xml:space="preserve"> </w:t>
      </w:r>
      <w:r w:rsidR="00082574">
        <w:t xml:space="preserve">group and </w:t>
      </w:r>
      <w:r w:rsidR="00082574" w:rsidRPr="00082574">
        <w:t>placebo group</w:t>
      </w:r>
      <w:r w:rsidR="00082574" w:rsidRPr="00082574">
        <w:rPr>
          <w:b/>
        </w:rPr>
        <w:t xml:space="preserve"> </w:t>
      </w:r>
      <w:r w:rsidR="00F60EA9" w:rsidRPr="00F60EA9">
        <w:t>and assumed standard deviation of 20%</w:t>
      </w:r>
      <w:r w:rsidR="00F60EA9">
        <w:rPr>
          <w:b/>
        </w:rPr>
        <w:t xml:space="preserve"> </w:t>
      </w:r>
      <w:r w:rsidR="00F60EA9">
        <w:t>for</w:t>
      </w:r>
      <w:r w:rsidR="00DC4C54" w:rsidRPr="00DC4C54">
        <w:t xml:space="preserve"> the </w:t>
      </w:r>
      <w:r w:rsidR="00C73352">
        <w:t xml:space="preserve">different parameters </w:t>
      </w:r>
      <w:r w:rsidR="00F60EA9">
        <w:t>with</w:t>
      </w:r>
      <w:r w:rsidR="00082574" w:rsidRPr="00167F3F">
        <w:t xml:space="preserve"> a significance level of</w:t>
      </w:r>
      <w:r w:rsidR="00F60EA9">
        <w:t xml:space="preserve"> </w:t>
      </w:r>
      <w:r w:rsidR="00082574" w:rsidRPr="00167F3F">
        <w:t>5</w:t>
      </w:r>
      <w:r w:rsidR="00F60EA9">
        <w:t>%</w:t>
      </w:r>
      <w:r w:rsidR="00082574" w:rsidRPr="00167F3F">
        <w:t xml:space="preserve"> </w:t>
      </w:r>
      <w:r w:rsidR="00DC4C54">
        <w:t xml:space="preserve">(α&lt;0.05) </w:t>
      </w:r>
      <w:r w:rsidR="00082574" w:rsidRPr="00167F3F">
        <w:t xml:space="preserve">and </w:t>
      </w:r>
      <w:r w:rsidR="005D2215">
        <w:t xml:space="preserve">a power of </w:t>
      </w:r>
      <w:r w:rsidR="00F60EA9">
        <w:t>9</w:t>
      </w:r>
      <w:r w:rsidR="005D2215">
        <w:t>0% (</w:t>
      </w:r>
      <w:r w:rsidR="00082574" w:rsidRPr="00167F3F">
        <w:t>ß</w:t>
      </w:r>
      <w:r w:rsidR="005D2215">
        <w:t xml:space="preserve"> =0.</w:t>
      </w:r>
      <w:r w:rsidR="00F60EA9">
        <w:t>1</w:t>
      </w:r>
      <w:r w:rsidR="005D2215">
        <w:t>0)</w:t>
      </w:r>
      <w:r w:rsidR="00082574" w:rsidRPr="00167F3F">
        <w:t xml:space="preserve">, </w:t>
      </w:r>
      <w:r w:rsidR="00C73352">
        <w:t>demands about</w:t>
      </w:r>
      <w:r w:rsidR="00082574" w:rsidRPr="00167F3F">
        <w:t xml:space="preserve"> 25 persons per randomised arm</w:t>
      </w:r>
      <w:r w:rsidR="00C73352">
        <w:t xml:space="preserve"> </w:t>
      </w:r>
      <w:r w:rsidR="005D2215">
        <w:t>(</w:t>
      </w:r>
      <w:r w:rsidR="00F60EA9">
        <w:t>calculated in cooperation with Biostatistics and Epidemiology Unit, Oslo University Hospital</w:t>
      </w:r>
      <w:r w:rsidR="005D2215">
        <w:t>)</w:t>
      </w:r>
      <w:r w:rsidR="00082574" w:rsidRPr="00167F3F">
        <w:t xml:space="preserve">. </w:t>
      </w:r>
      <w:r w:rsidR="005D2215">
        <w:t xml:space="preserve">Non-parametric </w:t>
      </w:r>
      <w:r w:rsidR="00167F3F" w:rsidRPr="00167F3F">
        <w:t xml:space="preserve">Mann-Whitney </w:t>
      </w:r>
      <w:r w:rsidR="005D2215">
        <w:t xml:space="preserve">and Wilcoxon paired sample tests are used for comparison </w:t>
      </w:r>
      <w:r w:rsidR="00167F3F" w:rsidRPr="00167F3F">
        <w:t xml:space="preserve">between the groups </w:t>
      </w:r>
      <w:r w:rsidR="005D2215">
        <w:t>and within the groups, respectively, before and after intervention</w:t>
      </w:r>
      <w:r w:rsidR="00001BE5">
        <w:t xml:space="preserve"> </w:t>
      </w:r>
      <w:r w:rsidR="005D2215">
        <w:t>(biochemical tests)</w:t>
      </w:r>
      <w:r w:rsidR="00167F3F">
        <w:t>.</w:t>
      </w:r>
      <w:r w:rsidR="005D2215">
        <w:t xml:space="preserve"> </w:t>
      </w:r>
      <w:r w:rsidR="005A4FD1">
        <w:t xml:space="preserve">Corresponding </w:t>
      </w:r>
      <w:r w:rsidR="005D2215">
        <w:t xml:space="preserve">clinical variables (symptom score and life quality score) </w:t>
      </w:r>
      <w:r w:rsidR="005A4FD1">
        <w:t xml:space="preserve">are evaluated by </w:t>
      </w:r>
      <w:r w:rsidR="005D2215">
        <w:t>parametric Student</w:t>
      </w:r>
      <w:r w:rsidR="00075230">
        <w:t>’</w:t>
      </w:r>
      <w:r w:rsidR="005D2215">
        <w:t>s t-te</w:t>
      </w:r>
      <w:r w:rsidR="00075230">
        <w:t>s</w:t>
      </w:r>
      <w:r w:rsidR="005D2215">
        <w:t>t and paired Student</w:t>
      </w:r>
      <w:r w:rsidR="00001BE5">
        <w:t>’</w:t>
      </w:r>
      <w:r w:rsidR="005D2215">
        <w:t>s t-test</w:t>
      </w:r>
      <w:r w:rsidR="005A4FD1">
        <w:t>, respectively.</w:t>
      </w:r>
      <w:r w:rsidR="005D2215">
        <w:t xml:space="preserve"> </w:t>
      </w:r>
      <w:r w:rsidR="00167F3F">
        <w:rPr>
          <w:b/>
        </w:rPr>
        <w:t xml:space="preserve">  </w:t>
      </w:r>
    </w:p>
    <w:p w14:paraId="121E237C" w14:textId="77777777" w:rsidR="00EC07C7" w:rsidRPr="00645E7C" w:rsidRDefault="008429DA" w:rsidP="00645E7C">
      <w:pPr>
        <w:pStyle w:val="ListParagraph"/>
        <w:numPr>
          <w:ilvl w:val="0"/>
          <w:numId w:val="13"/>
        </w:numPr>
        <w:ind w:left="397"/>
        <w:rPr>
          <w:b/>
          <w:lang w:val="nb-NO"/>
        </w:rPr>
      </w:pPr>
      <w:r w:rsidRPr="00645E7C">
        <w:rPr>
          <w:b/>
          <w:lang w:val="nb-NO"/>
        </w:rPr>
        <w:t>Status for prosjektet ved søknadsfrist og fremdrifts</w:t>
      </w:r>
      <w:r w:rsidR="00EC07C7" w:rsidRPr="00645E7C">
        <w:rPr>
          <w:b/>
          <w:lang w:val="nb-NO"/>
        </w:rPr>
        <w:t>plan</w:t>
      </w:r>
    </w:p>
    <w:p w14:paraId="29440B96" w14:textId="77777777" w:rsidR="00006182" w:rsidRDefault="005A4FD1" w:rsidP="00CE6C8C">
      <w:r w:rsidRPr="005A4FD1">
        <w:t>2011</w:t>
      </w:r>
      <w:r>
        <w:t xml:space="preserve">: </w:t>
      </w:r>
      <w:r w:rsidR="00325ACB">
        <w:t>The project was approved by the regional ethical committee</w:t>
      </w:r>
      <w:r>
        <w:t>.</w:t>
      </w:r>
      <w:r w:rsidR="00006182" w:rsidRPr="00006182">
        <w:t xml:space="preserve"> </w:t>
      </w:r>
    </w:p>
    <w:p w14:paraId="327D5488" w14:textId="77777777" w:rsidR="00006182" w:rsidRDefault="00006182" w:rsidP="00CE6C8C">
      <w:pPr>
        <w:ind w:left="-340"/>
      </w:pPr>
      <w:r>
        <w:t xml:space="preserve">      </w:t>
      </w:r>
      <w:r w:rsidR="00C23118">
        <w:t>November</w:t>
      </w:r>
      <w:r w:rsidR="00325ACB">
        <w:t xml:space="preserve"> </w:t>
      </w:r>
      <w:r>
        <w:t>201</w:t>
      </w:r>
      <w:r w:rsidR="00C23118">
        <w:t>1</w:t>
      </w:r>
      <w:r>
        <w:t xml:space="preserve"> to </w:t>
      </w:r>
      <w:r w:rsidR="00C23118">
        <w:t>December</w:t>
      </w:r>
      <w:r>
        <w:t xml:space="preserve"> 201</w:t>
      </w:r>
      <w:r w:rsidR="00C23118">
        <w:t>2</w:t>
      </w:r>
      <w:r>
        <w:t xml:space="preserve">: </w:t>
      </w:r>
      <w:r w:rsidR="00325ACB">
        <w:t>Recruitment of patients</w:t>
      </w:r>
      <w:r w:rsidR="00A808DB">
        <w:t xml:space="preserve"> </w:t>
      </w:r>
      <w:r w:rsidR="00325ACB">
        <w:t>for experimental work</w:t>
      </w:r>
      <w:r w:rsidR="00A808DB">
        <w:t xml:space="preserve">. </w:t>
      </w:r>
    </w:p>
    <w:p w14:paraId="0D20B37C" w14:textId="77777777" w:rsidR="00006182" w:rsidRPr="00006182" w:rsidRDefault="00006182" w:rsidP="00CE6C8C">
      <w:pPr>
        <w:ind w:left="-340"/>
      </w:pPr>
      <w:r>
        <w:t xml:space="preserve">      </w:t>
      </w:r>
      <w:r w:rsidR="00C23118">
        <w:t>January</w:t>
      </w:r>
      <w:r>
        <w:t xml:space="preserve"> 201</w:t>
      </w:r>
      <w:r w:rsidR="00C23118">
        <w:t>3</w:t>
      </w:r>
      <w:r>
        <w:t>-201</w:t>
      </w:r>
      <w:r w:rsidR="00325ACB">
        <w:t>5</w:t>
      </w:r>
      <w:r>
        <w:t xml:space="preserve">: Manuscript formation and </w:t>
      </w:r>
      <w:r w:rsidR="00A808DB">
        <w:t xml:space="preserve">delivery of </w:t>
      </w:r>
      <w:r>
        <w:t xml:space="preserve">thesis </w:t>
      </w:r>
      <w:r w:rsidR="00A808DB">
        <w:t>(</w:t>
      </w:r>
      <w:r w:rsidRPr="00006182">
        <w:t>Ph.</w:t>
      </w:r>
      <w:r>
        <w:t xml:space="preserve"> </w:t>
      </w:r>
      <w:r w:rsidR="00A808DB">
        <w:t>D.)</w:t>
      </w:r>
      <w:r>
        <w:t>.</w:t>
      </w:r>
      <w:r w:rsidRPr="00006182">
        <w:t xml:space="preserve">  </w:t>
      </w:r>
    </w:p>
    <w:p w14:paraId="3A9259DD" w14:textId="77777777" w:rsidR="00E452BD" w:rsidRPr="005568CF" w:rsidRDefault="00E452BD" w:rsidP="005568CF">
      <w:pPr>
        <w:pStyle w:val="ListParagraph"/>
        <w:numPr>
          <w:ilvl w:val="0"/>
          <w:numId w:val="13"/>
        </w:numPr>
        <w:ind w:left="397"/>
        <w:rPr>
          <w:b/>
          <w:lang w:val="nb-NO"/>
        </w:rPr>
      </w:pPr>
      <w:r w:rsidRPr="005568CF">
        <w:rPr>
          <w:b/>
          <w:lang w:val="nb-NO"/>
        </w:rPr>
        <w:t>Samarbeidende forskningsgrupper i inn- og utland</w:t>
      </w:r>
      <w:r w:rsidR="00DB47DD" w:rsidRPr="005568CF">
        <w:rPr>
          <w:b/>
          <w:lang w:val="nb-NO"/>
        </w:rPr>
        <w:t xml:space="preserve"> (gjerne i tabellform)</w:t>
      </w:r>
      <w:r w:rsidRPr="005568CF">
        <w:rPr>
          <w:b/>
          <w:lang w:val="nb-NO"/>
        </w:rPr>
        <w:t>:</w:t>
      </w: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8890"/>
      </w:tblGrid>
      <w:tr w:rsidR="0020042C" w:rsidRPr="00804BED" w14:paraId="3C59FFFF" w14:textId="77777777" w:rsidTr="00993A54">
        <w:tc>
          <w:tcPr>
            <w:tcW w:w="8890" w:type="dxa"/>
          </w:tcPr>
          <w:p w14:paraId="1B8E4782" w14:textId="77777777" w:rsidR="0020042C" w:rsidRPr="00C73352" w:rsidRDefault="0020042C" w:rsidP="0020042C">
            <w:pPr>
              <w:rPr>
                <w:lang w:val="nb-NO"/>
              </w:rPr>
            </w:pPr>
            <w:r>
              <w:rPr>
                <w:lang w:val="nb-NO"/>
              </w:rPr>
              <w:t xml:space="preserve">Dr. Stig Palm Therkelsen, Gastrokir. avd., OUS, Ullevål, Oslo </w:t>
            </w:r>
          </w:p>
        </w:tc>
      </w:tr>
      <w:tr w:rsidR="00277A51" w:rsidRPr="00DE3858" w14:paraId="263A3E05" w14:textId="77777777" w:rsidTr="00993A54">
        <w:tc>
          <w:tcPr>
            <w:tcW w:w="8890" w:type="dxa"/>
          </w:tcPr>
          <w:p w14:paraId="63BEB532" w14:textId="77777777" w:rsidR="00277A51" w:rsidRPr="00C73352" w:rsidRDefault="00277A51" w:rsidP="00277A51">
            <w:pPr>
              <w:rPr>
                <w:lang w:val="nb-NO"/>
              </w:rPr>
            </w:pPr>
            <w:r w:rsidRPr="00C73352">
              <w:rPr>
                <w:lang w:val="nb-NO"/>
              </w:rPr>
              <w:t>Overlege dr. med. Geir Hetland, Avd. for Celleterapi, OUS, Radiumhospitalet</w:t>
            </w:r>
            <w:r w:rsidR="00411E35" w:rsidRPr="00C73352">
              <w:rPr>
                <w:lang w:val="nb-NO"/>
              </w:rPr>
              <w:t>, Oslo</w:t>
            </w:r>
          </w:p>
        </w:tc>
      </w:tr>
      <w:tr w:rsidR="00277A51" w:rsidRPr="00804BED" w14:paraId="368741A6" w14:textId="77777777" w:rsidTr="00993A54">
        <w:tc>
          <w:tcPr>
            <w:tcW w:w="8890" w:type="dxa"/>
          </w:tcPr>
          <w:p w14:paraId="236A0D26" w14:textId="77777777" w:rsidR="00277A51" w:rsidRPr="00804BED" w:rsidRDefault="006C50A4" w:rsidP="006C50A4">
            <w:pPr>
              <w:rPr>
                <w:lang w:val="nn-NO"/>
              </w:rPr>
            </w:pPr>
            <w:r w:rsidRPr="00804BED">
              <w:rPr>
                <w:lang w:val="nn-NO"/>
              </w:rPr>
              <w:t>Avd. overlege dr. med. Idar Lygren, Gastromed. avd., OUS, Ullevål</w:t>
            </w:r>
            <w:r w:rsidR="00993A54" w:rsidRPr="00804BED">
              <w:rPr>
                <w:lang w:val="nn-NO"/>
              </w:rPr>
              <w:t>, Oslo</w:t>
            </w:r>
          </w:p>
        </w:tc>
      </w:tr>
      <w:tr w:rsidR="006C50A4" w:rsidRPr="00DE3858" w14:paraId="38D1B7CD" w14:textId="77777777" w:rsidTr="00993A54">
        <w:tc>
          <w:tcPr>
            <w:tcW w:w="8890" w:type="dxa"/>
          </w:tcPr>
          <w:p w14:paraId="7DEE44C8" w14:textId="77777777" w:rsidR="006C50A4" w:rsidRPr="00C73352" w:rsidRDefault="006C50A4" w:rsidP="00CE5AF1">
            <w:pPr>
              <w:rPr>
                <w:lang w:val="nb-NO"/>
              </w:rPr>
            </w:pPr>
            <w:r w:rsidRPr="00C73352">
              <w:rPr>
                <w:lang w:val="nb-NO"/>
              </w:rPr>
              <w:t>Forskningsleder dr. med. Torstein Lyberg, OUS, Ullevål, Oslo</w:t>
            </w:r>
          </w:p>
        </w:tc>
      </w:tr>
      <w:tr w:rsidR="00B46ED4" w:rsidRPr="00804BED" w14:paraId="6762F583" w14:textId="77777777" w:rsidTr="00993A54">
        <w:tc>
          <w:tcPr>
            <w:tcW w:w="8890" w:type="dxa"/>
          </w:tcPr>
          <w:p w14:paraId="6084F2C9" w14:textId="77777777" w:rsidR="00B46ED4" w:rsidRPr="00804BED" w:rsidRDefault="002A5167" w:rsidP="0020042C">
            <w:pPr>
              <w:rPr>
                <w:lang w:val="nn-NO"/>
              </w:rPr>
            </w:pPr>
            <w:r w:rsidRPr="00804BED">
              <w:rPr>
                <w:lang w:val="nn-NO"/>
              </w:rPr>
              <w:t xml:space="preserve">Seksjonsoverlege dr. med </w:t>
            </w:r>
            <w:r w:rsidR="00A14FEA" w:rsidRPr="00804BED">
              <w:rPr>
                <w:lang w:val="nn-NO"/>
              </w:rPr>
              <w:t>Jørgen Jahnsen</w:t>
            </w:r>
            <w:r w:rsidR="00993A54" w:rsidRPr="00804BED">
              <w:rPr>
                <w:lang w:val="nn-NO"/>
              </w:rPr>
              <w:t xml:space="preserve">, </w:t>
            </w:r>
            <w:r w:rsidR="0020042C" w:rsidRPr="00804BED">
              <w:rPr>
                <w:lang w:val="nn-NO"/>
              </w:rPr>
              <w:t xml:space="preserve">Gastromed. Avd., </w:t>
            </w:r>
            <w:r w:rsidR="00993A54" w:rsidRPr="00804BED">
              <w:rPr>
                <w:lang w:val="nn-NO"/>
              </w:rPr>
              <w:t xml:space="preserve">OUS, </w:t>
            </w:r>
            <w:r w:rsidR="0020042C" w:rsidRPr="00804BED">
              <w:rPr>
                <w:lang w:val="nn-NO"/>
              </w:rPr>
              <w:t>Ullevål</w:t>
            </w:r>
            <w:r w:rsidR="00993A54" w:rsidRPr="00804BED">
              <w:rPr>
                <w:lang w:val="nn-NO"/>
              </w:rPr>
              <w:t>, Oslo</w:t>
            </w:r>
          </w:p>
        </w:tc>
      </w:tr>
    </w:tbl>
    <w:p w14:paraId="5A71A364" w14:textId="77777777" w:rsidR="003B22CD" w:rsidRDefault="009D73C9" w:rsidP="006D3FA7">
      <w:pPr>
        <w:numPr>
          <w:ilvl w:val="0"/>
          <w:numId w:val="13"/>
        </w:numPr>
        <w:ind w:left="454"/>
        <w:rPr>
          <w:b/>
          <w:lang w:val="nb-NO"/>
        </w:rPr>
      </w:pPr>
      <w:r>
        <w:rPr>
          <w:b/>
          <w:lang w:val="nb-NO"/>
        </w:rPr>
        <w:t>Litteratur (mest sentrale referanser):</w:t>
      </w:r>
    </w:p>
    <w:p w14:paraId="54961662" w14:textId="77777777" w:rsidR="007B7328" w:rsidRPr="007B7328" w:rsidRDefault="007B7328" w:rsidP="006D3FA7">
      <w:pPr>
        <w:pStyle w:val="ListParagraph"/>
        <w:numPr>
          <w:ilvl w:val="0"/>
          <w:numId w:val="15"/>
        </w:numPr>
        <w:ind w:left="454"/>
        <w:rPr>
          <w:lang w:val="en-GB"/>
        </w:rPr>
      </w:pPr>
      <w:r w:rsidRPr="00804BED">
        <w:rPr>
          <w:lang w:val="nb-NO"/>
        </w:rPr>
        <w:t xml:space="preserve">Førland DT, Johnson E, Tryggestad AMA, Lyberg T, Hetland G. An extract based on the medicinal mushroom </w:t>
      </w:r>
      <w:r w:rsidRPr="00804BED">
        <w:rPr>
          <w:i/>
          <w:lang w:val="nb-NO"/>
        </w:rPr>
        <w:t xml:space="preserve">Agaricus blazei </w:t>
      </w:r>
      <w:r w:rsidRPr="00804BED">
        <w:rPr>
          <w:lang w:val="nb-NO"/>
        </w:rPr>
        <w:t xml:space="preserve">Murill stimulates monocyte-derived dendritic cells to cytokine and chemokine production </w:t>
      </w:r>
      <w:r w:rsidRPr="00804BED">
        <w:rPr>
          <w:i/>
          <w:lang w:val="nb-NO"/>
        </w:rPr>
        <w:t>in vitro</w:t>
      </w:r>
      <w:r w:rsidRPr="00804BED">
        <w:rPr>
          <w:lang w:val="nb-NO"/>
        </w:rPr>
        <w:t xml:space="preserve">. </w:t>
      </w:r>
      <w:r w:rsidRPr="007B7328">
        <w:rPr>
          <w:i/>
          <w:lang w:val="en-GB"/>
        </w:rPr>
        <w:t xml:space="preserve">Cytokine </w:t>
      </w:r>
      <w:r w:rsidRPr="007B7328">
        <w:rPr>
          <w:lang w:val="en-GB"/>
        </w:rPr>
        <w:t>2010</w:t>
      </w:r>
      <w:proofErr w:type="gramStart"/>
      <w:r w:rsidRPr="007B7328">
        <w:rPr>
          <w:lang w:val="en-GB"/>
        </w:rPr>
        <w:t>;49:245</w:t>
      </w:r>
      <w:proofErr w:type="gramEnd"/>
      <w:r w:rsidRPr="007B7328">
        <w:rPr>
          <w:lang w:val="en-GB"/>
        </w:rPr>
        <w:t>-50.</w:t>
      </w:r>
    </w:p>
    <w:p w14:paraId="1CE58C63" w14:textId="77777777" w:rsidR="00152CCE" w:rsidRPr="001E30DF" w:rsidRDefault="00152CCE" w:rsidP="005F4388">
      <w:pPr>
        <w:pStyle w:val="ListParagraph"/>
        <w:numPr>
          <w:ilvl w:val="0"/>
          <w:numId w:val="15"/>
        </w:numPr>
        <w:ind w:left="454"/>
      </w:pPr>
      <w:r w:rsidRPr="00C32612">
        <w:rPr>
          <w:lang w:val="en-GB"/>
        </w:rPr>
        <w:t xml:space="preserve">Hetland G, Johnson E, Lyberg T, Bernardshaw S, Tryggestad AMA, Grinde B. Effects of the medicinal mushroom </w:t>
      </w:r>
      <w:r w:rsidRPr="00C32612">
        <w:rPr>
          <w:i/>
          <w:lang w:val="en-GB"/>
        </w:rPr>
        <w:t xml:space="preserve">Agaricus blazei </w:t>
      </w:r>
      <w:r w:rsidRPr="00C32612">
        <w:rPr>
          <w:lang w:val="en-GB"/>
        </w:rPr>
        <w:t xml:space="preserve">Murill on immunity, infection and cancer. Review. </w:t>
      </w:r>
      <w:r w:rsidRPr="00C32612">
        <w:rPr>
          <w:i/>
          <w:iCs/>
          <w:lang w:val="en-GB"/>
        </w:rPr>
        <w:t>Scand J Immunol</w:t>
      </w:r>
      <w:r w:rsidRPr="00C32612">
        <w:rPr>
          <w:lang w:val="en-GB"/>
        </w:rPr>
        <w:t xml:space="preserve"> 2008; 68: 363-70.</w:t>
      </w:r>
    </w:p>
    <w:p w14:paraId="2D478330" w14:textId="77777777" w:rsidR="00E71573" w:rsidRDefault="00E71573" w:rsidP="005F4388">
      <w:pPr>
        <w:pStyle w:val="ListParagraph"/>
        <w:numPr>
          <w:ilvl w:val="0"/>
          <w:numId w:val="15"/>
        </w:numPr>
        <w:ind w:left="397"/>
      </w:pPr>
      <w:r>
        <w:t xml:space="preserve"> Firenzuoli F, Gori L, Lombardo G. The medical mushroom </w:t>
      </w:r>
      <w:r w:rsidRPr="00E71573">
        <w:rPr>
          <w:i/>
        </w:rPr>
        <w:t xml:space="preserve">Agaricus blazei </w:t>
      </w:r>
      <w:r>
        <w:t xml:space="preserve">Murill:    </w:t>
      </w:r>
    </w:p>
    <w:p w14:paraId="2B809E62" w14:textId="77777777" w:rsidR="00E71573" w:rsidRDefault="00E71573" w:rsidP="00AC5198">
      <w:pPr>
        <w:ind w:left="113"/>
        <w:rPr>
          <w:i/>
        </w:rPr>
      </w:pPr>
      <w:r>
        <w:t xml:space="preserve">      </w:t>
      </w:r>
      <w:proofErr w:type="gramStart"/>
      <w:r>
        <w:t>review</w:t>
      </w:r>
      <w:proofErr w:type="gramEnd"/>
      <w:r>
        <w:t xml:space="preserve"> of literature and pharmaco-toxicological problems. </w:t>
      </w:r>
      <w:r w:rsidRPr="00E71573">
        <w:rPr>
          <w:i/>
        </w:rPr>
        <w:t xml:space="preserve">Evid Based Complement </w:t>
      </w:r>
    </w:p>
    <w:p w14:paraId="0048D632" w14:textId="77777777" w:rsidR="00E71573" w:rsidRPr="00E71573" w:rsidRDefault="00E71573" w:rsidP="00AC5198">
      <w:pPr>
        <w:ind w:left="113"/>
        <w:rPr>
          <w:lang w:val="en-GB"/>
        </w:rPr>
      </w:pPr>
      <w:r>
        <w:rPr>
          <w:i/>
        </w:rPr>
        <w:t xml:space="preserve">      </w:t>
      </w:r>
      <w:r w:rsidRPr="00E71573">
        <w:rPr>
          <w:i/>
        </w:rPr>
        <w:t xml:space="preserve">Alternat Med </w:t>
      </w:r>
      <w:r>
        <w:t>2008</w:t>
      </w:r>
      <w:proofErr w:type="gramStart"/>
      <w:r>
        <w:t>;5:3</w:t>
      </w:r>
      <w:proofErr w:type="gramEnd"/>
      <w:r>
        <w:t>-15.</w:t>
      </w:r>
    </w:p>
    <w:p w14:paraId="054DDF4F" w14:textId="77777777" w:rsidR="001E30DF" w:rsidRDefault="001E30DF" w:rsidP="005F4388">
      <w:pPr>
        <w:pStyle w:val="Footer"/>
        <w:numPr>
          <w:ilvl w:val="0"/>
          <w:numId w:val="15"/>
        </w:numPr>
        <w:tabs>
          <w:tab w:val="clear" w:pos="4320"/>
          <w:tab w:val="clear" w:pos="8640"/>
        </w:tabs>
        <w:ind w:left="397" w:hanging="357"/>
        <w:rPr>
          <w:lang w:val="en-GB"/>
        </w:rPr>
      </w:pPr>
      <w:r>
        <w:rPr>
          <w:lang w:val="en-GB"/>
        </w:rPr>
        <w:t xml:space="preserve">Johnson E, Førland DT, Sætre L, Bernardshaw SV, Lyberg T, Hetland G. Effect of  an extract based on the medicinal mushroom </w:t>
      </w:r>
      <w:r>
        <w:rPr>
          <w:i/>
          <w:lang w:val="en-GB"/>
        </w:rPr>
        <w:t xml:space="preserve">Agaricus blazei </w:t>
      </w:r>
      <w:r>
        <w:rPr>
          <w:lang w:val="en-GB"/>
        </w:rPr>
        <w:t xml:space="preserve">Murill on release of cytokines, </w:t>
      </w:r>
      <w:r w:rsidRPr="00C73352">
        <w:rPr>
          <w:lang w:val="en-GB"/>
        </w:rPr>
        <w:t xml:space="preserve">chemokines and leukocyte growth factors in human blood </w:t>
      </w:r>
      <w:r w:rsidRPr="00C73352">
        <w:rPr>
          <w:i/>
          <w:lang w:val="en-GB"/>
        </w:rPr>
        <w:t xml:space="preserve">ex vivo </w:t>
      </w:r>
      <w:r w:rsidRPr="00C73352">
        <w:rPr>
          <w:lang w:val="en-GB"/>
        </w:rPr>
        <w:t xml:space="preserve">and </w:t>
      </w:r>
      <w:r w:rsidRPr="00C73352">
        <w:rPr>
          <w:i/>
          <w:iCs/>
          <w:lang w:val="en-GB"/>
        </w:rPr>
        <w:t>in vivo</w:t>
      </w:r>
      <w:r w:rsidRPr="00C73352">
        <w:rPr>
          <w:lang w:val="en-GB"/>
        </w:rPr>
        <w:t xml:space="preserve">.  </w:t>
      </w:r>
      <w:r w:rsidRPr="00C73352">
        <w:rPr>
          <w:i/>
          <w:lang w:val="en-GB"/>
        </w:rPr>
        <w:t>Scand J</w:t>
      </w:r>
      <w:r>
        <w:rPr>
          <w:i/>
          <w:lang w:val="en-GB"/>
        </w:rPr>
        <w:t xml:space="preserve"> </w:t>
      </w:r>
      <w:r w:rsidR="008E37E6">
        <w:rPr>
          <w:i/>
          <w:lang w:val="en-GB"/>
        </w:rPr>
        <w:t xml:space="preserve">Immunol </w:t>
      </w:r>
      <w:r w:rsidR="008E37E6">
        <w:rPr>
          <w:iCs/>
          <w:lang w:val="en-GB"/>
        </w:rPr>
        <w:t>2009</w:t>
      </w:r>
      <w:proofErr w:type="gramStart"/>
      <w:r>
        <w:rPr>
          <w:lang w:val="en-GB"/>
        </w:rPr>
        <w:t>;69:242</w:t>
      </w:r>
      <w:proofErr w:type="gramEnd"/>
      <w:r>
        <w:rPr>
          <w:lang w:val="en-GB"/>
        </w:rPr>
        <w:t>-50.</w:t>
      </w:r>
    </w:p>
    <w:p w14:paraId="177C9472" w14:textId="77777777" w:rsidR="001E30DF" w:rsidRPr="005A2B37" w:rsidRDefault="005A2B37" w:rsidP="005F4388">
      <w:pPr>
        <w:pStyle w:val="ListParagraph"/>
        <w:numPr>
          <w:ilvl w:val="0"/>
          <w:numId w:val="15"/>
        </w:numPr>
        <w:ind w:left="397"/>
      </w:pPr>
      <w:r w:rsidRPr="005A2B37">
        <w:t xml:space="preserve">Førland DT, Johnson E, Sætre L, Lyberg T, </w:t>
      </w:r>
      <w:proofErr w:type="gramStart"/>
      <w:r w:rsidRPr="005A2B37">
        <w:t>Lygren</w:t>
      </w:r>
      <w:proofErr w:type="gramEnd"/>
      <w:r w:rsidRPr="005A2B37">
        <w:t xml:space="preserve"> I, Hetland G. Effect of an extract based on the medicinal mushroom </w:t>
      </w:r>
      <w:r>
        <w:rPr>
          <w:i/>
        </w:rPr>
        <w:t xml:space="preserve">Agaricus blazei </w:t>
      </w:r>
      <w:r>
        <w:t>Murill on expression of cytokines and calprotectin in patients with ulcerative colitis and Crohn’s disease. Scand J Immunol 2011</w:t>
      </w:r>
      <w:proofErr w:type="gramStart"/>
      <w:r>
        <w:t>;73:66</w:t>
      </w:r>
      <w:proofErr w:type="gramEnd"/>
      <w:r>
        <w:t>-75.</w:t>
      </w:r>
    </w:p>
    <w:p w14:paraId="2157AAD9" w14:textId="77777777" w:rsidR="00F74C6A" w:rsidRDefault="00F74C6A" w:rsidP="00F74C6A">
      <w:pPr>
        <w:pStyle w:val="Heading1"/>
      </w:pPr>
      <w:r>
        <w:lastRenderedPageBreak/>
        <w:t>1. Curriculum vitae for Egil Johnson</w:t>
      </w:r>
    </w:p>
    <w:p w14:paraId="3B421ACA" w14:textId="77777777" w:rsidR="00F74C6A" w:rsidRPr="00F74C6A" w:rsidRDefault="00F74C6A" w:rsidP="00F74C6A">
      <w:pPr>
        <w:tabs>
          <w:tab w:val="num" w:pos="0"/>
        </w:tabs>
        <w:ind w:left="-540" w:right="-540"/>
        <w:rPr>
          <w:b/>
          <w:lang w:val="en-GB"/>
        </w:rPr>
      </w:pPr>
    </w:p>
    <w:p w14:paraId="720A924E" w14:textId="77777777" w:rsidR="00F74C6A" w:rsidRDefault="00F74C6A" w:rsidP="00F74C6A">
      <w:pPr>
        <w:rPr>
          <w:b/>
          <w:bCs/>
        </w:rPr>
      </w:pPr>
      <w:r>
        <w:rPr>
          <w:b/>
          <w:bCs/>
        </w:rPr>
        <w:t xml:space="preserve">CV </w:t>
      </w:r>
    </w:p>
    <w:p w14:paraId="1A9BB778" w14:textId="77777777" w:rsidR="00F74C6A" w:rsidRDefault="00F74C6A" w:rsidP="00F74C6A">
      <w:pPr>
        <w:rPr>
          <w:lang w:val="en-GB"/>
        </w:rPr>
      </w:pPr>
      <w:r w:rsidRPr="005E2FE0">
        <w:t xml:space="preserve">I am born 1955, exchange student </w:t>
      </w:r>
      <w:r w:rsidR="008E37E6" w:rsidRPr="005E2FE0">
        <w:t>in 1972</w:t>
      </w:r>
      <w:r w:rsidRPr="005E2FE0">
        <w:t xml:space="preserve">-73 in USA, </w:t>
      </w:r>
      <w:r w:rsidR="00E44643">
        <w:t xml:space="preserve">finished secondary school 1975, </w:t>
      </w:r>
      <w:r w:rsidRPr="005E2FE0">
        <w:t xml:space="preserve">cand. </w:t>
      </w:r>
      <w:proofErr w:type="gramStart"/>
      <w:r w:rsidRPr="005E2FE0">
        <w:t>med</w:t>
      </w:r>
      <w:proofErr w:type="gramEnd"/>
      <w:r w:rsidRPr="005E2FE0">
        <w:t xml:space="preserve">. </w:t>
      </w:r>
      <w:r>
        <w:t>Universitetet i Tromsø 1982. Special consultant in general surgery 1992, gastro</w:t>
      </w:r>
      <w:r w:rsidR="00E44643">
        <w:t>-</w:t>
      </w:r>
      <w:r>
        <w:t xml:space="preserve">enterological surgery 1994. Consultant in gastroenterological surgery at Ulleval hospital since 1995 and also professor since 1999. </w:t>
      </w:r>
      <w:r w:rsidRPr="00052FF7">
        <w:t>Doctor of medicine 198</w:t>
      </w:r>
      <w:r>
        <w:t>3</w:t>
      </w:r>
      <w:r w:rsidRPr="00052FF7">
        <w:t xml:space="preserve">. </w:t>
      </w:r>
      <w:r>
        <w:t>T</w:t>
      </w:r>
      <w:r>
        <w:rPr>
          <w:lang w:val="en-GB"/>
        </w:rPr>
        <w:t xml:space="preserve">hesis “Glycan stimulation of macrophages in vitro”, University of Tromsø. </w:t>
      </w:r>
    </w:p>
    <w:p w14:paraId="62DA3741" w14:textId="77777777" w:rsidR="00F74C6A" w:rsidRPr="00052FF7" w:rsidRDefault="00F74C6A" w:rsidP="00F74C6A">
      <w:pPr>
        <w:rPr>
          <w:lang w:val="en-GB"/>
        </w:rPr>
      </w:pPr>
    </w:p>
    <w:p w14:paraId="6886AF73" w14:textId="77777777" w:rsidR="00F74C6A" w:rsidRPr="00052FF7" w:rsidRDefault="00F74C6A" w:rsidP="00F74C6A">
      <w:pPr>
        <w:rPr>
          <w:b/>
        </w:rPr>
      </w:pPr>
      <w:r w:rsidRPr="00052FF7">
        <w:rPr>
          <w:b/>
        </w:rPr>
        <w:t>Scientific activity</w:t>
      </w:r>
    </w:p>
    <w:p w14:paraId="1205ABC4" w14:textId="77777777" w:rsidR="00F74C6A" w:rsidRDefault="00F74C6A" w:rsidP="00F74C6A">
      <w:r w:rsidRPr="009774F4">
        <w:t xml:space="preserve">Performed basal and clinical research since 1982. </w:t>
      </w:r>
      <w:r>
        <w:t xml:space="preserve">Cellular work dealing with complement biosynthesis and endocytosis, CD antigens, production of cytokines and reactive oxygen species. </w:t>
      </w:r>
      <w:r w:rsidRPr="009774F4">
        <w:t xml:space="preserve">Translational work dealing with </w:t>
      </w:r>
      <w:r>
        <w:t xml:space="preserve">anti-inflammatory </w:t>
      </w:r>
      <w:r w:rsidRPr="009774F4">
        <w:t xml:space="preserve">effect of a mushroom extract on healthy individuals and patients with </w:t>
      </w:r>
      <w:r>
        <w:t xml:space="preserve">inflammatory bowel disease (CD and UC). </w:t>
      </w:r>
      <w:r w:rsidRPr="009774F4">
        <w:t xml:space="preserve">Clinical studies </w:t>
      </w:r>
      <w:r>
        <w:t xml:space="preserve">including </w:t>
      </w:r>
      <w:r w:rsidRPr="009774F4">
        <w:t>anal incontinence</w:t>
      </w:r>
      <w:r>
        <w:t xml:space="preserve"> and fissure</w:t>
      </w:r>
      <w:r w:rsidRPr="009774F4">
        <w:t>, rectal prolapse,CD and UC, oesophageal cancer</w:t>
      </w:r>
      <w:r>
        <w:t xml:space="preserve"> and perforation, neutropenic enterocolitis, laparoscopic appendectomy and cholecystectomy</w:t>
      </w:r>
      <w:r w:rsidRPr="009774F4">
        <w:t>.</w:t>
      </w:r>
      <w:r>
        <w:t xml:space="preserve"> </w:t>
      </w:r>
      <w:r w:rsidRPr="009774F4">
        <w:t xml:space="preserve"> </w:t>
      </w:r>
      <w:r w:rsidRPr="00161236">
        <w:t>Reviews on complement biosynthesis, effects of a mushroom extract, pathogenetic aspects in sarcoidosis</w:t>
      </w:r>
      <w:r>
        <w:t xml:space="preserve"> etc</w:t>
      </w:r>
      <w:r w:rsidRPr="00161236">
        <w:t xml:space="preserve">. </w:t>
      </w:r>
      <w:r>
        <w:br/>
      </w:r>
    </w:p>
    <w:p w14:paraId="7E9B41A3" w14:textId="77777777" w:rsidR="00F74C6A" w:rsidRPr="00161236" w:rsidRDefault="00F74C6A" w:rsidP="00F74C6A">
      <w:pPr>
        <w:rPr>
          <w:b/>
        </w:rPr>
      </w:pPr>
      <w:r w:rsidRPr="00161236">
        <w:rPr>
          <w:b/>
        </w:rPr>
        <w:t>Supervision</w:t>
      </w:r>
    </w:p>
    <w:p w14:paraId="2531F657" w14:textId="77777777" w:rsidR="00F74C6A" w:rsidRPr="003E6E19" w:rsidRDefault="00F74C6A" w:rsidP="00F74C6A">
      <w:r w:rsidRPr="00161236">
        <w:t xml:space="preserve">Main supervisor for </w:t>
      </w:r>
      <w:r w:rsidR="00877CAD">
        <w:t>five</w:t>
      </w:r>
      <w:r w:rsidRPr="00161236">
        <w:t xml:space="preserve"> candidates for doctor of  medicine/Ph.D.. In 1990 (Helge Bjørnstad Pettersen, University of  Trondheim), 1997 (Viktor Berge, University of Oslo), 2003 (Harald Langeggen, University of Oslo) og 2007 (Soosaipillai Bernardshaw, </w:t>
      </w:r>
      <w:r w:rsidR="00877CAD">
        <w:t xml:space="preserve">University </w:t>
      </w:r>
      <w:r>
        <w:t>of</w:t>
      </w:r>
      <w:r w:rsidRPr="00161236">
        <w:t xml:space="preserve"> Oslo</w:t>
      </w:r>
      <w:r w:rsidR="00877CAD">
        <w:t xml:space="preserve">) and </w:t>
      </w:r>
      <w:r w:rsidR="00877CAD" w:rsidRPr="003E6E19">
        <w:t xml:space="preserve"> Dag T</w:t>
      </w:r>
      <w:r w:rsidR="00877CAD">
        <w:t xml:space="preserve">idemann </w:t>
      </w:r>
      <w:r w:rsidR="00877CAD" w:rsidRPr="003E6E19">
        <w:t>Førland</w:t>
      </w:r>
      <w:r w:rsidR="00877CAD">
        <w:t xml:space="preserve"> (December 2011)</w:t>
      </w:r>
      <w:r w:rsidRPr="00161236">
        <w:t xml:space="preserve">. </w:t>
      </w:r>
      <w:r w:rsidRPr="003E6E19">
        <w:t xml:space="preserve">Assistant supervisor </w:t>
      </w:r>
      <w:r w:rsidR="00877CAD">
        <w:t xml:space="preserve">for one candidate for doctor of medicine </w:t>
      </w:r>
      <w:r w:rsidRPr="003E6E19">
        <w:t xml:space="preserve">in 1987 (Geir Hetland, </w:t>
      </w:r>
      <w:r w:rsidR="00877CAD">
        <w:t>University of</w:t>
      </w:r>
      <w:r w:rsidRPr="003E6E19">
        <w:t xml:space="preserve"> Tromsø).  </w:t>
      </w:r>
    </w:p>
    <w:p w14:paraId="08C41F48" w14:textId="77777777" w:rsidR="00F74C6A" w:rsidRPr="003E6E19" w:rsidRDefault="00F74C6A" w:rsidP="00F74C6A">
      <w:pPr>
        <w:rPr>
          <w:b/>
          <w:u w:val="single"/>
        </w:rPr>
      </w:pPr>
    </w:p>
    <w:p w14:paraId="66F0BF0E" w14:textId="77777777" w:rsidR="00F74C6A" w:rsidRPr="00F74C6A" w:rsidRDefault="00F74C6A" w:rsidP="00F74C6A">
      <w:pPr>
        <w:rPr>
          <w:b/>
        </w:rPr>
      </w:pPr>
      <w:r w:rsidRPr="00F74C6A">
        <w:rPr>
          <w:b/>
        </w:rPr>
        <w:t>Supervision (students)</w:t>
      </w:r>
    </w:p>
    <w:p w14:paraId="3CDE7B3D" w14:textId="77777777" w:rsidR="00F74C6A" w:rsidRPr="00890DE6" w:rsidRDefault="00F74C6A" w:rsidP="00F74C6A">
      <w:r>
        <w:t xml:space="preserve">Supervised four medical students for compulsory turnpaper. </w:t>
      </w:r>
    </w:p>
    <w:p w14:paraId="3E2AB65E" w14:textId="77777777" w:rsidR="00F74C6A" w:rsidRDefault="00F74C6A" w:rsidP="00F74C6A">
      <w:pPr>
        <w:pStyle w:val="BodyText21"/>
        <w:rPr>
          <w:b/>
          <w:lang w:val="en-US"/>
        </w:rPr>
      </w:pPr>
    </w:p>
    <w:p w14:paraId="07A2FA83" w14:textId="77777777" w:rsidR="00F74C6A" w:rsidRPr="00F74C6A" w:rsidRDefault="00F74C6A" w:rsidP="00F74C6A">
      <w:pPr>
        <w:pStyle w:val="BodyText21"/>
        <w:rPr>
          <w:b/>
          <w:lang w:val="en-US"/>
        </w:rPr>
      </w:pPr>
      <w:r w:rsidRPr="00F74C6A">
        <w:rPr>
          <w:b/>
          <w:lang w:val="en-US"/>
        </w:rPr>
        <w:t>Presentations</w:t>
      </w:r>
    </w:p>
    <w:p w14:paraId="12711636" w14:textId="77777777" w:rsidR="00F74C6A" w:rsidRPr="00A07086" w:rsidRDefault="00F74C6A" w:rsidP="00F74C6A">
      <w:pPr>
        <w:pStyle w:val="BodyText21"/>
        <w:rPr>
          <w:lang w:val="en-US"/>
        </w:rPr>
      </w:pPr>
      <w:r w:rsidRPr="00A07086">
        <w:rPr>
          <w:lang w:val="en-US"/>
        </w:rPr>
        <w:t xml:space="preserve">Presentations of medical topics at national, nordic and international </w:t>
      </w:r>
      <w:r>
        <w:rPr>
          <w:lang w:val="en-US"/>
        </w:rPr>
        <w:t>meetings. Moderator at national and nordic meetings.</w:t>
      </w:r>
    </w:p>
    <w:p w14:paraId="176DC5F3" w14:textId="77777777" w:rsidR="00F74C6A" w:rsidRPr="003335FD" w:rsidRDefault="00F74C6A" w:rsidP="00F74C6A">
      <w:pPr>
        <w:pStyle w:val="Heading2"/>
        <w:rPr>
          <w:lang w:val="en-US"/>
        </w:rPr>
      </w:pPr>
    </w:p>
    <w:p w14:paraId="694FB4D2" w14:textId="77777777" w:rsidR="00F74C6A" w:rsidRPr="00F74C6A" w:rsidRDefault="00F74C6A" w:rsidP="00F74C6A">
      <w:pPr>
        <w:pStyle w:val="Heading2"/>
        <w:rPr>
          <w:lang w:val="en-US"/>
        </w:rPr>
      </w:pPr>
      <w:r w:rsidRPr="00F74C6A">
        <w:rPr>
          <w:lang w:val="en-US"/>
        </w:rPr>
        <w:t>Committee work</w:t>
      </w:r>
    </w:p>
    <w:p w14:paraId="31D8C950" w14:textId="77777777" w:rsidR="00F74C6A" w:rsidRDefault="00F74C6A" w:rsidP="00F74C6A">
      <w:pPr>
        <w:rPr>
          <w:b/>
        </w:rPr>
      </w:pPr>
      <w:r w:rsidRPr="00890DE6">
        <w:t>Since 1994 participated in 2</w:t>
      </w:r>
      <w:r w:rsidR="00877CAD">
        <w:t>4</w:t>
      </w:r>
      <w:r w:rsidRPr="00890DE6">
        <w:t xml:space="preserve"> committees concerning evaluation</w:t>
      </w:r>
      <w:r>
        <w:t xml:space="preserve"> of candidates for the  degree doctor of medicine/Ph.D.</w:t>
      </w:r>
      <w:r w:rsidR="00877CAD">
        <w:t xml:space="preserve">, </w:t>
      </w:r>
      <w:r>
        <w:t>qualification for professorship</w:t>
      </w:r>
      <w:r w:rsidR="00877CAD">
        <w:t xml:space="preserve"> and different national committees related mainly to the field of surgery.</w:t>
      </w:r>
      <w:r>
        <w:t xml:space="preserve"> </w:t>
      </w:r>
    </w:p>
    <w:p w14:paraId="64AFC08D" w14:textId="77777777" w:rsidR="00F74C6A" w:rsidRDefault="00F74C6A" w:rsidP="00F74C6A">
      <w:pPr>
        <w:rPr>
          <w:b/>
          <w:u w:val="single"/>
        </w:rPr>
      </w:pPr>
    </w:p>
    <w:p w14:paraId="457ACDCB" w14:textId="77777777" w:rsidR="00F74C6A" w:rsidRPr="00F74C6A" w:rsidRDefault="00F74C6A" w:rsidP="00F74C6A">
      <w:pPr>
        <w:rPr>
          <w:b/>
        </w:rPr>
      </w:pPr>
      <w:r w:rsidRPr="00F74C6A">
        <w:rPr>
          <w:b/>
        </w:rPr>
        <w:t>Course responsible</w:t>
      </w:r>
    </w:p>
    <w:p w14:paraId="1335C628" w14:textId="77777777" w:rsidR="00F74C6A" w:rsidRPr="00890DE6" w:rsidRDefault="00F74C6A" w:rsidP="00F74C6A">
      <w:r w:rsidRPr="00890DE6">
        <w:t xml:space="preserve">Leader of the PP-kurset since 2010, </w:t>
      </w:r>
      <w:r>
        <w:t xml:space="preserve">and participated since 2008. Organised </w:t>
      </w:r>
      <w:r w:rsidRPr="00890DE6">
        <w:t xml:space="preserve"> No</w:t>
      </w:r>
      <w:r>
        <w:t>r</w:t>
      </w:r>
      <w:r w:rsidRPr="00890DE6">
        <w:t xml:space="preserve">dic Postgraduate </w:t>
      </w:r>
      <w:r>
        <w:t>C</w:t>
      </w:r>
      <w:r w:rsidRPr="00890DE6">
        <w:t>ourse in Colorectal Surgery</w:t>
      </w:r>
      <w:r>
        <w:t xml:space="preserve"> in 2010, participated since 2002</w:t>
      </w:r>
      <w:r w:rsidRPr="00890DE6">
        <w:t>.</w:t>
      </w:r>
    </w:p>
    <w:p w14:paraId="10FFA51B" w14:textId="77777777" w:rsidR="00F74C6A" w:rsidRPr="003E6E19" w:rsidRDefault="00F74C6A" w:rsidP="00F74C6A">
      <w:pPr>
        <w:pStyle w:val="Heading1"/>
        <w:rPr>
          <w:lang w:val="en-US"/>
        </w:rPr>
      </w:pPr>
    </w:p>
    <w:p w14:paraId="3A6DB59B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Publications last 5 years</w:t>
      </w:r>
    </w:p>
    <w:p w14:paraId="1DDCC903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 xml:space="preserve"> Original publications (english journal)</w:t>
      </w:r>
    </w:p>
    <w:p w14:paraId="3A18396E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2. Johnson E., Enden T., Noreng H.J., Holck-Steen A., Gjerlaug B.E., Morken T., </w:t>
      </w:r>
    </w:p>
    <w:p w14:paraId="4E5FF36C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Johannessen H.-O., Drolsum A. Survival and complications after insertion of self-</w:t>
      </w:r>
    </w:p>
    <w:p w14:paraId="520A547E" w14:textId="77777777" w:rsidR="00F74C6A" w:rsidRDefault="00F74C6A" w:rsidP="00F74C6A">
      <w:pPr>
        <w:rPr>
          <w:lang w:val="en-GB"/>
        </w:rPr>
      </w:pPr>
      <w:r>
        <w:rPr>
          <w:lang w:val="en-GB"/>
        </w:rPr>
        <w:lastRenderedPageBreak/>
        <w:t xml:space="preserve">          expandable metal stents for malignant oesophageal stenosis. Scand J Gastroenterol </w:t>
      </w:r>
    </w:p>
    <w:p w14:paraId="715852F1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2006; 41 (3): 252-56.</w:t>
      </w:r>
      <w:r>
        <w:rPr>
          <w:lang w:val="en-GB"/>
        </w:rPr>
        <w:tab/>
      </w:r>
    </w:p>
    <w:p w14:paraId="6472DA57" w14:textId="77777777" w:rsidR="00F74C6A" w:rsidRDefault="00F74C6A" w:rsidP="00F74C6A">
      <w:pPr>
        <w:rPr>
          <w:lang w:val="en-GB"/>
        </w:rPr>
      </w:pPr>
    </w:p>
    <w:p w14:paraId="252F1FF0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3. Skjelbred CF, Saebo M, Wallin H, Nexo BA, Hagen PC, Aase S, Johnson E, Hansteen </w:t>
      </w:r>
    </w:p>
    <w:p w14:paraId="1BE8F5FC" w14:textId="77777777" w:rsidR="00F74C6A" w:rsidRDefault="00F74C6A" w:rsidP="00F74C6A">
      <w:r>
        <w:rPr>
          <w:lang w:val="de-DE"/>
        </w:rPr>
        <w:t xml:space="preserve">          IL, Vogel U, Kure EH. </w:t>
      </w:r>
      <w:r>
        <w:t xml:space="preserve">Polymorphisms of the XRCC1, XRCC3 and XPD genes and </w:t>
      </w:r>
    </w:p>
    <w:p w14:paraId="53317613" w14:textId="77777777" w:rsidR="00F74C6A" w:rsidRDefault="00F74C6A" w:rsidP="00F74C6A">
      <w:pPr>
        <w:rPr>
          <w:lang w:val="en-GB"/>
        </w:rPr>
      </w:pPr>
      <w:r>
        <w:t xml:space="preserve">          risk of colorectal adenoma and carcinoma, in a Norwegian cohort: a case control study.</w:t>
      </w:r>
      <w:r>
        <w:rPr>
          <w:lang w:val="en-GB"/>
        </w:rPr>
        <w:t xml:space="preserve"> </w:t>
      </w:r>
    </w:p>
    <w:p w14:paraId="2B8B9337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adenomas and colorectal cancer. BMC  cancer 2006; 6:67.</w:t>
      </w:r>
    </w:p>
    <w:p w14:paraId="249B766E" w14:textId="77777777" w:rsidR="00F74C6A" w:rsidRDefault="00F74C6A" w:rsidP="00F74C6A">
      <w:pPr>
        <w:rPr>
          <w:lang w:val="en-GB"/>
        </w:rPr>
      </w:pPr>
    </w:p>
    <w:p w14:paraId="7B1B1E71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4. Bernardshaw S, Hetland G, Grinde B, Johnson E. An extract of the mushroom  </w:t>
      </w:r>
    </w:p>
    <w:p w14:paraId="5A6BD600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 </w:t>
      </w:r>
      <w:r>
        <w:rPr>
          <w:i/>
          <w:lang w:val="en-GB"/>
        </w:rPr>
        <w:t xml:space="preserve">Agaricus Blazei </w:t>
      </w:r>
      <w:r>
        <w:rPr>
          <w:lang w:val="en-GB"/>
        </w:rPr>
        <w:t xml:space="preserve">Murill protects against lethal septicaemia in a mouse model for fecal </w:t>
      </w:r>
    </w:p>
    <w:p w14:paraId="75FDAF10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 peritonitis. Shock 25: 420-25, 2006.  </w:t>
      </w:r>
    </w:p>
    <w:p w14:paraId="2031FCB0" w14:textId="77777777" w:rsidR="00F74C6A" w:rsidRDefault="00F74C6A" w:rsidP="00F74C6A">
      <w:pPr>
        <w:rPr>
          <w:lang w:val="en-GB"/>
        </w:rPr>
      </w:pPr>
      <w:r>
        <w:rPr>
          <w:lang w:val="en-GB"/>
        </w:rPr>
        <w:tab/>
      </w:r>
      <w:r>
        <w:rPr>
          <w:lang w:val="en-GB"/>
        </w:rPr>
        <w:tab/>
      </w:r>
    </w:p>
    <w:p w14:paraId="38B7B9CA" w14:textId="77777777" w:rsidR="00F74C6A" w:rsidRDefault="00F74C6A" w:rsidP="00F74C6A">
      <w:pPr>
        <w:rPr>
          <w:i/>
        </w:rPr>
      </w:pPr>
      <w:r>
        <w:t xml:space="preserve">A 55. Ellertsen L, Hetland G, Johnson E. Effect of a medicinal extract from </w:t>
      </w:r>
      <w:r>
        <w:rPr>
          <w:i/>
        </w:rPr>
        <w:t xml:space="preserve">Agaricus blazei </w:t>
      </w:r>
    </w:p>
    <w:p w14:paraId="7B5F49A7" w14:textId="77777777" w:rsidR="00C23118" w:rsidRDefault="00F74C6A" w:rsidP="00F74C6A">
      <w:r>
        <w:rPr>
          <w:i/>
        </w:rPr>
        <w:t xml:space="preserve">          </w:t>
      </w:r>
      <w:r>
        <w:t xml:space="preserve">Murill on gene expression in human monocytes. Int Immunopharmacol </w:t>
      </w:r>
      <w:r w:rsidR="002C7084">
        <w:t>200</w:t>
      </w:r>
      <w:r>
        <w:t>6</w:t>
      </w:r>
      <w:r w:rsidR="002C7084">
        <w:t>;6</w:t>
      </w:r>
      <w:r w:rsidR="00C23118">
        <w:t xml:space="preserve"> (2)</w:t>
      </w:r>
      <w:r w:rsidR="002C7084">
        <w:t>:</w:t>
      </w:r>
      <w:r>
        <w:t>133-</w:t>
      </w:r>
    </w:p>
    <w:p w14:paraId="1199929E" w14:textId="77777777" w:rsidR="00F74C6A" w:rsidRDefault="00C23118" w:rsidP="00F74C6A">
      <w:r>
        <w:t xml:space="preserve">          </w:t>
      </w:r>
      <w:r w:rsidR="00F74C6A">
        <w:t>43.</w:t>
      </w:r>
    </w:p>
    <w:p w14:paraId="4B9A701E" w14:textId="77777777" w:rsidR="00F74C6A" w:rsidRDefault="00F74C6A" w:rsidP="00F74C6A">
      <w:pPr>
        <w:pStyle w:val="BodyText21"/>
        <w:rPr>
          <w:lang w:val="en-GB"/>
        </w:rPr>
      </w:pPr>
    </w:p>
    <w:p w14:paraId="7ECC1BFE" w14:textId="77777777" w:rsidR="00F74C6A" w:rsidRDefault="00F74C6A" w:rsidP="00F74C6A">
      <w:r>
        <w:t xml:space="preserve">A 56. Grinde B, Hetland G, Johnson E. Effects on gene expression and viral load of a </w:t>
      </w:r>
    </w:p>
    <w:p w14:paraId="775ACB18" w14:textId="77777777" w:rsidR="00F74C6A" w:rsidRDefault="00F74C6A" w:rsidP="00F74C6A">
      <w:r>
        <w:t xml:space="preserve">          medicinal extract from Agaricus blazei in patients with chronic hepatitis C infection.</w:t>
      </w:r>
    </w:p>
    <w:p w14:paraId="712E403E" w14:textId="77777777" w:rsidR="00F74C6A" w:rsidRDefault="00F74C6A" w:rsidP="00F74C6A">
      <w:r>
        <w:t xml:space="preserve">          Int Immunopharmacol 2006; 6 (8): 1311-14.</w:t>
      </w:r>
    </w:p>
    <w:p w14:paraId="1663735A" w14:textId="77777777" w:rsidR="00F74C6A" w:rsidRDefault="00F74C6A" w:rsidP="00F74C6A">
      <w:pPr>
        <w:pStyle w:val="Heading1"/>
        <w:rPr>
          <w:lang w:val="en-US"/>
        </w:rPr>
      </w:pPr>
    </w:p>
    <w:p w14:paraId="004CFBAC" w14:textId="77777777" w:rsidR="00F74C6A" w:rsidRDefault="00F74C6A" w:rsidP="00F74C6A">
      <w:r>
        <w:t xml:space="preserve">A 57.  Landsend E, Johnson E, Johannessen H-O, Carlsen E. Long-term outcome after  </w:t>
      </w:r>
    </w:p>
    <w:p w14:paraId="245F9CE6" w14:textId="77777777" w:rsidR="00F74C6A" w:rsidRDefault="00F74C6A" w:rsidP="00F74C6A">
      <w:r>
        <w:t xml:space="preserve">           intestinal resection for Crohn’s disease. Scand J Gastroenterol 2006; 41 (10): 1204-08. </w:t>
      </w:r>
    </w:p>
    <w:p w14:paraId="0312EBDE" w14:textId="77777777" w:rsidR="00F74C6A" w:rsidRDefault="00F74C6A" w:rsidP="00F74C6A">
      <w:pPr>
        <w:rPr>
          <w:lang w:val="en-GB"/>
        </w:rPr>
      </w:pPr>
    </w:p>
    <w:p w14:paraId="07EF4A04" w14:textId="77777777" w:rsidR="00F74C6A" w:rsidRDefault="00F74C6A" w:rsidP="00F74C6A">
      <w:pPr>
        <w:pStyle w:val="BodyText21"/>
        <w:rPr>
          <w:szCs w:val="24"/>
          <w:lang w:val="en-GB"/>
        </w:rPr>
      </w:pPr>
      <w:r>
        <w:rPr>
          <w:szCs w:val="24"/>
          <w:lang w:val="en-GB"/>
        </w:rPr>
        <w:t xml:space="preserve">A. 58. Johnson E, Stangeland A, Johannessen H-O, Carlsen E. Resection rectopexy for </w:t>
      </w:r>
    </w:p>
    <w:p w14:paraId="01F72EEF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external rectal prolapse reduces constipation and anal incontinence. Scand J Surg 2007;    </w:t>
      </w:r>
    </w:p>
    <w:p w14:paraId="02D04921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 96 (1): 56-61.</w:t>
      </w:r>
    </w:p>
    <w:p w14:paraId="0B92380F" w14:textId="77777777" w:rsidR="00F74C6A" w:rsidRDefault="00F74C6A" w:rsidP="00F74C6A">
      <w:pPr>
        <w:rPr>
          <w:lang w:val="en-GB"/>
        </w:rPr>
      </w:pPr>
    </w:p>
    <w:p w14:paraId="037D5C73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A 59. Bernardshaw SV, Lyberg T, Hetland G, Johnson E. The effect of an extract of the </w:t>
      </w:r>
    </w:p>
    <w:p w14:paraId="7B504F86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mushroom Agaricus blazei Murill on expression of adhesion molecules and production   </w:t>
      </w:r>
    </w:p>
    <w:p w14:paraId="5307C286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 of reactive oxygen species in monocytes and granulocytes in whole blood ex vivo. </w:t>
      </w:r>
    </w:p>
    <w:p w14:paraId="6BBE740E" w14:textId="77777777" w:rsidR="00F74C6A" w:rsidRPr="00F06DD4" w:rsidRDefault="00F74C6A" w:rsidP="00F74C6A">
      <w:pPr>
        <w:rPr>
          <w:lang w:val="en-GB"/>
        </w:rPr>
      </w:pPr>
      <w:r w:rsidRPr="00F06DD4">
        <w:rPr>
          <w:lang w:val="en-GB"/>
        </w:rPr>
        <w:t xml:space="preserve">          APMIS 2007; 115: 719-25.   </w:t>
      </w:r>
    </w:p>
    <w:p w14:paraId="04773413" w14:textId="77777777" w:rsidR="00F74C6A" w:rsidRDefault="00F74C6A" w:rsidP="00F74C6A">
      <w:pPr>
        <w:rPr>
          <w:lang w:val="en-GB"/>
        </w:rPr>
      </w:pPr>
    </w:p>
    <w:p w14:paraId="6C158176" w14:textId="77777777" w:rsidR="00F74C6A" w:rsidRPr="00F06DD4" w:rsidRDefault="00F74C6A" w:rsidP="00F74C6A">
      <w:pPr>
        <w:rPr>
          <w:lang w:val="en-GB"/>
        </w:rPr>
      </w:pPr>
      <w:r>
        <w:rPr>
          <w:lang w:val="en-GB"/>
        </w:rPr>
        <w:t xml:space="preserve">A 60.  </w:t>
      </w:r>
      <w:r w:rsidRPr="00F06DD4">
        <w:rPr>
          <w:lang w:val="en-GB"/>
        </w:rPr>
        <w:t xml:space="preserve">Sæbø M, Skjelbred CF, Brekke Li K, Bowitz Lothe IM, Hagen PC, Johnson E, Tveit  </w:t>
      </w:r>
    </w:p>
    <w:p w14:paraId="10146D6D" w14:textId="77777777" w:rsidR="00F74C6A" w:rsidRDefault="00F74C6A" w:rsidP="00F74C6A">
      <w:r>
        <w:rPr>
          <w:lang w:val="en-GB"/>
        </w:rPr>
        <w:t xml:space="preserve">         </w:t>
      </w:r>
      <w:r w:rsidRPr="00F06DD4">
        <w:rPr>
          <w:lang w:val="en-GB"/>
        </w:rPr>
        <w:t xml:space="preserve">  </w:t>
      </w:r>
      <w:r w:rsidRPr="00F06DD4">
        <w:t xml:space="preserve">KM, Kure EH. </w:t>
      </w:r>
      <w:r w:rsidRPr="006541C1">
        <w:t>CYP1</w:t>
      </w:r>
      <w:r w:rsidRPr="006541C1">
        <w:rPr>
          <w:i/>
        </w:rPr>
        <w:t>A2 </w:t>
      </w:r>
      <w:r w:rsidRPr="006541C1">
        <w:t>164 A</w:t>
      </w:r>
      <w:r>
        <w:rPr>
          <w:lang w:val="da-DK"/>
        </w:rPr>
        <w:sym w:font="Symbol" w:char="F0AE"/>
      </w:r>
      <w:r w:rsidRPr="006541C1">
        <w:t xml:space="preserve">C polymorphism, cigarette smoking, consumption of </w:t>
      </w:r>
    </w:p>
    <w:p w14:paraId="7AB6B540" w14:textId="77777777" w:rsidR="00F74C6A" w:rsidRDefault="00F74C6A" w:rsidP="00F74C6A">
      <w:r>
        <w:t xml:space="preserve">           </w:t>
      </w:r>
      <w:r w:rsidRPr="006541C1">
        <w:t xml:space="preserve">well </w:t>
      </w:r>
      <w:r>
        <w:t>–</w:t>
      </w:r>
      <w:r w:rsidRPr="006541C1">
        <w:t>done</w:t>
      </w:r>
      <w:r>
        <w:t xml:space="preserve"> red meat and risk of developing colorectal adenomas and carcinomas. </w:t>
      </w:r>
    </w:p>
    <w:p w14:paraId="4E546377" w14:textId="77777777" w:rsidR="00F74C6A" w:rsidRPr="006541C1" w:rsidRDefault="00F74C6A" w:rsidP="00F74C6A">
      <w:r>
        <w:t xml:space="preserve">           Anticancer Research 2008;28:2289-96.</w:t>
      </w:r>
      <w:r w:rsidRPr="006541C1">
        <w:t xml:space="preserve">  </w:t>
      </w:r>
    </w:p>
    <w:p w14:paraId="1678B8F4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</w:p>
    <w:p w14:paraId="305C319F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>A61.  Hetland G, Johnson E, Lyberg T, Bernardshaw S, Tryggestad AMA, Grinde B. Effects</w:t>
      </w:r>
    </w:p>
    <w:p w14:paraId="5BE87774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 xml:space="preserve">          on the medicinal mushroom </w:t>
      </w:r>
      <w:r w:rsidRPr="00760ABA">
        <w:rPr>
          <w:b w:val="0"/>
          <w:i/>
          <w:u w:val="none"/>
          <w:lang w:val="en-US"/>
        </w:rPr>
        <w:t>Agaricus blazei</w:t>
      </w:r>
      <w:r>
        <w:rPr>
          <w:b w:val="0"/>
          <w:u w:val="none"/>
          <w:lang w:val="en-US"/>
        </w:rPr>
        <w:t xml:space="preserve"> Murill on immunity, infection and cancer.</w:t>
      </w:r>
    </w:p>
    <w:p w14:paraId="003B7D0E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  <w:lang w:val="en-US"/>
        </w:rPr>
        <w:t xml:space="preserve">           Scand J Immunol 2008;68:363-70.    </w:t>
      </w:r>
    </w:p>
    <w:p w14:paraId="05392262" w14:textId="77777777" w:rsidR="00F74C6A" w:rsidRDefault="00F74C6A" w:rsidP="00F74C6A">
      <w:pPr>
        <w:pStyle w:val="Heading1"/>
        <w:rPr>
          <w:b w:val="0"/>
          <w:u w:val="none"/>
          <w:lang w:val="en-US"/>
        </w:rPr>
      </w:pPr>
    </w:p>
    <w:p w14:paraId="7BE8C817" w14:textId="77777777" w:rsidR="00F74C6A" w:rsidRDefault="00F74C6A" w:rsidP="00F74C6A">
      <w:pPr>
        <w:pStyle w:val="Heading1"/>
        <w:rPr>
          <w:b w:val="0"/>
          <w:u w:val="none"/>
        </w:rPr>
      </w:pPr>
      <w:r w:rsidRPr="00DF61B2">
        <w:rPr>
          <w:b w:val="0"/>
          <w:u w:val="none"/>
          <w:lang w:val="en-US"/>
        </w:rPr>
        <w:t>A</w:t>
      </w:r>
      <w:r>
        <w:rPr>
          <w:b w:val="0"/>
          <w:u w:val="none"/>
          <w:lang w:val="en-US"/>
        </w:rPr>
        <w:t xml:space="preserve"> </w:t>
      </w:r>
      <w:r w:rsidRPr="00DF61B2">
        <w:rPr>
          <w:b w:val="0"/>
          <w:u w:val="none"/>
          <w:lang w:val="en-US"/>
        </w:rPr>
        <w:t>6</w:t>
      </w:r>
      <w:r>
        <w:rPr>
          <w:b w:val="0"/>
          <w:u w:val="none"/>
          <w:lang w:val="en-US"/>
        </w:rPr>
        <w:t>2</w:t>
      </w:r>
      <w:r w:rsidRPr="00DF61B2">
        <w:rPr>
          <w:b w:val="0"/>
          <w:u w:val="none"/>
          <w:lang w:val="en-US"/>
        </w:rPr>
        <w:t>.</w:t>
      </w:r>
      <w:r>
        <w:rPr>
          <w:b w:val="0"/>
          <w:u w:val="none"/>
          <w:lang w:val="en-US"/>
        </w:rPr>
        <w:t xml:space="preserve">  </w:t>
      </w:r>
      <w:r w:rsidRPr="00441E03">
        <w:rPr>
          <w:b w:val="0"/>
          <w:u w:val="none"/>
        </w:rPr>
        <w:t xml:space="preserve">Johnson E, Førland DT, Sætre L, Bernardshaw SV, Lyberg T, Hetland G. Effect of an </w:t>
      </w:r>
    </w:p>
    <w:p w14:paraId="2C51154D" w14:textId="77777777" w:rsidR="00F74C6A" w:rsidRDefault="00F74C6A" w:rsidP="00F74C6A">
      <w:pPr>
        <w:pStyle w:val="Heading1"/>
        <w:rPr>
          <w:b w:val="0"/>
          <w:u w:val="none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extract based on the medicinal mushroom </w:t>
      </w:r>
      <w:r w:rsidRPr="00441E03">
        <w:rPr>
          <w:b w:val="0"/>
          <w:i/>
          <w:u w:val="none"/>
        </w:rPr>
        <w:t xml:space="preserve">Agaricus blazei </w:t>
      </w:r>
      <w:r w:rsidRPr="00441E03">
        <w:rPr>
          <w:b w:val="0"/>
          <w:u w:val="none"/>
        </w:rPr>
        <w:t xml:space="preserve">Murill on release of </w:t>
      </w:r>
    </w:p>
    <w:p w14:paraId="3DAAF0BB" w14:textId="77777777" w:rsidR="00F74C6A" w:rsidRDefault="00F74C6A" w:rsidP="00F74C6A">
      <w:pPr>
        <w:pStyle w:val="Heading1"/>
        <w:rPr>
          <w:b w:val="0"/>
          <w:u w:val="none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cytokines, chemokines and leukocyte growth factors in human blood </w:t>
      </w:r>
      <w:r w:rsidRPr="00441E03">
        <w:rPr>
          <w:b w:val="0"/>
          <w:i/>
          <w:u w:val="none"/>
        </w:rPr>
        <w:t xml:space="preserve">ex vivo </w:t>
      </w:r>
      <w:r w:rsidRPr="00441E03">
        <w:rPr>
          <w:b w:val="0"/>
          <w:u w:val="none"/>
        </w:rPr>
        <w:t xml:space="preserve">and in </w:t>
      </w:r>
    </w:p>
    <w:p w14:paraId="61E213E4" w14:textId="77777777" w:rsidR="00F74C6A" w:rsidRPr="00605526" w:rsidRDefault="00F74C6A" w:rsidP="00F74C6A">
      <w:pPr>
        <w:pStyle w:val="Heading1"/>
        <w:rPr>
          <w:b w:val="0"/>
          <w:u w:val="none"/>
          <w:lang w:val="en-US"/>
        </w:rPr>
      </w:pPr>
      <w:r>
        <w:rPr>
          <w:b w:val="0"/>
          <w:u w:val="none"/>
        </w:rPr>
        <w:t xml:space="preserve">           </w:t>
      </w:r>
      <w:r w:rsidRPr="00441E03">
        <w:rPr>
          <w:b w:val="0"/>
          <w:u w:val="none"/>
        </w:rPr>
        <w:t xml:space="preserve">vivo. </w:t>
      </w:r>
      <w:r w:rsidRPr="00760ABA">
        <w:rPr>
          <w:b w:val="0"/>
          <w:u w:val="none"/>
        </w:rPr>
        <w:t>Scand J Immunol</w:t>
      </w:r>
      <w:r w:rsidRPr="00441E03">
        <w:rPr>
          <w:b w:val="0"/>
          <w:i/>
          <w:u w:val="none"/>
        </w:rPr>
        <w:t xml:space="preserve"> </w:t>
      </w:r>
      <w:r>
        <w:rPr>
          <w:b w:val="0"/>
          <w:u w:val="none"/>
        </w:rPr>
        <w:t>2009;69:242-50.</w:t>
      </w:r>
    </w:p>
    <w:p w14:paraId="3922097D" w14:textId="77777777" w:rsidR="00F74C6A" w:rsidRPr="00441E03" w:rsidRDefault="00F74C6A" w:rsidP="00F74C6A">
      <w:pPr>
        <w:pStyle w:val="Heading1"/>
        <w:rPr>
          <w:u w:val="none"/>
          <w:lang w:val="en-US"/>
        </w:rPr>
      </w:pPr>
    </w:p>
    <w:p w14:paraId="69D2DD52" w14:textId="77777777" w:rsidR="00F74C6A" w:rsidRDefault="00F74C6A" w:rsidP="00F74C6A">
      <w:r>
        <w:t xml:space="preserve">A 63. Førland DT, Johnson E, Tryggestad AMA, Lyberg T, Hetland G. An extract based on </w:t>
      </w:r>
    </w:p>
    <w:p w14:paraId="5981759E" w14:textId="77777777" w:rsidR="00F74C6A" w:rsidRDefault="00F74C6A" w:rsidP="00F74C6A">
      <w:r>
        <w:t xml:space="preserve">          the medicinal mushroom </w:t>
      </w:r>
      <w:r>
        <w:rPr>
          <w:i/>
        </w:rPr>
        <w:t xml:space="preserve">Agaricus blazei </w:t>
      </w:r>
      <w:r>
        <w:t xml:space="preserve">Murill stimulates monocyte-derived </w:t>
      </w:r>
    </w:p>
    <w:p w14:paraId="568A1EA4" w14:textId="77777777" w:rsidR="00F74C6A" w:rsidRPr="00F74C6A" w:rsidRDefault="00F74C6A" w:rsidP="00F74C6A">
      <w:pPr>
        <w:rPr>
          <w:lang w:val="nb-NO"/>
        </w:rPr>
      </w:pPr>
      <w:r>
        <w:t xml:space="preserve">          dendritic cells to cytokine and chemokine production </w:t>
      </w:r>
      <w:r>
        <w:rPr>
          <w:i/>
        </w:rPr>
        <w:t>in vitro</w:t>
      </w:r>
      <w:r>
        <w:t xml:space="preserve">. </w:t>
      </w:r>
      <w:r w:rsidRPr="00F74C6A">
        <w:rPr>
          <w:lang w:val="nb-NO"/>
        </w:rPr>
        <w:t xml:space="preserve">Cytokine 2010;49:245-  </w:t>
      </w:r>
    </w:p>
    <w:p w14:paraId="0BC6572B" w14:textId="77777777" w:rsidR="00F74C6A" w:rsidRPr="00F74C6A" w:rsidRDefault="00F74C6A" w:rsidP="00F74C6A">
      <w:pPr>
        <w:rPr>
          <w:lang w:val="nb-NO"/>
        </w:rPr>
      </w:pPr>
      <w:r w:rsidRPr="00F74C6A">
        <w:rPr>
          <w:lang w:val="nb-NO"/>
        </w:rPr>
        <w:t xml:space="preserve">          50.</w:t>
      </w:r>
    </w:p>
    <w:p w14:paraId="530ABB13" w14:textId="77777777" w:rsidR="00F74C6A" w:rsidRPr="00F74C6A" w:rsidRDefault="00F74C6A" w:rsidP="00F74C6A">
      <w:pPr>
        <w:rPr>
          <w:lang w:val="nb-NO"/>
        </w:rPr>
      </w:pPr>
    </w:p>
    <w:p w14:paraId="5DB7B96B" w14:textId="77777777" w:rsidR="00F74C6A" w:rsidRDefault="00F74C6A" w:rsidP="00F74C6A">
      <w:r w:rsidRPr="00F74C6A">
        <w:rPr>
          <w:lang w:val="nb-NO"/>
        </w:rPr>
        <w:t xml:space="preserve">A 64. Gondal G, Paulsen V, Johnson E. Behandling av nøytropen enterokolitt. </w:t>
      </w:r>
      <w:r>
        <w:t xml:space="preserve">Tidsskr Nor  </w:t>
      </w:r>
    </w:p>
    <w:p w14:paraId="6C511ED3" w14:textId="77777777" w:rsidR="00F74C6A" w:rsidRPr="001D5303" w:rsidRDefault="00F74C6A" w:rsidP="00F74C6A">
      <w:r>
        <w:t xml:space="preserve">          Legeforen 2010;130 (2):143-45.</w:t>
      </w:r>
    </w:p>
    <w:p w14:paraId="7F188680" w14:textId="77777777" w:rsidR="00F74C6A" w:rsidRDefault="00F74C6A" w:rsidP="00F74C6A"/>
    <w:p w14:paraId="6AECD475" w14:textId="77777777" w:rsidR="00F74C6A" w:rsidRPr="00D2170E" w:rsidRDefault="00F74C6A" w:rsidP="00F74C6A">
      <w:r w:rsidRPr="003A2D58">
        <w:t xml:space="preserve">A </w:t>
      </w:r>
      <w:r>
        <w:t>65</w:t>
      </w:r>
      <w:r w:rsidRPr="003A2D58">
        <w:t xml:space="preserve">. </w:t>
      </w:r>
      <w:r w:rsidRPr="00D2170E">
        <w:t xml:space="preserve">Andersson T, Lunde OC, Johnson E, Moum T, Nesbakk A. Long-term functional </w:t>
      </w:r>
    </w:p>
    <w:p w14:paraId="1A9F855E" w14:textId="77777777" w:rsidR="00F74C6A" w:rsidRDefault="00F74C6A" w:rsidP="00F74C6A">
      <w:r>
        <w:t xml:space="preserve">          Outcome and quality of life after proctocolectomy for ileal puch-anal anastomosis.</w:t>
      </w:r>
    </w:p>
    <w:p w14:paraId="74CC1A2C" w14:textId="77777777" w:rsidR="00F74C6A" w:rsidRDefault="00F74C6A" w:rsidP="00F74C6A">
      <w:r>
        <w:t xml:space="preserve">          Colorectal Disease DOI:10 1111/j.1463-1318 2009.o2163.x. </w:t>
      </w:r>
    </w:p>
    <w:p w14:paraId="5514FE92" w14:textId="77777777" w:rsidR="00F74C6A" w:rsidRDefault="00F74C6A" w:rsidP="00F74C6A"/>
    <w:p w14:paraId="21771928" w14:textId="77777777" w:rsidR="00F74C6A" w:rsidRDefault="00F74C6A" w:rsidP="00F74C6A">
      <w:r>
        <w:t xml:space="preserve">A 66. </w:t>
      </w:r>
      <w:r w:rsidRPr="005A2B37">
        <w:t xml:space="preserve">Førland DT, Johnson E, Sætre L, Lyberg T, Lygren I, Hetland G. Effect of an extract </w:t>
      </w:r>
    </w:p>
    <w:p w14:paraId="710CDF82" w14:textId="77777777" w:rsidR="00F74C6A" w:rsidRDefault="00F74C6A" w:rsidP="00F74C6A">
      <w:r>
        <w:t xml:space="preserve">          </w:t>
      </w:r>
      <w:r w:rsidRPr="005A2B37">
        <w:t xml:space="preserve">based on the medicinal mushroom </w:t>
      </w:r>
      <w:r w:rsidRPr="00D061CB">
        <w:rPr>
          <w:i/>
        </w:rPr>
        <w:t xml:space="preserve">Agaricus blazei </w:t>
      </w:r>
      <w:r w:rsidRPr="00D061CB">
        <w:t xml:space="preserve">Murill on expression of cytokines </w:t>
      </w:r>
    </w:p>
    <w:p w14:paraId="15E75F1D" w14:textId="77777777" w:rsidR="00F74C6A" w:rsidRDefault="00F74C6A" w:rsidP="00F74C6A">
      <w:r>
        <w:t xml:space="preserve">          </w:t>
      </w:r>
      <w:r w:rsidRPr="00D061CB">
        <w:t xml:space="preserve">and calprotectin in patients with ulcerative colitis and Crohn’s disease. Scand J </w:t>
      </w:r>
    </w:p>
    <w:p w14:paraId="683889C4" w14:textId="77777777" w:rsidR="00F74C6A" w:rsidRDefault="00F74C6A" w:rsidP="00F74C6A">
      <w:r>
        <w:t xml:space="preserve">          </w:t>
      </w:r>
      <w:r w:rsidRPr="00D061CB">
        <w:t>Immunol 2011;73:66-75.</w:t>
      </w:r>
    </w:p>
    <w:p w14:paraId="5C0A00D0" w14:textId="77777777" w:rsidR="009B5498" w:rsidRDefault="009B5498" w:rsidP="00F74C6A"/>
    <w:p w14:paraId="06CE18E3" w14:textId="77777777" w:rsidR="002070F1" w:rsidRDefault="002070F1" w:rsidP="002070F1">
      <w:pPr>
        <w:tabs>
          <w:tab w:val="left" w:pos="1985"/>
        </w:tabs>
      </w:pPr>
      <w:r>
        <w:t xml:space="preserve">A 67. </w:t>
      </w:r>
      <w:r w:rsidRPr="00474B15">
        <w:t xml:space="preserve">Bornholdt J, Friis S, Godiksen S, Poulsen SS, Santoni-Rugiu E, Bisgaard HC, Lothe I </w:t>
      </w:r>
    </w:p>
    <w:p w14:paraId="2B9D7077" w14:textId="77777777" w:rsidR="002070F1" w:rsidRDefault="002070F1" w:rsidP="002070F1">
      <w:pPr>
        <w:tabs>
          <w:tab w:val="left" w:pos="1985"/>
        </w:tabs>
      </w:pPr>
      <w:r>
        <w:t xml:space="preserve">          </w:t>
      </w:r>
      <w:r w:rsidRPr="00474B15">
        <w:t>MB, Ikdahl T, Tveit KM, Johnson E, Kure EH, Vogel LK.</w:t>
      </w:r>
      <w:r>
        <w:t xml:space="preserve"> The level of claudin-7 is </w:t>
      </w:r>
    </w:p>
    <w:p w14:paraId="51F06151" w14:textId="77777777" w:rsidR="002070F1" w:rsidRDefault="002070F1" w:rsidP="002070F1">
      <w:pPr>
        <w:tabs>
          <w:tab w:val="left" w:pos="1985"/>
        </w:tabs>
      </w:pPr>
      <w:r>
        <w:t xml:space="preserve">          reduced as an early event in colorectal carcinogenesis. </w:t>
      </w:r>
      <w:r w:rsidRPr="0013103A">
        <w:t>BMC Cancer 2011</w:t>
      </w:r>
      <w:r>
        <w:t>;</w:t>
      </w:r>
      <w:r w:rsidRPr="0013103A">
        <w:t>11:65</w:t>
      </w:r>
      <w:r>
        <w:t>.</w:t>
      </w:r>
    </w:p>
    <w:p w14:paraId="0DD24356" w14:textId="77777777" w:rsidR="002070F1" w:rsidRDefault="002070F1" w:rsidP="009B5498">
      <w:pPr>
        <w:tabs>
          <w:tab w:val="left" w:pos="1985"/>
        </w:tabs>
      </w:pPr>
    </w:p>
    <w:p w14:paraId="566DE4BA" w14:textId="77777777" w:rsidR="009B5498" w:rsidRDefault="009B5498" w:rsidP="009B5498">
      <w:pPr>
        <w:tabs>
          <w:tab w:val="left" w:pos="1985"/>
        </w:tabs>
      </w:pPr>
      <w:r>
        <w:t>A 6</w:t>
      </w:r>
      <w:r w:rsidR="002070F1">
        <w:t>8</w:t>
      </w:r>
      <w:r>
        <w:t>.</w:t>
      </w:r>
      <w:r w:rsidR="009549E5">
        <w:t xml:space="preserve"> </w:t>
      </w:r>
      <w:r>
        <w:t xml:space="preserve">Wik TA, Hjorthaug JOB, Johannessen H-O, Johnson E. Sigmoideostomy-related </w:t>
      </w:r>
    </w:p>
    <w:p w14:paraId="50EC8D09" w14:textId="77777777" w:rsidR="009B5498" w:rsidRPr="00D061CB" w:rsidRDefault="009B5498" w:rsidP="009B5498">
      <w:r>
        <w:t xml:space="preserve">         </w:t>
      </w:r>
      <w:r w:rsidR="002070F1">
        <w:t xml:space="preserve"> </w:t>
      </w:r>
      <w:r>
        <w:t>parastomal hernia. Scand J Surg 2011;100:186-89.</w:t>
      </w:r>
    </w:p>
    <w:p w14:paraId="1DEB6777" w14:textId="77777777" w:rsidR="00F74C6A" w:rsidRPr="005A2B37" w:rsidRDefault="00F74C6A" w:rsidP="00F74C6A">
      <w:pPr>
        <w:rPr>
          <w:b/>
        </w:rPr>
      </w:pPr>
      <w:r w:rsidRPr="005A2B37">
        <w:rPr>
          <w:b/>
        </w:rPr>
        <w:t xml:space="preserve"> </w:t>
      </w:r>
    </w:p>
    <w:p w14:paraId="6AED07DC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Review (english journal)</w:t>
      </w:r>
    </w:p>
    <w:p w14:paraId="225375A4" w14:textId="77777777" w:rsidR="00F74C6A" w:rsidRPr="00052FF7" w:rsidRDefault="00F74C6A" w:rsidP="00F74C6A"/>
    <w:p w14:paraId="76D4CBA6" w14:textId="77777777" w:rsidR="00F74C6A" w:rsidRDefault="00F74C6A" w:rsidP="00F74C6A">
      <w:pPr>
        <w:rPr>
          <w:lang w:val="en-GB"/>
        </w:rPr>
      </w:pPr>
      <w:r w:rsidRPr="00303812">
        <w:t xml:space="preserve">C3. </w:t>
      </w:r>
      <w:r>
        <w:t xml:space="preserve">  </w:t>
      </w:r>
      <w:r>
        <w:rPr>
          <w:lang w:val="en-GB"/>
        </w:rPr>
        <w:t xml:space="preserve">Hetland G, Johnson E, Lyberg T, Bernardshaw S, Tryggestad AMA, Grinde B.  </w:t>
      </w:r>
    </w:p>
    <w:p w14:paraId="5C958C8C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Effects of the medicinal mushroom </w:t>
      </w:r>
      <w:r>
        <w:rPr>
          <w:i/>
          <w:lang w:val="en-GB"/>
        </w:rPr>
        <w:t xml:space="preserve">Agaricus blazei </w:t>
      </w:r>
      <w:r>
        <w:rPr>
          <w:lang w:val="en-GB"/>
        </w:rPr>
        <w:t xml:space="preserve">Murill on immunity, </w:t>
      </w:r>
    </w:p>
    <w:p w14:paraId="703DD0C4" w14:textId="77777777" w:rsidR="00F74C6A" w:rsidRDefault="00F74C6A" w:rsidP="00F74C6A">
      <w:pPr>
        <w:rPr>
          <w:lang w:val="en-GB"/>
        </w:rPr>
      </w:pPr>
      <w:r>
        <w:rPr>
          <w:lang w:val="en-GB"/>
        </w:rPr>
        <w:t xml:space="preserve">         infection and cancer. Review. </w:t>
      </w:r>
      <w:r>
        <w:rPr>
          <w:i/>
          <w:iCs/>
          <w:lang w:val="en-GB"/>
        </w:rPr>
        <w:t>Scand J Immunol</w:t>
      </w:r>
      <w:r>
        <w:rPr>
          <w:lang w:val="en-GB"/>
        </w:rPr>
        <w:t xml:space="preserve"> 2008; 68: 363-70.</w:t>
      </w:r>
    </w:p>
    <w:p w14:paraId="0E7EDD5A" w14:textId="77777777" w:rsidR="009D24AF" w:rsidRDefault="009D24AF" w:rsidP="00F74C6A">
      <w:pPr>
        <w:rPr>
          <w:lang w:val="en-GB"/>
        </w:rPr>
      </w:pPr>
    </w:p>
    <w:p w14:paraId="33FE79C6" w14:textId="77777777" w:rsidR="009D24AF" w:rsidRDefault="009D24AF" w:rsidP="009D24AF">
      <w:r>
        <w:t>C</w:t>
      </w:r>
      <w:r w:rsidR="00E408F6">
        <w:t>4</w:t>
      </w:r>
      <w:r>
        <w:t xml:space="preserve">.   </w:t>
      </w:r>
      <w:r w:rsidRPr="004F3E71">
        <w:t xml:space="preserve">Hetland G, Johnson E, Lyberg T, Kvalheim G. The mushroom </w:t>
      </w:r>
      <w:r w:rsidRPr="004F3E71">
        <w:rPr>
          <w:i/>
        </w:rPr>
        <w:t>Agaricus blazei</w:t>
      </w:r>
      <w:r>
        <w:rPr>
          <w:i/>
        </w:rPr>
        <w:t xml:space="preserve"> </w:t>
      </w:r>
      <w:r>
        <w:t xml:space="preserve">murill </w:t>
      </w:r>
    </w:p>
    <w:p w14:paraId="44925D9F" w14:textId="77777777" w:rsidR="009D24AF" w:rsidRDefault="009D24AF" w:rsidP="009D24AF">
      <w:r>
        <w:t xml:space="preserve">         elicits medicinal effects on tumor, infection, allergy and inflammation through its </w:t>
      </w:r>
    </w:p>
    <w:p w14:paraId="3E1E7B8C" w14:textId="77777777" w:rsidR="009D24AF" w:rsidRDefault="009D24AF" w:rsidP="009D24AF">
      <w:r>
        <w:t xml:space="preserve">         modulation of innate immunity, and amelioration of Th1/Th2 imbalance and </w:t>
      </w:r>
    </w:p>
    <w:p w14:paraId="32767B15" w14:textId="77777777" w:rsidR="009D24AF" w:rsidRDefault="009D24AF" w:rsidP="009D24AF">
      <w:r>
        <w:t xml:space="preserve">         inflammation. Pharmacological Sciences, vol. 2011, Article ID 157015, 10  </w:t>
      </w:r>
    </w:p>
    <w:p w14:paraId="065CAA93" w14:textId="77777777" w:rsidR="009D24AF" w:rsidRPr="004F3E71" w:rsidRDefault="009D24AF" w:rsidP="009D24AF">
      <w:r>
        <w:t xml:space="preserve">         pages, 2001. Doi:10.1155/2011/157015.</w:t>
      </w:r>
    </w:p>
    <w:p w14:paraId="2C0889FE" w14:textId="77777777" w:rsidR="009D24AF" w:rsidRPr="00303812" w:rsidRDefault="009D24AF" w:rsidP="00F74C6A"/>
    <w:p w14:paraId="5EA29EC7" w14:textId="77777777" w:rsidR="00F74C6A" w:rsidRPr="00B23F25" w:rsidRDefault="00F74C6A" w:rsidP="00F74C6A">
      <w:pPr>
        <w:pStyle w:val="Heading1"/>
        <w:rPr>
          <w:lang w:val="en-US"/>
        </w:rPr>
      </w:pPr>
    </w:p>
    <w:p w14:paraId="1FB21967" w14:textId="77777777" w:rsidR="00F74C6A" w:rsidRPr="00F74C6A" w:rsidRDefault="00F74C6A" w:rsidP="00F74C6A">
      <w:pPr>
        <w:pStyle w:val="Heading1"/>
        <w:rPr>
          <w:u w:val="none"/>
          <w:lang w:val="en-US"/>
        </w:rPr>
      </w:pPr>
      <w:r w:rsidRPr="00F74C6A">
        <w:rPr>
          <w:u w:val="none"/>
          <w:lang w:val="en-US"/>
        </w:rPr>
        <w:t>Original publications (norwegian journal)</w:t>
      </w:r>
    </w:p>
    <w:p w14:paraId="0E85477B" w14:textId="77777777" w:rsidR="00F74C6A" w:rsidRPr="000716B2" w:rsidRDefault="00F74C6A" w:rsidP="00F74C6A"/>
    <w:p w14:paraId="2A1402F7" w14:textId="77777777" w:rsidR="00F74C6A" w:rsidRPr="00F74C6A" w:rsidRDefault="00F74C6A" w:rsidP="00F74C6A">
      <w:pPr>
        <w:rPr>
          <w:lang w:val="nb-NO"/>
        </w:rPr>
      </w:pPr>
      <w:r w:rsidRPr="00F74C6A">
        <w:rPr>
          <w:lang w:val="nb-NO"/>
        </w:rPr>
        <w:t xml:space="preserve">A 17. Behandling av øsofagusperforasjoner. Gondahl G, Johnson E, Johannessen H-O, </w:t>
      </w:r>
    </w:p>
    <w:p w14:paraId="5CC289EE" w14:textId="77777777" w:rsidR="00F74C6A" w:rsidRPr="000F309D" w:rsidRDefault="00F74C6A" w:rsidP="00F74C6A">
      <w:pPr>
        <w:rPr>
          <w:lang w:val="da-DK"/>
        </w:rPr>
      </w:pPr>
      <w:r w:rsidRPr="00F74C6A">
        <w:rPr>
          <w:lang w:val="nb-NO"/>
        </w:rPr>
        <w:t xml:space="preserve">          </w:t>
      </w:r>
      <w:r w:rsidRPr="000F309D">
        <w:rPr>
          <w:lang w:val="da-DK"/>
        </w:rPr>
        <w:t xml:space="preserve">Hofstad B. Tidsskr Nor Lægeforen 2008; 128 (9): 1050-52.  </w:t>
      </w:r>
    </w:p>
    <w:p w14:paraId="2E326540" w14:textId="77777777" w:rsidR="00F74C6A" w:rsidRPr="000F309D" w:rsidRDefault="00F74C6A" w:rsidP="00F74C6A">
      <w:pPr>
        <w:pStyle w:val="BodyText21"/>
        <w:rPr>
          <w:szCs w:val="24"/>
          <w:u w:val="single"/>
          <w:lang w:val="da-DK"/>
        </w:rPr>
      </w:pPr>
    </w:p>
    <w:p w14:paraId="5E631068" w14:textId="77777777" w:rsidR="00F74C6A" w:rsidRPr="00146495" w:rsidRDefault="00F74C6A" w:rsidP="00F74C6A">
      <w:pPr>
        <w:rPr>
          <w:lang w:val="nb-NO"/>
        </w:rPr>
      </w:pPr>
      <w:r w:rsidRPr="00F74C6A">
        <w:rPr>
          <w:lang w:val="nb-NO"/>
        </w:rPr>
        <w:t xml:space="preserve">A 18. Gondal G, Paulsen V, Johnson E. Behandling av nøytropen enterokolitt. </w:t>
      </w:r>
      <w:r w:rsidRPr="00146495">
        <w:rPr>
          <w:lang w:val="nb-NO"/>
        </w:rPr>
        <w:t xml:space="preserve">Tidsskr Nor  </w:t>
      </w:r>
    </w:p>
    <w:p w14:paraId="19793C8D" w14:textId="77777777" w:rsidR="00F74C6A" w:rsidRPr="00146495" w:rsidRDefault="00F74C6A" w:rsidP="00F74C6A">
      <w:pPr>
        <w:rPr>
          <w:lang w:val="nb-NO"/>
        </w:rPr>
      </w:pPr>
      <w:r w:rsidRPr="00146495">
        <w:rPr>
          <w:lang w:val="nb-NO"/>
        </w:rPr>
        <w:t xml:space="preserve">          Legeforen 2010;130 (2):143-45.</w:t>
      </w:r>
    </w:p>
    <w:p w14:paraId="5B14ADBC" w14:textId="77777777" w:rsidR="00000E53" w:rsidRPr="00146495" w:rsidRDefault="00000E53" w:rsidP="00F74C6A">
      <w:pPr>
        <w:rPr>
          <w:lang w:val="nb-NO"/>
        </w:rPr>
      </w:pPr>
    </w:p>
    <w:p w14:paraId="4359EE32" w14:textId="77777777" w:rsidR="00000E53" w:rsidRPr="004C0055" w:rsidRDefault="00000E53" w:rsidP="00F74C6A">
      <w:pPr>
        <w:rPr>
          <w:lang w:val="nb-NO"/>
        </w:rPr>
      </w:pPr>
      <w:r w:rsidRPr="00146495">
        <w:rPr>
          <w:lang w:val="nb-NO"/>
        </w:rPr>
        <w:t xml:space="preserve">A 19. Hauge T, Johnson E, Løberg EM, Johannessen HO. </w:t>
      </w:r>
      <w:r w:rsidRPr="004C0055">
        <w:rPr>
          <w:lang w:val="nb-NO"/>
        </w:rPr>
        <w:t>Reseksjon for cancer ventriculi.</w:t>
      </w:r>
    </w:p>
    <w:p w14:paraId="6C13D964" w14:textId="77777777" w:rsidR="00F74C6A" w:rsidRPr="004C0055" w:rsidRDefault="00F74C6A" w:rsidP="00F74C6A">
      <w:pPr>
        <w:pStyle w:val="BodyText21"/>
        <w:rPr>
          <w:szCs w:val="24"/>
        </w:rPr>
      </w:pPr>
      <w:r w:rsidRPr="004C0055">
        <w:rPr>
          <w:szCs w:val="24"/>
        </w:rPr>
        <w:t xml:space="preserve"> </w:t>
      </w:r>
      <w:r w:rsidR="00000E53" w:rsidRPr="004C0055">
        <w:rPr>
          <w:szCs w:val="24"/>
        </w:rPr>
        <w:t xml:space="preserve">         </w:t>
      </w:r>
      <w:r w:rsidR="004C0055" w:rsidRPr="004C0055">
        <w:rPr>
          <w:szCs w:val="24"/>
        </w:rPr>
        <w:t xml:space="preserve">Publiseres i Kirurgen Desember, 2011. </w:t>
      </w:r>
      <w:r w:rsidR="00000E53" w:rsidRPr="004C0055">
        <w:rPr>
          <w:szCs w:val="24"/>
        </w:rPr>
        <w:t xml:space="preserve"> </w:t>
      </w:r>
    </w:p>
    <w:p w14:paraId="5087BA60" w14:textId="77777777" w:rsidR="00E44643" w:rsidRPr="004C0055" w:rsidRDefault="00E44643" w:rsidP="00F74C6A">
      <w:pPr>
        <w:rPr>
          <w:b/>
          <w:lang w:val="nb-NO"/>
        </w:rPr>
      </w:pPr>
    </w:p>
    <w:p w14:paraId="0205E832" w14:textId="77777777" w:rsidR="00E44643" w:rsidRPr="004C0055" w:rsidRDefault="00E44643" w:rsidP="00F74C6A">
      <w:pPr>
        <w:rPr>
          <w:b/>
          <w:lang w:val="nb-NO"/>
        </w:rPr>
      </w:pPr>
    </w:p>
    <w:p w14:paraId="37A9682F" w14:textId="77777777" w:rsidR="00F74C6A" w:rsidRPr="00F74C6A" w:rsidRDefault="00F74C6A" w:rsidP="00F74C6A">
      <w:pPr>
        <w:rPr>
          <w:b/>
          <w:lang w:val="en-GB"/>
        </w:rPr>
      </w:pPr>
      <w:r w:rsidRPr="00F74C6A">
        <w:rPr>
          <w:b/>
          <w:lang w:val="en-GB"/>
        </w:rPr>
        <w:t>Medical news</w:t>
      </w:r>
    </w:p>
    <w:p w14:paraId="790E9862" w14:textId="77777777" w:rsidR="00F74C6A" w:rsidRPr="00E44643" w:rsidRDefault="00E44643" w:rsidP="008E4568">
      <w:pPr>
        <w:numPr>
          <w:ilvl w:val="0"/>
          <w:numId w:val="16"/>
        </w:numPr>
        <w:ind w:left="340"/>
        <w:rPr>
          <w:lang w:val="nb-NO"/>
        </w:rPr>
      </w:pPr>
      <w:r w:rsidRPr="00146495">
        <w:rPr>
          <w:lang w:val="nb-NO"/>
        </w:rPr>
        <w:t>H</w:t>
      </w:r>
      <w:r w:rsidR="00F74C6A" w:rsidRPr="00146495">
        <w:rPr>
          <w:lang w:val="nb-NO"/>
        </w:rPr>
        <w:t xml:space="preserve">etland, G, Johnson E. Matsopp virker immunmodulerende. </w:t>
      </w:r>
      <w:r w:rsidR="00F74C6A" w:rsidRPr="00000E53">
        <w:t xml:space="preserve">Tidsskr Nor Legeforen 2010; </w:t>
      </w:r>
      <w:r w:rsidR="00F74C6A" w:rsidRPr="00E44643">
        <w:rPr>
          <w:lang w:val="nb-NO"/>
        </w:rPr>
        <w:t>130 (5):466.</w:t>
      </w:r>
    </w:p>
    <w:p w14:paraId="3FF8D91E" w14:textId="77777777" w:rsidR="00F74C6A" w:rsidRPr="00E44643" w:rsidRDefault="00F74C6A" w:rsidP="00F74C6A">
      <w:pPr>
        <w:rPr>
          <w:lang w:val="nb-NO"/>
        </w:rPr>
      </w:pPr>
    </w:p>
    <w:p w14:paraId="48AE34EE" w14:textId="77777777" w:rsidR="003B22CD" w:rsidRPr="005A2B37" w:rsidRDefault="003B22CD">
      <w:pPr>
        <w:rPr>
          <w:b/>
        </w:rPr>
      </w:pPr>
      <w:r w:rsidRPr="005A2B37">
        <w:rPr>
          <w:b/>
        </w:rPr>
        <w:t>_____________________________________________________________________</w:t>
      </w:r>
    </w:p>
    <w:p w14:paraId="5E3170EA" w14:textId="77777777" w:rsidR="003B22CD" w:rsidRPr="005A2B37" w:rsidRDefault="003B22CD">
      <w:pPr>
        <w:rPr>
          <w:b/>
        </w:rPr>
      </w:pPr>
      <w:r w:rsidRPr="005A2B37">
        <w:rPr>
          <w:b/>
        </w:rPr>
        <w:t>Merk følgende:</w:t>
      </w:r>
    </w:p>
    <w:p w14:paraId="29C5B4C6" w14:textId="77777777" w:rsidR="00290CE4" w:rsidRDefault="003B22CD" w:rsidP="00290CE4">
      <w:pPr>
        <w:rPr>
          <w:b/>
          <w:lang w:val="nb-NO"/>
        </w:rPr>
      </w:pPr>
      <w:r w:rsidRPr="002C1C3D">
        <w:rPr>
          <w:b/>
          <w:lang w:val="nb-NO"/>
        </w:rPr>
        <w:t xml:space="preserve">Prosjektsøknad skal være på </w:t>
      </w:r>
      <w:r>
        <w:rPr>
          <w:b/>
          <w:lang w:val="nb-NO"/>
        </w:rPr>
        <w:t>maksimalt 3 sider (12 pkt)</w:t>
      </w:r>
      <w:r w:rsidR="008429DA">
        <w:rPr>
          <w:b/>
          <w:lang w:val="nb-NO"/>
        </w:rPr>
        <w:t>, enkel linjeavstand</w:t>
      </w:r>
      <w:r>
        <w:rPr>
          <w:b/>
          <w:lang w:val="nb-NO"/>
        </w:rPr>
        <w:t xml:space="preserve"> med vanlig marg</w:t>
      </w:r>
      <w:r w:rsidR="00290CE4">
        <w:rPr>
          <w:b/>
          <w:lang w:val="nb-NO"/>
        </w:rPr>
        <w:t>. Følgende vedlegg skal være med:</w:t>
      </w:r>
    </w:p>
    <w:p w14:paraId="20B4DBC2" w14:textId="77777777" w:rsidR="003B637D" w:rsidRDefault="003B637D" w:rsidP="00A009B2">
      <w:pPr>
        <w:numPr>
          <w:ilvl w:val="0"/>
          <w:numId w:val="4"/>
        </w:numPr>
        <w:rPr>
          <w:b/>
          <w:lang w:val="nb-NO"/>
        </w:rPr>
      </w:pPr>
      <w:r>
        <w:rPr>
          <w:b/>
          <w:lang w:val="nb-NO"/>
        </w:rPr>
        <w:t xml:space="preserve">CV (maks 3 sider), inkludert liste over PhD-grader med hoved- eller medveilederskap </w:t>
      </w:r>
    </w:p>
    <w:p w14:paraId="555F746C" w14:textId="77777777" w:rsidR="003B637D" w:rsidRDefault="003B637D" w:rsidP="00A009B2">
      <w:pPr>
        <w:numPr>
          <w:ilvl w:val="0"/>
          <w:numId w:val="4"/>
        </w:numPr>
        <w:rPr>
          <w:b/>
          <w:lang w:val="nb-NO"/>
        </w:rPr>
      </w:pPr>
      <w:r>
        <w:rPr>
          <w:b/>
          <w:lang w:val="nb-NO"/>
        </w:rPr>
        <w:t xml:space="preserve">Publikasjonsliste siste fem år (kun originalartikler og bokkapitler i referee-baserte tidsskrifter og bøker) </w:t>
      </w:r>
    </w:p>
    <w:p w14:paraId="4A022FFF" w14:textId="77777777" w:rsidR="008429DA" w:rsidRDefault="003B637D" w:rsidP="00290CE4">
      <w:pPr>
        <w:rPr>
          <w:b/>
          <w:lang w:val="nb-NO"/>
        </w:rPr>
      </w:pPr>
      <w:r>
        <w:rPr>
          <w:b/>
          <w:lang w:val="nb-NO"/>
        </w:rPr>
        <w:t xml:space="preserve">Søknadspapirene må scannes inn i </w:t>
      </w:r>
      <w:r w:rsidRPr="00290CE4">
        <w:rPr>
          <w:b/>
          <w:u w:val="single"/>
          <w:lang w:val="nb-NO"/>
        </w:rPr>
        <w:t>ett dokument</w:t>
      </w:r>
      <w:r>
        <w:rPr>
          <w:b/>
          <w:lang w:val="nb-NO"/>
        </w:rPr>
        <w:t xml:space="preserve"> (pdf-fil) </w:t>
      </w:r>
      <w:r w:rsidR="00A009B2">
        <w:rPr>
          <w:b/>
          <w:lang w:val="nb-NO"/>
        </w:rPr>
        <w:t xml:space="preserve">og mailes til </w:t>
      </w:r>
      <w:hyperlink r:id="rId8" w:history="1">
        <w:r w:rsidR="00932CA2" w:rsidRPr="002C0CFA">
          <w:rPr>
            <w:rStyle w:val="Hyperlink"/>
            <w:b/>
            <w:lang w:val="nb-NO"/>
          </w:rPr>
          <w:t>personal@klinmed.uio.no</w:t>
        </w:r>
      </w:hyperlink>
      <w:r w:rsidR="00932CA2">
        <w:rPr>
          <w:b/>
          <w:lang w:val="nb-NO"/>
        </w:rPr>
        <w:t xml:space="preserve"> innen </w:t>
      </w:r>
      <w:r w:rsidR="00D366C4">
        <w:rPr>
          <w:b/>
          <w:lang w:val="nb-NO"/>
        </w:rPr>
        <w:t>8</w:t>
      </w:r>
      <w:r w:rsidR="00932CA2">
        <w:rPr>
          <w:b/>
          <w:lang w:val="nb-NO"/>
        </w:rPr>
        <w:t>.2</w:t>
      </w:r>
      <w:r w:rsidR="00662EF2">
        <w:rPr>
          <w:b/>
          <w:lang w:val="nb-NO"/>
        </w:rPr>
        <w:t>.2011</w:t>
      </w:r>
    </w:p>
    <w:p w14:paraId="50F81E88" w14:textId="77777777" w:rsidR="00290CE4" w:rsidRDefault="00290CE4" w:rsidP="00290CE4">
      <w:pPr>
        <w:rPr>
          <w:b/>
          <w:lang w:val="nb-NO"/>
        </w:rPr>
      </w:pPr>
    </w:p>
    <w:p w14:paraId="59B81987" w14:textId="77777777" w:rsidR="00F91FC5" w:rsidRPr="00F91FC5" w:rsidRDefault="003B637D">
      <w:pPr>
        <w:rPr>
          <w:lang w:val="nb-NO"/>
        </w:rPr>
      </w:pPr>
      <w:r w:rsidRPr="00290CE4">
        <w:rPr>
          <w:b/>
          <w:color w:val="FF0000"/>
          <w:lang w:val="nb-NO"/>
        </w:rPr>
        <w:t>S</w:t>
      </w:r>
      <w:r w:rsidR="00290CE4" w:rsidRPr="00290CE4">
        <w:rPr>
          <w:b/>
          <w:color w:val="FF0000"/>
          <w:lang w:val="nb-NO"/>
        </w:rPr>
        <w:t>ØKNADER SOM IKKE UTFORMES OG INNSENDES I HENHOLD TIL RETNINGSLINJER BLIR IKKE BEHANDLET</w:t>
      </w:r>
      <w:bookmarkStart w:id="0" w:name="_GoBack"/>
      <w:bookmarkEnd w:id="0"/>
    </w:p>
    <w:sectPr w:rsidR="00F91FC5" w:rsidRPr="00F91FC5" w:rsidSect="006240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E4747"/>
    <w:multiLevelType w:val="hybridMultilevel"/>
    <w:tmpl w:val="40B4CD52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21C2421"/>
    <w:multiLevelType w:val="multilevel"/>
    <w:tmpl w:val="F06863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58167F9"/>
    <w:multiLevelType w:val="hybridMultilevel"/>
    <w:tmpl w:val="C8D2CEE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460559"/>
    <w:multiLevelType w:val="hybridMultilevel"/>
    <w:tmpl w:val="8A7C4D54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31A72BE"/>
    <w:multiLevelType w:val="hybridMultilevel"/>
    <w:tmpl w:val="6DA4CF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FB2694"/>
    <w:multiLevelType w:val="hybridMultilevel"/>
    <w:tmpl w:val="003439F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005729"/>
    <w:multiLevelType w:val="hybridMultilevel"/>
    <w:tmpl w:val="43F6993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BF338A"/>
    <w:multiLevelType w:val="hybridMultilevel"/>
    <w:tmpl w:val="8C204F6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723019"/>
    <w:multiLevelType w:val="hybridMultilevel"/>
    <w:tmpl w:val="F0E874A2"/>
    <w:lvl w:ilvl="0" w:tplc="A48042C6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003B6A"/>
    <w:multiLevelType w:val="hybridMultilevel"/>
    <w:tmpl w:val="143236EA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DB12144"/>
    <w:multiLevelType w:val="hybridMultilevel"/>
    <w:tmpl w:val="1EE489C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1CF7EFA"/>
    <w:multiLevelType w:val="hybridMultilevel"/>
    <w:tmpl w:val="3B2C933C"/>
    <w:lvl w:ilvl="0" w:tplc="A48042C6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4AF52DE"/>
    <w:multiLevelType w:val="hybridMultilevel"/>
    <w:tmpl w:val="318C580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5007399"/>
    <w:multiLevelType w:val="hybridMultilevel"/>
    <w:tmpl w:val="FECC9B34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194C46"/>
    <w:multiLevelType w:val="hybridMultilevel"/>
    <w:tmpl w:val="5A92256A"/>
    <w:lvl w:ilvl="0" w:tplc="F8100DC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754F3949"/>
    <w:multiLevelType w:val="multilevel"/>
    <w:tmpl w:val="F06863E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0"/>
  </w:num>
  <w:num w:numId="4">
    <w:abstractNumId w:val="4"/>
  </w:num>
  <w:num w:numId="5">
    <w:abstractNumId w:val="15"/>
  </w:num>
  <w:num w:numId="6">
    <w:abstractNumId w:val="11"/>
  </w:num>
  <w:num w:numId="7">
    <w:abstractNumId w:val="5"/>
  </w:num>
  <w:num w:numId="8">
    <w:abstractNumId w:val="8"/>
  </w:num>
  <w:num w:numId="9">
    <w:abstractNumId w:val="14"/>
  </w:num>
  <w:num w:numId="10">
    <w:abstractNumId w:val="3"/>
  </w:num>
  <w:num w:numId="11">
    <w:abstractNumId w:val="1"/>
  </w:num>
  <w:num w:numId="12">
    <w:abstractNumId w:val="13"/>
  </w:num>
  <w:num w:numId="13">
    <w:abstractNumId w:val="12"/>
  </w:num>
  <w:num w:numId="14">
    <w:abstractNumId w:val="6"/>
  </w:num>
  <w:num w:numId="15">
    <w:abstractNumId w:val="7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FC5"/>
    <w:rsid w:val="00000356"/>
    <w:rsid w:val="00000E53"/>
    <w:rsid w:val="00001BE5"/>
    <w:rsid w:val="000029DF"/>
    <w:rsid w:val="00006182"/>
    <w:rsid w:val="000139AA"/>
    <w:rsid w:val="0005638D"/>
    <w:rsid w:val="000716B2"/>
    <w:rsid w:val="00075230"/>
    <w:rsid w:val="000770B8"/>
    <w:rsid w:val="0008186C"/>
    <w:rsid w:val="00082574"/>
    <w:rsid w:val="000946F4"/>
    <w:rsid w:val="000B4C8F"/>
    <w:rsid w:val="000D0171"/>
    <w:rsid w:val="00121E58"/>
    <w:rsid w:val="00124E69"/>
    <w:rsid w:val="00146495"/>
    <w:rsid w:val="001464EC"/>
    <w:rsid w:val="00146D07"/>
    <w:rsid w:val="00152CCE"/>
    <w:rsid w:val="00167F3F"/>
    <w:rsid w:val="001728DF"/>
    <w:rsid w:val="00173727"/>
    <w:rsid w:val="001766CC"/>
    <w:rsid w:val="0019084D"/>
    <w:rsid w:val="001A7EA9"/>
    <w:rsid w:val="001E30DF"/>
    <w:rsid w:val="001E3C71"/>
    <w:rsid w:val="001F3B7F"/>
    <w:rsid w:val="0020042C"/>
    <w:rsid w:val="002070F1"/>
    <w:rsid w:val="00240FE6"/>
    <w:rsid w:val="0024211D"/>
    <w:rsid w:val="002660BD"/>
    <w:rsid w:val="00277A51"/>
    <w:rsid w:val="00286D33"/>
    <w:rsid w:val="00290CE4"/>
    <w:rsid w:val="002A5167"/>
    <w:rsid w:val="002A590E"/>
    <w:rsid w:val="002C1C3D"/>
    <w:rsid w:val="002C7084"/>
    <w:rsid w:val="00303864"/>
    <w:rsid w:val="00306168"/>
    <w:rsid w:val="00321225"/>
    <w:rsid w:val="00325ACB"/>
    <w:rsid w:val="0033544C"/>
    <w:rsid w:val="00344A8A"/>
    <w:rsid w:val="003616EE"/>
    <w:rsid w:val="003B22CD"/>
    <w:rsid w:val="003B637D"/>
    <w:rsid w:val="003D3E98"/>
    <w:rsid w:val="003D3F1A"/>
    <w:rsid w:val="00401A6F"/>
    <w:rsid w:val="00411E35"/>
    <w:rsid w:val="00423CFA"/>
    <w:rsid w:val="00471FCB"/>
    <w:rsid w:val="0049487D"/>
    <w:rsid w:val="00496CE6"/>
    <w:rsid w:val="004A5ECE"/>
    <w:rsid w:val="004B4BCA"/>
    <w:rsid w:val="004B4EED"/>
    <w:rsid w:val="004C0055"/>
    <w:rsid w:val="004D04BA"/>
    <w:rsid w:val="004E11C2"/>
    <w:rsid w:val="004F0468"/>
    <w:rsid w:val="005568CF"/>
    <w:rsid w:val="00560E4B"/>
    <w:rsid w:val="00564512"/>
    <w:rsid w:val="00584DAA"/>
    <w:rsid w:val="005A2B37"/>
    <w:rsid w:val="005A4FD1"/>
    <w:rsid w:val="005A5C03"/>
    <w:rsid w:val="005B6B4A"/>
    <w:rsid w:val="005D2215"/>
    <w:rsid w:val="005F2C60"/>
    <w:rsid w:val="005F4304"/>
    <w:rsid w:val="005F4388"/>
    <w:rsid w:val="005F76C7"/>
    <w:rsid w:val="006128E2"/>
    <w:rsid w:val="00615160"/>
    <w:rsid w:val="0062402F"/>
    <w:rsid w:val="00627117"/>
    <w:rsid w:val="00645E7C"/>
    <w:rsid w:val="00662EF2"/>
    <w:rsid w:val="00684EEB"/>
    <w:rsid w:val="006A12FC"/>
    <w:rsid w:val="006A7B99"/>
    <w:rsid w:val="006B4021"/>
    <w:rsid w:val="006C50A4"/>
    <w:rsid w:val="006D3FA7"/>
    <w:rsid w:val="006E7DE1"/>
    <w:rsid w:val="007671DA"/>
    <w:rsid w:val="00776B8E"/>
    <w:rsid w:val="007929A3"/>
    <w:rsid w:val="007B71AC"/>
    <w:rsid w:val="007B7328"/>
    <w:rsid w:val="007F201B"/>
    <w:rsid w:val="00804BED"/>
    <w:rsid w:val="0082340C"/>
    <w:rsid w:val="008371C6"/>
    <w:rsid w:val="008429DA"/>
    <w:rsid w:val="00870C2E"/>
    <w:rsid w:val="00877CAD"/>
    <w:rsid w:val="00886E97"/>
    <w:rsid w:val="008955A6"/>
    <w:rsid w:val="008B7713"/>
    <w:rsid w:val="008E37E6"/>
    <w:rsid w:val="008E4568"/>
    <w:rsid w:val="0091136E"/>
    <w:rsid w:val="00932081"/>
    <w:rsid w:val="00932CA2"/>
    <w:rsid w:val="009549E5"/>
    <w:rsid w:val="009801D2"/>
    <w:rsid w:val="00984B45"/>
    <w:rsid w:val="00993A54"/>
    <w:rsid w:val="009B5498"/>
    <w:rsid w:val="009D24AF"/>
    <w:rsid w:val="009D73C9"/>
    <w:rsid w:val="009E0961"/>
    <w:rsid w:val="009E1EBE"/>
    <w:rsid w:val="00A009B2"/>
    <w:rsid w:val="00A14FEA"/>
    <w:rsid w:val="00A808DB"/>
    <w:rsid w:val="00A86516"/>
    <w:rsid w:val="00A91F1E"/>
    <w:rsid w:val="00A96DF8"/>
    <w:rsid w:val="00AC43BF"/>
    <w:rsid w:val="00AC5198"/>
    <w:rsid w:val="00AE7080"/>
    <w:rsid w:val="00B24E21"/>
    <w:rsid w:val="00B300B9"/>
    <w:rsid w:val="00B30BA7"/>
    <w:rsid w:val="00B31A62"/>
    <w:rsid w:val="00B4636A"/>
    <w:rsid w:val="00B46ED4"/>
    <w:rsid w:val="00B617FF"/>
    <w:rsid w:val="00B73059"/>
    <w:rsid w:val="00B85A42"/>
    <w:rsid w:val="00BB3714"/>
    <w:rsid w:val="00BB78FF"/>
    <w:rsid w:val="00BE6181"/>
    <w:rsid w:val="00BF0EFD"/>
    <w:rsid w:val="00C22400"/>
    <w:rsid w:val="00C23118"/>
    <w:rsid w:val="00C32612"/>
    <w:rsid w:val="00C40D67"/>
    <w:rsid w:val="00C564EC"/>
    <w:rsid w:val="00C73352"/>
    <w:rsid w:val="00C736E8"/>
    <w:rsid w:val="00C94B83"/>
    <w:rsid w:val="00CB6529"/>
    <w:rsid w:val="00CD7FB6"/>
    <w:rsid w:val="00CE038B"/>
    <w:rsid w:val="00CE6C8C"/>
    <w:rsid w:val="00D3255C"/>
    <w:rsid w:val="00D366C4"/>
    <w:rsid w:val="00D63523"/>
    <w:rsid w:val="00D63700"/>
    <w:rsid w:val="00D71016"/>
    <w:rsid w:val="00D904B9"/>
    <w:rsid w:val="00D97009"/>
    <w:rsid w:val="00DB47DD"/>
    <w:rsid w:val="00DC25E1"/>
    <w:rsid w:val="00DC4C54"/>
    <w:rsid w:val="00DD03BF"/>
    <w:rsid w:val="00DE3858"/>
    <w:rsid w:val="00DE6F22"/>
    <w:rsid w:val="00E36AEE"/>
    <w:rsid w:val="00E375BC"/>
    <w:rsid w:val="00E408F6"/>
    <w:rsid w:val="00E44643"/>
    <w:rsid w:val="00E452BD"/>
    <w:rsid w:val="00E65FE7"/>
    <w:rsid w:val="00E71573"/>
    <w:rsid w:val="00EA28AC"/>
    <w:rsid w:val="00EC07C7"/>
    <w:rsid w:val="00ED0556"/>
    <w:rsid w:val="00F044C7"/>
    <w:rsid w:val="00F22CB6"/>
    <w:rsid w:val="00F34135"/>
    <w:rsid w:val="00F35FFE"/>
    <w:rsid w:val="00F405A4"/>
    <w:rsid w:val="00F44F11"/>
    <w:rsid w:val="00F52ADF"/>
    <w:rsid w:val="00F52FCC"/>
    <w:rsid w:val="00F60EA9"/>
    <w:rsid w:val="00F70547"/>
    <w:rsid w:val="00F74C6A"/>
    <w:rsid w:val="00F76257"/>
    <w:rsid w:val="00F91FC5"/>
    <w:rsid w:val="00FB0014"/>
    <w:rsid w:val="00FF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9E8F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3F1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F74C6A"/>
    <w:pPr>
      <w:keepNext/>
      <w:outlineLvl w:val="0"/>
    </w:pPr>
    <w:rPr>
      <w:b/>
      <w:bCs/>
      <w:u w:val="single"/>
      <w:lang w:val="en-GB" w:eastAsia="nb-NO"/>
    </w:rPr>
  </w:style>
  <w:style w:type="paragraph" w:styleId="Heading2">
    <w:name w:val="heading 2"/>
    <w:basedOn w:val="Normal"/>
    <w:next w:val="Normal"/>
    <w:link w:val="Heading2Char"/>
    <w:qFormat/>
    <w:rsid w:val="00F74C6A"/>
    <w:pPr>
      <w:keepNext/>
      <w:outlineLvl w:val="1"/>
    </w:pPr>
    <w:rPr>
      <w:b/>
      <w:bCs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07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A009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55A6"/>
    <w:pPr>
      <w:ind w:left="720"/>
      <w:contextualSpacing/>
    </w:pPr>
  </w:style>
  <w:style w:type="table" w:styleId="TableGrid">
    <w:name w:val="Table Grid"/>
    <w:basedOn w:val="TableNormal"/>
    <w:rsid w:val="00277A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1E30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E30DF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74C6A"/>
    <w:rPr>
      <w:b/>
      <w:bCs/>
      <w:sz w:val="24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rsid w:val="00F74C6A"/>
    <w:rPr>
      <w:b/>
      <w:bCs/>
      <w:sz w:val="24"/>
      <w:szCs w:val="24"/>
    </w:rPr>
  </w:style>
  <w:style w:type="paragraph" w:customStyle="1" w:styleId="BodyText21">
    <w:name w:val="Body Text 21"/>
    <w:basedOn w:val="Normal"/>
    <w:rsid w:val="00F74C6A"/>
    <w:rPr>
      <w:szCs w:val="20"/>
      <w:lang w:val="nb-NO" w:eastAsia="nb-NO"/>
    </w:rPr>
  </w:style>
  <w:style w:type="paragraph" w:styleId="BodyTextIndent">
    <w:name w:val="Body Text Indent"/>
    <w:basedOn w:val="Normal"/>
    <w:link w:val="BodyTextIndentChar"/>
    <w:rsid w:val="00F74C6A"/>
    <w:pPr>
      <w:ind w:left="360"/>
    </w:pPr>
    <w:rPr>
      <w:lang w:val="en-GB" w:eastAsia="nb-NO"/>
    </w:rPr>
  </w:style>
  <w:style w:type="character" w:customStyle="1" w:styleId="BodyTextIndentChar">
    <w:name w:val="Body Text Indent Char"/>
    <w:basedOn w:val="DefaultParagraphFont"/>
    <w:link w:val="BodyTextIndent"/>
    <w:rsid w:val="00F74C6A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D3F1A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F74C6A"/>
    <w:pPr>
      <w:keepNext/>
      <w:outlineLvl w:val="0"/>
    </w:pPr>
    <w:rPr>
      <w:b/>
      <w:bCs/>
      <w:u w:val="single"/>
      <w:lang w:val="en-GB" w:eastAsia="nb-NO"/>
    </w:rPr>
  </w:style>
  <w:style w:type="paragraph" w:styleId="Heading2">
    <w:name w:val="heading 2"/>
    <w:basedOn w:val="Normal"/>
    <w:next w:val="Normal"/>
    <w:link w:val="Heading2Char"/>
    <w:qFormat/>
    <w:rsid w:val="00F74C6A"/>
    <w:pPr>
      <w:keepNext/>
      <w:outlineLvl w:val="1"/>
    </w:pPr>
    <w:rPr>
      <w:b/>
      <w:bCs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EC07C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A009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955A6"/>
    <w:pPr>
      <w:ind w:left="720"/>
      <w:contextualSpacing/>
    </w:pPr>
  </w:style>
  <w:style w:type="table" w:styleId="TableGrid">
    <w:name w:val="Table Grid"/>
    <w:basedOn w:val="TableNormal"/>
    <w:rsid w:val="00277A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rsid w:val="001E30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E30DF"/>
    <w:rPr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rsid w:val="00F74C6A"/>
    <w:rPr>
      <w:b/>
      <w:bCs/>
      <w:sz w:val="24"/>
      <w:szCs w:val="24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rsid w:val="00F74C6A"/>
    <w:rPr>
      <w:b/>
      <w:bCs/>
      <w:sz w:val="24"/>
      <w:szCs w:val="24"/>
    </w:rPr>
  </w:style>
  <w:style w:type="paragraph" w:customStyle="1" w:styleId="BodyText21">
    <w:name w:val="Body Text 21"/>
    <w:basedOn w:val="Normal"/>
    <w:rsid w:val="00F74C6A"/>
    <w:rPr>
      <w:szCs w:val="20"/>
      <w:lang w:val="nb-NO" w:eastAsia="nb-NO"/>
    </w:rPr>
  </w:style>
  <w:style w:type="paragraph" w:styleId="BodyTextIndent">
    <w:name w:val="Body Text Indent"/>
    <w:basedOn w:val="Normal"/>
    <w:link w:val="BodyTextIndentChar"/>
    <w:rsid w:val="00F74C6A"/>
    <w:pPr>
      <w:ind w:left="360"/>
    </w:pPr>
    <w:rPr>
      <w:lang w:val="en-GB" w:eastAsia="nb-NO"/>
    </w:rPr>
  </w:style>
  <w:style w:type="character" w:customStyle="1" w:styleId="BodyTextIndentChar">
    <w:name w:val="Body Text Indent Char"/>
    <w:basedOn w:val="DefaultParagraphFont"/>
    <w:link w:val="BodyTextIndent"/>
    <w:rsid w:val="00F74C6A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mailto:egil.johnson@medisin.uio.no" TargetMode="External"/><Relationship Id="rId8" Type="http://schemas.openxmlformats.org/officeDocument/2006/relationships/hyperlink" Target="mailto:personal@klinmed.uio.no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071756-01CA-D648-ADE2-7FB6166554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886</Words>
  <Characters>16452</Characters>
  <Application>Microsoft Macintosh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ØKNAD PREKVALIFISERING</vt:lpstr>
    </vt:vector>
  </TitlesOfParts>
  <Company>UiO</Company>
  <LinksUpToDate>false</LinksUpToDate>
  <CharactersWithSpaces>19300</CharactersWithSpaces>
  <SharedDoc>false</SharedDoc>
  <HLinks>
    <vt:vector size="6" baseType="variant">
      <vt:variant>
        <vt:i4>4128841</vt:i4>
      </vt:variant>
      <vt:variant>
        <vt:i4>0</vt:i4>
      </vt:variant>
      <vt:variant>
        <vt:i4>0</vt:i4>
      </vt:variant>
      <vt:variant>
        <vt:i4>5</vt:i4>
      </vt:variant>
      <vt:variant>
        <vt:lpwstr>mailto:o.o.skaali@medisin.uio.n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ØKNAD PREKVALIFISERING</dc:title>
  <dc:creator>User at UiO</dc:creator>
  <cp:lastModifiedBy>Stig Palm Therkelsen</cp:lastModifiedBy>
  <cp:revision>3</cp:revision>
  <cp:lastPrinted>2011-02-07T15:31:00Z</cp:lastPrinted>
  <dcterms:created xsi:type="dcterms:W3CDTF">2015-12-10T09:13:00Z</dcterms:created>
  <dcterms:modified xsi:type="dcterms:W3CDTF">2016-03-08T23:12:00Z</dcterms:modified>
</cp:coreProperties>
</file>